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D1F64" w14:textId="3A0AE43A" w:rsidR="00A65898" w:rsidRPr="002D1EAE" w:rsidRDefault="00A65898" w:rsidP="00A65898">
      <w:pPr>
        <w:tabs>
          <w:tab w:val="left" w:pos="342"/>
        </w:tabs>
      </w:pPr>
      <w:r w:rsidRPr="002D1EAE">
        <w:t>Interview date:  _____________________</w:t>
      </w:r>
      <w:r w:rsidRPr="002D1EAE">
        <w:tab/>
      </w:r>
      <w:r w:rsidRPr="002D1EAE">
        <w:tab/>
      </w:r>
      <w:r w:rsidRPr="002D1EAE">
        <w:tab/>
        <w:t xml:space="preserve">Study ID: </w:t>
      </w:r>
      <w:r w:rsidR="00701552" w:rsidRPr="002D1EAE">
        <w:t>NSITE-</w:t>
      </w:r>
      <w:r w:rsidR="002E138E" w:rsidRPr="002D1EAE">
        <w:t xml:space="preserve">1- </w:t>
      </w:r>
      <w:r w:rsidRPr="002D1EAE">
        <w:t>____ ____ ____</w:t>
      </w:r>
    </w:p>
    <w:p w14:paraId="4BB9F4FA" w14:textId="633CB4B6" w:rsidR="005E3F7C" w:rsidRPr="002D1EAE" w:rsidRDefault="00A65898" w:rsidP="00497E37">
      <w:pPr>
        <w:tabs>
          <w:tab w:val="left" w:pos="342"/>
        </w:tabs>
      </w:pPr>
      <w:r w:rsidRPr="002D1EAE">
        <w:t xml:space="preserve"> </w:t>
      </w:r>
    </w:p>
    <w:p w14:paraId="2305741A" w14:textId="77777777" w:rsidR="001D0AF9" w:rsidRPr="002D1EAE" w:rsidRDefault="005E3F7C" w:rsidP="00A65898">
      <w:r w:rsidRPr="002D1EAE">
        <w:t xml:space="preserve">Type of visit:  </w:t>
      </w:r>
    </w:p>
    <w:p w14:paraId="441580DC" w14:textId="6B354D50" w:rsidR="001D0AF9" w:rsidRPr="002D1EAE" w:rsidRDefault="001D0AF9" w:rsidP="00161704">
      <w:pPr>
        <w:pStyle w:val="ListParagraph"/>
        <w:numPr>
          <w:ilvl w:val="0"/>
          <w:numId w:val="10"/>
        </w:numPr>
      </w:pPr>
      <w:r w:rsidRPr="002D1EAE">
        <w:t>P</w:t>
      </w:r>
      <w:r w:rsidR="005E3F7C" w:rsidRPr="002D1EAE">
        <w:t xml:space="preserve">sychiatry/psychology </w:t>
      </w:r>
      <w:r w:rsidRPr="002D1EAE">
        <w:t xml:space="preserve"> </w:t>
      </w:r>
    </w:p>
    <w:p w14:paraId="18A8E017" w14:textId="5074FF8E" w:rsidR="005E3F7C" w:rsidRPr="002D1EAE" w:rsidRDefault="001D0AF9" w:rsidP="00161704">
      <w:pPr>
        <w:pStyle w:val="ListParagraph"/>
        <w:numPr>
          <w:ilvl w:val="0"/>
          <w:numId w:val="10"/>
        </w:numPr>
      </w:pPr>
      <w:r w:rsidRPr="002D1EAE">
        <w:t>P</w:t>
      </w:r>
      <w:r w:rsidR="005E3F7C" w:rsidRPr="002D1EAE">
        <w:t>rimary care</w:t>
      </w:r>
      <w:r w:rsidR="00561B8F" w:rsidRPr="002D1EAE">
        <w:t xml:space="preserve"> (Internal Medicine/Family Medicine</w:t>
      </w:r>
      <w:r w:rsidR="008E747E" w:rsidRPr="002D1EAE">
        <w:t>)</w:t>
      </w:r>
      <w:r w:rsidR="00561B8F" w:rsidRPr="002D1EAE">
        <w:t xml:space="preserve"> </w:t>
      </w:r>
    </w:p>
    <w:p w14:paraId="1D9AD915" w14:textId="77777777" w:rsidR="00A65898" w:rsidRPr="002D1EAE" w:rsidRDefault="00A65898" w:rsidP="00A65898"/>
    <w:p w14:paraId="5886B466" w14:textId="7FF31691" w:rsidR="00A65898" w:rsidRPr="002D1EAE" w:rsidRDefault="00A65898" w:rsidP="00A65898">
      <w:r w:rsidRPr="002D1EAE">
        <w:t xml:space="preserve">Interview </w:t>
      </w:r>
      <w:r w:rsidR="005E3F7C" w:rsidRPr="002D1EAE">
        <w:t>d</w:t>
      </w:r>
      <w:r w:rsidRPr="002D1EAE">
        <w:t>uration:  ____ ____ minutes</w:t>
      </w:r>
    </w:p>
    <w:p w14:paraId="0170C2F7" w14:textId="77777777" w:rsidR="0089176D" w:rsidRPr="002D1EAE" w:rsidRDefault="0089176D"/>
    <w:p w14:paraId="46A099F4" w14:textId="154F4D44" w:rsidR="00E37428" w:rsidRPr="003F7AE3" w:rsidRDefault="003F7AE3" w:rsidP="00502885">
      <w:pPr>
        <w:shd w:val="clear" w:color="auto" w:fill="C8DA91" w:themeFill="accent6" w:themeFillTint="99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Q area 1: </w:t>
      </w:r>
      <w:r w:rsidR="00E37428" w:rsidRPr="003F7AE3">
        <w:rPr>
          <w:b/>
          <w:bCs/>
          <w:sz w:val="28"/>
          <w:szCs w:val="28"/>
        </w:rPr>
        <w:t xml:space="preserve">COVID-19 </w:t>
      </w:r>
      <w:r w:rsidR="00AA77EF" w:rsidRPr="003F7AE3">
        <w:rPr>
          <w:b/>
          <w:bCs/>
          <w:sz w:val="28"/>
          <w:szCs w:val="28"/>
        </w:rPr>
        <w:t xml:space="preserve">Health </w:t>
      </w:r>
      <w:r w:rsidR="00E37428" w:rsidRPr="003F7AE3">
        <w:rPr>
          <w:b/>
          <w:bCs/>
          <w:sz w:val="28"/>
          <w:szCs w:val="28"/>
        </w:rPr>
        <w:t>Experience</w:t>
      </w:r>
      <w:r w:rsidR="003371FF" w:rsidRPr="003F7AE3">
        <w:rPr>
          <w:b/>
          <w:bCs/>
          <w:sz w:val="28"/>
          <w:szCs w:val="28"/>
        </w:rPr>
        <w:t xml:space="preserve"> and Access to Health Care</w:t>
      </w:r>
    </w:p>
    <w:p w14:paraId="30993A5E" w14:textId="77777777" w:rsidR="003F7AE3" w:rsidRDefault="003F7AE3" w:rsidP="003F7AE3">
      <w:pPr>
        <w:shd w:val="clear" w:color="auto" w:fill="C4EEFF" w:themeFill="accent2" w:themeFillTint="33"/>
        <w:rPr>
          <w:b/>
          <w:bCs/>
        </w:rPr>
      </w:pPr>
    </w:p>
    <w:p w14:paraId="44A357D3" w14:textId="0C3A3894" w:rsidR="004E0FD7" w:rsidRPr="002D1EAE" w:rsidRDefault="003F7AE3" w:rsidP="003F7AE3">
      <w:pPr>
        <w:shd w:val="clear" w:color="auto" w:fill="C4EEFF" w:themeFill="accent2" w:themeFillTint="33"/>
        <w:rPr>
          <w:b/>
          <w:bCs/>
        </w:rPr>
      </w:pPr>
      <w:r>
        <w:rPr>
          <w:b/>
          <w:bCs/>
        </w:rPr>
        <w:t xml:space="preserve">1. </w:t>
      </w:r>
      <w:r w:rsidR="00895E92" w:rsidRPr="002D1EAE">
        <w:rPr>
          <w:b/>
          <w:bCs/>
        </w:rPr>
        <w:t>For this first question, we want to talk about the time of the pandemic before we had a vaccine, which would be about March/April 2020 all the way to about December 2020. Please tell me about w</w:t>
      </w:r>
      <w:r w:rsidR="004E0FD7" w:rsidRPr="002D1EAE">
        <w:rPr>
          <w:b/>
          <w:bCs/>
        </w:rPr>
        <w:t xml:space="preserve">hat your life was like </w:t>
      </w:r>
      <w:r w:rsidR="00895E92" w:rsidRPr="002D1EAE">
        <w:rPr>
          <w:b/>
          <w:bCs/>
        </w:rPr>
        <w:t>during this time.</w:t>
      </w:r>
    </w:p>
    <w:p w14:paraId="7704EC4A" w14:textId="5CE7C31E" w:rsidR="004E0FD7" w:rsidRPr="002D1EAE" w:rsidRDefault="004E0FD7" w:rsidP="00450EB3">
      <w:pPr>
        <w:rPr>
          <w:b/>
          <w:bCs/>
        </w:rPr>
      </w:pPr>
    </w:p>
    <w:p w14:paraId="42355008" w14:textId="124C1F98" w:rsidR="00F65DD9" w:rsidRPr="002D1EAE" w:rsidRDefault="00F65DD9" w:rsidP="00450EB3">
      <w:pPr>
        <w:rPr>
          <w:b/>
          <w:bCs/>
        </w:rPr>
      </w:pPr>
    </w:p>
    <w:p w14:paraId="0D64D826" w14:textId="70C4D9AE" w:rsidR="00F65DD9" w:rsidRPr="002D1EAE" w:rsidRDefault="00F65DD9" w:rsidP="00450EB3">
      <w:pPr>
        <w:rPr>
          <w:b/>
          <w:bCs/>
        </w:rPr>
      </w:pPr>
    </w:p>
    <w:p w14:paraId="4ADFEB09" w14:textId="4B49A112" w:rsidR="00F65DD9" w:rsidRDefault="00F65DD9" w:rsidP="00450EB3">
      <w:pPr>
        <w:rPr>
          <w:b/>
          <w:bCs/>
        </w:rPr>
      </w:pPr>
    </w:p>
    <w:p w14:paraId="62B5107F" w14:textId="5746B3A0" w:rsidR="003F7AE3" w:rsidRDefault="003F7AE3" w:rsidP="00450EB3">
      <w:pPr>
        <w:rPr>
          <w:b/>
          <w:bCs/>
        </w:rPr>
      </w:pPr>
    </w:p>
    <w:p w14:paraId="4E65D2A5" w14:textId="77777777" w:rsidR="003F7AE3" w:rsidRPr="002D1EAE" w:rsidRDefault="003F7AE3" w:rsidP="00450EB3">
      <w:pPr>
        <w:rPr>
          <w:b/>
          <w:bCs/>
        </w:rPr>
      </w:pPr>
    </w:p>
    <w:p w14:paraId="258CE81A" w14:textId="61312934" w:rsidR="004E0FD7" w:rsidRPr="002D1EAE" w:rsidRDefault="004E0FD7" w:rsidP="00AF7E2B">
      <w:pPr>
        <w:shd w:val="clear" w:color="auto" w:fill="BFBFBF" w:themeFill="background1" w:themeFillShade="BF"/>
        <w:rPr>
          <w:b/>
          <w:bCs/>
        </w:rPr>
      </w:pPr>
      <w:r w:rsidRPr="002D1EAE">
        <w:rPr>
          <w:b/>
          <w:bCs/>
        </w:rPr>
        <w:t>PROBES (let interviewee talk, but include these questions if they aren’t addressed or the</w:t>
      </w:r>
      <w:r w:rsidR="00895E92" w:rsidRPr="002D1EAE">
        <w:rPr>
          <w:b/>
          <w:bCs/>
        </w:rPr>
        <w:t xml:space="preserve"> interviewee is</w:t>
      </w:r>
      <w:r w:rsidRPr="002D1EAE">
        <w:rPr>
          <w:b/>
          <w:bCs/>
        </w:rPr>
        <w:t xml:space="preserve"> having trouble remembering/getting started</w:t>
      </w:r>
    </w:p>
    <w:p w14:paraId="33DC15EA" w14:textId="77777777" w:rsidR="008C5C34" w:rsidRPr="002D1EAE" w:rsidRDefault="008C5C34" w:rsidP="00450EB3">
      <w:pPr>
        <w:rPr>
          <w:b/>
          <w:bCs/>
        </w:rPr>
      </w:pPr>
    </w:p>
    <w:p w14:paraId="12A949A9" w14:textId="453B1304" w:rsidR="0085286A" w:rsidRPr="002D1EAE" w:rsidRDefault="008C5C34" w:rsidP="00450EB3">
      <w:pPr>
        <w:rPr>
          <w:b/>
          <w:bCs/>
        </w:rPr>
      </w:pPr>
      <w:r w:rsidRPr="002D1EAE">
        <w:rPr>
          <w:b/>
          <w:bCs/>
        </w:rPr>
        <w:t>Let’s start with the beginning of the pandemic…w</w:t>
      </w:r>
      <w:r w:rsidR="004E0FD7" w:rsidRPr="002D1EAE">
        <w:rPr>
          <w:b/>
          <w:bCs/>
        </w:rPr>
        <w:t>here were you living</w:t>
      </w:r>
      <w:r w:rsidR="0085286A" w:rsidRPr="002D1EAE">
        <w:rPr>
          <w:b/>
          <w:bCs/>
        </w:rPr>
        <w:t xml:space="preserve"> and who was with you?</w:t>
      </w:r>
      <w:r w:rsidR="004E0FD7" w:rsidRPr="002D1EAE">
        <w:rPr>
          <w:b/>
          <w:bCs/>
        </w:rPr>
        <w:t xml:space="preserve"> (</w:t>
      </w:r>
      <w:proofErr w:type="gramStart"/>
      <w:r w:rsidR="004E0FD7" w:rsidRPr="002D1EAE">
        <w:rPr>
          <w:b/>
          <w:bCs/>
        </w:rPr>
        <w:t>i.e.</w:t>
      </w:r>
      <w:proofErr w:type="gramEnd"/>
      <w:r w:rsidR="004E0FD7" w:rsidRPr="002D1EAE">
        <w:rPr>
          <w:b/>
          <w:bCs/>
        </w:rPr>
        <w:t xml:space="preserve"> alone with family, kids, parents</w:t>
      </w:r>
      <w:r w:rsidR="0085286A" w:rsidRPr="002D1EAE">
        <w:rPr>
          <w:b/>
          <w:bCs/>
        </w:rPr>
        <w:t>)</w:t>
      </w:r>
      <w:r w:rsidRPr="002D1EAE">
        <w:rPr>
          <w:b/>
          <w:bCs/>
        </w:rPr>
        <w:t>; how did that change</w:t>
      </w:r>
      <w:r w:rsidR="00AF7E2B" w:rsidRPr="002D1EAE">
        <w:rPr>
          <w:b/>
          <w:bCs/>
        </w:rPr>
        <w:t xml:space="preserve"> during the time of April-December 2020</w:t>
      </w:r>
      <w:r w:rsidRPr="002D1EAE">
        <w:rPr>
          <w:b/>
          <w:bCs/>
        </w:rPr>
        <w:t>?</w:t>
      </w:r>
    </w:p>
    <w:p w14:paraId="36FF2CAF" w14:textId="0B4897CF" w:rsidR="0085286A" w:rsidRPr="002D1EAE" w:rsidRDefault="0085286A" w:rsidP="00450EB3">
      <w:pPr>
        <w:rPr>
          <w:b/>
          <w:bCs/>
        </w:rPr>
      </w:pPr>
    </w:p>
    <w:p w14:paraId="7AF48403" w14:textId="1179608D" w:rsidR="00F65DD9" w:rsidRPr="002D1EAE" w:rsidRDefault="00F65DD9" w:rsidP="00450EB3">
      <w:pPr>
        <w:rPr>
          <w:b/>
          <w:bCs/>
        </w:rPr>
      </w:pPr>
    </w:p>
    <w:p w14:paraId="7879C5A1" w14:textId="729FAB78" w:rsidR="00F65DD9" w:rsidRPr="002D1EAE" w:rsidRDefault="00F65DD9" w:rsidP="00450EB3">
      <w:pPr>
        <w:rPr>
          <w:b/>
          <w:bCs/>
        </w:rPr>
      </w:pPr>
    </w:p>
    <w:p w14:paraId="72820FB4" w14:textId="77777777" w:rsidR="00F65DD9" w:rsidRPr="002D1EAE" w:rsidRDefault="00F65DD9" w:rsidP="00450EB3">
      <w:pPr>
        <w:rPr>
          <w:b/>
          <w:bCs/>
        </w:rPr>
      </w:pPr>
    </w:p>
    <w:p w14:paraId="4DA3EAF6" w14:textId="636121CC" w:rsidR="007A6DB3" w:rsidRPr="002D1EAE" w:rsidRDefault="0085286A" w:rsidP="007A6DB3">
      <w:pPr>
        <w:rPr>
          <w:b/>
          <w:bCs/>
        </w:rPr>
      </w:pPr>
      <w:r w:rsidRPr="002D1EAE">
        <w:rPr>
          <w:b/>
          <w:bCs/>
        </w:rPr>
        <w:t>What was your work situation like? (</w:t>
      </w:r>
      <w:proofErr w:type="gramStart"/>
      <w:r w:rsidRPr="002D1EAE">
        <w:rPr>
          <w:b/>
          <w:bCs/>
        </w:rPr>
        <w:t>i.e.</w:t>
      </w:r>
      <w:proofErr w:type="gramEnd"/>
      <w:r w:rsidRPr="002D1EAE">
        <w:rPr>
          <w:b/>
          <w:bCs/>
        </w:rPr>
        <w:t xml:space="preserve"> w</w:t>
      </w:r>
      <w:r w:rsidR="004E0FD7" w:rsidRPr="002D1EAE">
        <w:rPr>
          <w:b/>
          <w:bCs/>
        </w:rPr>
        <w:t>ere you working or furloughed laid off,</w:t>
      </w:r>
      <w:r w:rsidRPr="002D1EAE">
        <w:rPr>
          <w:b/>
          <w:bCs/>
        </w:rPr>
        <w:t xml:space="preserve"> what kind of work were you doing?)</w:t>
      </w:r>
      <w:r w:rsidR="008C5C34" w:rsidRPr="002D1EAE">
        <w:rPr>
          <w:b/>
          <w:bCs/>
        </w:rPr>
        <w:t>; how did that change</w:t>
      </w:r>
      <w:r w:rsidR="007A6DB3" w:rsidRPr="002D1EAE">
        <w:rPr>
          <w:b/>
          <w:bCs/>
        </w:rPr>
        <w:t xml:space="preserve"> during the time of April-December 2020?</w:t>
      </w:r>
    </w:p>
    <w:p w14:paraId="459A37B7" w14:textId="205A7F47" w:rsidR="0085286A" w:rsidRPr="002D1EAE" w:rsidRDefault="0085286A" w:rsidP="00450EB3">
      <w:pPr>
        <w:rPr>
          <w:b/>
          <w:bCs/>
        </w:rPr>
      </w:pPr>
    </w:p>
    <w:p w14:paraId="7A1717C1" w14:textId="77777777" w:rsidR="0085286A" w:rsidRPr="002D1EAE" w:rsidRDefault="0085286A" w:rsidP="00450EB3">
      <w:pPr>
        <w:rPr>
          <w:b/>
          <w:bCs/>
        </w:rPr>
      </w:pPr>
    </w:p>
    <w:p w14:paraId="4360C135" w14:textId="02A16900" w:rsidR="0085286A" w:rsidRPr="002D1EAE" w:rsidRDefault="0085286A" w:rsidP="00450EB3">
      <w:pPr>
        <w:rPr>
          <w:b/>
          <w:bCs/>
        </w:rPr>
      </w:pPr>
    </w:p>
    <w:p w14:paraId="0545DB2D" w14:textId="63F60D56" w:rsidR="00F65DD9" w:rsidRPr="002D1EAE" w:rsidRDefault="00F65DD9" w:rsidP="00450EB3">
      <w:pPr>
        <w:rPr>
          <w:b/>
          <w:bCs/>
        </w:rPr>
      </w:pPr>
    </w:p>
    <w:p w14:paraId="716A91B8" w14:textId="77777777" w:rsidR="00F65DD9" w:rsidRPr="002D1EAE" w:rsidRDefault="00F65DD9" w:rsidP="00450EB3">
      <w:pPr>
        <w:rPr>
          <w:b/>
          <w:bCs/>
        </w:rPr>
      </w:pPr>
    </w:p>
    <w:p w14:paraId="2B5E9688" w14:textId="3517BDEB" w:rsidR="0085286A" w:rsidRPr="002D1EAE" w:rsidRDefault="0085286A" w:rsidP="00450EB3">
      <w:pPr>
        <w:rPr>
          <w:b/>
          <w:bCs/>
        </w:rPr>
      </w:pPr>
      <w:r w:rsidRPr="002D1EAE">
        <w:rPr>
          <w:b/>
          <w:bCs/>
        </w:rPr>
        <w:t>Can you talk about how the pandemic affected your mood and stress level (what was your mental health like?)</w:t>
      </w:r>
    </w:p>
    <w:p w14:paraId="3059DE28" w14:textId="77777777" w:rsidR="0085286A" w:rsidRPr="002D1EAE" w:rsidRDefault="0085286A" w:rsidP="00450EB3">
      <w:pPr>
        <w:rPr>
          <w:b/>
          <w:bCs/>
        </w:rPr>
      </w:pPr>
    </w:p>
    <w:p w14:paraId="2B68177E" w14:textId="20652992" w:rsidR="0085286A" w:rsidRPr="002D1EAE" w:rsidRDefault="0085286A" w:rsidP="00450EB3">
      <w:pPr>
        <w:rPr>
          <w:b/>
          <w:bCs/>
        </w:rPr>
      </w:pPr>
    </w:p>
    <w:p w14:paraId="443D4867" w14:textId="7E0F615A" w:rsidR="0085286A" w:rsidRPr="002D1EAE" w:rsidRDefault="0085286A" w:rsidP="00450EB3">
      <w:pPr>
        <w:rPr>
          <w:b/>
          <w:bCs/>
        </w:rPr>
      </w:pPr>
    </w:p>
    <w:p w14:paraId="2F16A61E" w14:textId="12EFA072" w:rsidR="0085286A" w:rsidRPr="002D1EAE" w:rsidRDefault="0085286A" w:rsidP="00450EB3">
      <w:pPr>
        <w:rPr>
          <w:b/>
          <w:bCs/>
        </w:rPr>
      </w:pPr>
    </w:p>
    <w:p w14:paraId="23DBD443" w14:textId="5569B3AC" w:rsidR="0085286A" w:rsidRPr="002D1EAE" w:rsidRDefault="0085286A" w:rsidP="00450EB3">
      <w:pPr>
        <w:rPr>
          <w:b/>
          <w:bCs/>
        </w:rPr>
      </w:pPr>
      <w:r w:rsidRPr="002D1EAE">
        <w:rPr>
          <w:b/>
          <w:bCs/>
        </w:rPr>
        <w:t>What was your physical health like during the pandemic?</w:t>
      </w:r>
    </w:p>
    <w:p w14:paraId="531EBA5B" w14:textId="5CE00BF9" w:rsidR="0085286A" w:rsidRPr="002D1EAE" w:rsidRDefault="0085286A" w:rsidP="00450EB3">
      <w:pPr>
        <w:rPr>
          <w:b/>
          <w:bCs/>
        </w:rPr>
      </w:pPr>
    </w:p>
    <w:p w14:paraId="1A384446" w14:textId="36125A00" w:rsidR="0085286A" w:rsidRPr="002D1EAE" w:rsidRDefault="0085286A" w:rsidP="00450EB3">
      <w:pPr>
        <w:rPr>
          <w:b/>
          <w:bCs/>
        </w:rPr>
      </w:pPr>
    </w:p>
    <w:p w14:paraId="79137F8C" w14:textId="7C111DFC" w:rsidR="00F65DD9" w:rsidRPr="002D1EAE" w:rsidRDefault="00F65DD9" w:rsidP="00450EB3">
      <w:pPr>
        <w:rPr>
          <w:b/>
          <w:bCs/>
        </w:rPr>
      </w:pPr>
    </w:p>
    <w:p w14:paraId="37B83DC4" w14:textId="77777777" w:rsidR="00F65DD9" w:rsidRPr="002D1EAE" w:rsidRDefault="00F65DD9" w:rsidP="00450EB3">
      <w:pPr>
        <w:rPr>
          <w:b/>
          <w:bCs/>
        </w:rPr>
      </w:pPr>
    </w:p>
    <w:p w14:paraId="1852878E" w14:textId="27D13A75" w:rsidR="00C63293" w:rsidRPr="002D1EAE" w:rsidRDefault="008C5C34" w:rsidP="00450EB3">
      <w:pPr>
        <w:rPr>
          <w:b/>
          <w:bCs/>
        </w:rPr>
      </w:pPr>
      <w:r w:rsidRPr="002D1EAE">
        <w:rPr>
          <w:b/>
          <w:bCs/>
        </w:rPr>
        <w:lastRenderedPageBreak/>
        <w:t>How did the pandemic affect your healthcare? (</w:t>
      </w:r>
      <w:proofErr w:type="gramStart"/>
      <w:r w:rsidRPr="002D1EAE">
        <w:rPr>
          <w:b/>
          <w:bCs/>
        </w:rPr>
        <w:t>i.e.</w:t>
      </w:r>
      <w:proofErr w:type="gramEnd"/>
      <w:r w:rsidRPr="002D1EAE">
        <w:rPr>
          <w:b/>
          <w:bCs/>
        </w:rPr>
        <w:t xml:space="preserve"> can you talk about how the pandemic affected your decisions to seek or delay seeking care?)</w:t>
      </w:r>
    </w:p>
    <w:p w14:paraId="3419E8D6" w14:textId="77777777" w:rsidR="0085286A" w:rsidRPr="002D1EAE" w:rsidRDefault="0085286A" w:rsidP="00450EB3">
      <w:pPr>
        <w:pStyle w:val="CommentText"/>
        <w:rPr>
          <w:b/>
          <w:bCs/>
        </w:rPr>
      </w:pPr>
    </w:p>
    <w:p w14:paraId="60641C00" w14:textId="4338A449" w:rsidR="00210DA0" w:rsidRPr="002D1EAE" w:rsidRDefault="00210DA0" w:rsidP="00450EB3">
      <w:pPr>
        <w:pStyle w:val="CommentText"/>
      </w:pPr>
    </w:p>
    <w:p w14:paraId="6F03519E" w14:textId="32264D5D" w:rsidR="00C63293" w:rsidRPr="002D1EAE" w:rsidRDefault="00C63293" w:rsidP="00450EB3">
      <w:pPr>
        <w:pStyle w:val="CommentText"/>
      </w:pPr>
    </w:p>
    <w:p w14:paraId="0272B55E" w14:textId="77777777" w:rsidR="00F65DD9" w:rsidRPr="002D1EAE" w:rsidRDefault="00F65DD9" w:rsidP="00450EB3">
      <w:pPr>
        <w:pStyle w:val="CommentText"/>
      </w:pPr>
    </w:p>
    <w:p w14:paraId="4D1354CD" w14:textId="0D45D953" w:rsidR="00A31C8B" w:rsidRPr="003F7AE3" w:rsidRDefault="003F7AE3" w:rsidP="00763270">
      <w:pPr>
        <w:shd w:val="clear" w:color="auto" w:fill="C8DA91" w:themeFill="accent6" w:themeFillTint="99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Q Area 2: </w:t>
      </w:r>
      <w:r w:rsidR="00795681" w:rsidRPr="003F7AE3">
        <w:rPr>
          <w:b/>
          <w:bCs/>
          <w:sz w:val="28"/>
          <w:szCs w:val="28"/>
        </w:rPr>
        <w:t>In Person Health Visit</w:t>
      </w:r>
      <w:r w:rsidR="00A31C8B" w:rsidRPr="003F7AE3">
        <w:rPr>
          <w:b/>
          <w:bCs/>
          <w:sz w:val="28"/>
          <w:szCs w:val="28"/>
        </w:rPr>
        <w:t xml:space="preserve"> Experience</w:t>
      </w:r>
      <w:r w:rsidR="00795681" w:rsidRPr="003F7AE3">
        <w:rPr>
          <w:b/>
          <w:bCs/>
          <w:sz w:val="28"/>
          <w:szCs w:val="28"/>
        </w:rPr>
        <w:t xml:space="preserve"> and non-use of telehealth</w:t>
      </w:r>
      <w:r w:rsidR="00BE4BD9" w:rsidRPr="003F7AE3">
        <w:rPr>
          <w:b/>
          <w:bCs/>
          <w:sz w:val="28"/>
          <w:szCs w:val="28"/>
        </w:rPr>
        <w:t>/video appointment</w:t>
      </w:r>
      <w:r w:rsidR="00795681" w:rsidRPr="003F7AE3">
        <w:rPr>
          <w:b/>
          <w:bCs/>
          <w:sz w:val="28"/>
          <w:szCs w:val="28"/>
        </w:rPr>
        <w:t xml:space="preserve"> options</w:t>
      </w:r>
      <w:r w:rsidR="00351D9F" w:rsidRPr="003F7AE3">
        <w:rPr>
          <w:b/>
          <w:bCs/>
          <w:sz w:val="28"/>
          <w:szCs w:val="28"/>
        </w:rPr>
        <w:t xml:space="preserve"> </w:t>
      </w:r>
    </w:p>
    <w:p w14:paraId="7725880C" w14:textId="77777777" w:rsidR="003F7AE3" w:rsidRDefault="003F7AE3" w:rsidP="003F7AE3">
      <w:pPr>
        <w:pStyle w:val="CommentText"/>
        <w:shd w:val="clear" w:color="auto" w:fill="C4EEFF" w:themeFill="accent2" w:themeFillTint="33"/>
        <w:rPr>
          <w:b/>
          <w:bCs/>
        </w:rPr>
      </w:pPr>
    </w:p>
    <w:p w14:paraId="1363BB52" w14:textId="299C95A4" w:rsidR="008C5C34" w:rsidRPr="002D1EAE" w:rsidRDefault="00795681" w:rsidP="003F7AE3">
      <w:pPr>
        <w:pStyle w:val="CommentText"/>
        <w:shd w:val="clear" w:color="auto" w:fill="C4EEFF" w:themeFill="accent2" w:themeFillTint="33"/>
        <w:rPr>
          <w:b/>
          <w:bCs/>
        </w:rPr>
      </w:pPr>
      <w:r w:rsidRPr="002D1EAE">
        <w:rPr>
          <w:b/>
          <w:bCs/>
        </w:rPr>
        <w:t xml:space="preserve">1. </w:t>
      </w:r>
      <w:r w:rsidR="008C5C34" w:rsidRPr="002D1EAE">
        <w:rPr>
          <w:b/>
          <w:bCs/>
        </w:rPr>
        <w:t xml:space="preserve">Now, </w:t>
      </w:r>
      <w:r w:rsidRPr="002D1EAE">
        <w:rPr>
          <w:b/>
          <w:bCs/>
        </w:rPr>
        <w:t xml:space="preserve">could you please describe to me what your experience was like when you received in-person care </w:t>
      </w:r>
      <w:r w:rsidR="008C5C34" w:rsidRPr="002D1EAE">
        <w:rPr>
          <w:b/>
          <w:bCs/>
        </w:rPr>
        <w:t xml:space="preserve">that was not an emergency at one of our clinics </w:t>
      </w:r>
      <w:r w:rsidR="00AF7E2B" w:rsidRPr="002D1EAE">
        <w:rPr>
          <w:b/>
          <w:bCs/>
        </w:rPr>
        <w:t xml:space="preserve">DURING </w:t>
      </w:r>
      <w:r w:rsidR="008C5C34" w:rsidRPr="002D1EAE">
        <w:rPr>
          <w:b/>
          <w:bCs/>
        </w:rPr>
        <w:t>the pandemic</w:t>
      </w:r>
      <w:r w:rsidRPr="002D1EAE">
        <w:rPr>
          <w:b/>
          <w:bCs/>
        </w:rPr>
        <w:t>, all the way from how it was scheduled to what it was like going in?</w:t>
      </w:r>
    </w:p>
    <w:p w14:paraId="7E6CDB10" w14:textId="77777777" w:rsidR="00795681" w:rsidRPr="002D1EAE" w:rsidRDefault="00795681" w:rsidP="008C5C34">
      <w:pPr>
        <w:rPr>
          <w:b/>
          <w:bCs/>
        </w:rPr>
      </w:pPr>
    </w:p>
    <w:p w14:paraId="3C9A871A" w14:textId="111E2BCF" w:rsidR="00795681" w:rsidRDefault="00795681" w:rsidP="008C5C34">
      <w:pPr>
        <w:rPr>
          <w:b/>
          <w:bCs/>
        </w:rPr>
      </w:pPr>
    </w:p>
    <w:p w14:paraId="4D834E89" w14:textId="4168A94C" w:rsidR="003F7AE3" w:rsidRDefault="003F7AE3" w:rsidP="008C5C34">
      <w:pPr>
        <w:rPr>
          <w:b/>
          <w:bCs/>
        </w:rPr>
      </w:pPr>
    </w:p>
    <w:p w14:paraId="6733A60B" w14:textId="334EF5C2" w:rsidR="003F7AE3" w:rsidRDefault="003F7AE3" w:rsidP="008C5C34">
      <w:pPr>
        <w:rPr>
          <w:b/>
          <w:bCs/>
        </w:rPr>
      </w:pPr>
    </w:p>
    <w:p w14:paraId="7736E9F1" w14:textId="10B9B3EC" w:rsidR="003F7AE3" w:rsidRDefault="003F7AE3" w:rsidP="008C5C34">
      <w:pPr>
        <w:rPr>
          <w:b/>
          <w:bCs/>
        </w:rPr>
      </w:pPr>
    </w:p>
    <w:p w14:paraId="3F381178" w14:textId="77777777" w:rsidR="003F7AE3" w:rsidRPr="002D1EAE" w:rsidRDefault="003F7AE3" w:rsidP="008C5C34">
      <w:pPr>
        <w:rPr>
          <w:b/>
          <w:bCs/>
        </w:rPr>
      </w:pPr>
    </w:p>
    <w:p w14:paraId="442EC8DD" w14:textId="05A47CB1" w:rsidR="008C5C34" w:rsidRPr="002D1EAE" w:rsidRDefault="008C5C34" w:rsidP="00AF7E2B">
      <w:pPr>
        <w:shd w:val="clear" w:color="auto" w:fill="BFBFBF" w:themeFill="background1" w:themeFillShade="BF"/>
        <w:rPr>
          <w:b/>
          <w:bCs/>
        </w:rPr>
      </w:pPr>
      <w:r w:rsidRPr="002D1EAE">
        <w:rPr>
          <w:b/>
          <w:bCs/>
        </w:rPr>
        <w:t>PROBES (let interviewee talk, but include these questions if they aren’t addressed or they are having trouble remembering/getting started</w:t>
      </w:r>
    </w:p>
    <w:p w14:paraId="2180CC89" w14:textId="77777777" w:rsidR="00795681" w:rsidRPr="002D1EAE" w:rsidRDefault="00795681" w:rsidP="00795681">
      <w:pPr>
        <w:pStyle w:val="CommentText"/>
        <w:rPr>
          <w:b/>
          <w:bCs/>
        </w:rPr>
      </w:pPr>
    </w:p>
    <w:p w14:paraId="260542AD" w14:textId="5EFB0D0B" w:rsidR="007A6DB3" w:rsidRPr="002D1EAE" w:rsidRDefault="00795681" w:rsidP="00795681">
      <w:pPr>
        <w:pStyle w:val="CommentText"/>
        <w:rPr>
          <w:b/>
          <w:bCs/>
        </w:rPr>
      </w:pPr>
      <w:r w:rsidRPr="002D1EAE">
        <w:rPr>
          <w:b/>
          <w:bCs/>
        </w:rPr>
        <w:t>What was your experience like when you got in contact with the clinic to get help figuring out what to do about your health concern? (</w:t>
      </w:r>
      <w:proofErr w:type="gramStart"/>
      <w:r w:rsidRPr="002D1EAE">
        <w:rPr>
          <w:b/>
          <w:bCs/>
        </w:rPr>
        <w:t>i.e.</w:t>
      </w:r>
      <w:proofErr w:type="gramEnd"/>
      <w:r w:rsidRPr="002D1EAE">
        <w:rPr>
          <w:b/>
          <w:bCs/>
        </w:rPr>
        <w:t xml:space="preserve"> w</w:t>
      </w:r>
      <w:r w:rsidR="008C5C34" w:rsidRPr="002D1EAE">
        <w:rPr>
          <w:b/>
          <w:bCs/>
        </w:rPr>
        <w:t>hat happened when you called to schedule an appointment</w:t>
      </w:r>
      <w:r w:rsidR="003F7AE3">
        <w:rPr>
          <w:b/>
          <w:bCs/>
        </w:rPr>
        <w:t>?)</w:t>
      </w:r>
    </w:p>
    <w:p w14:paraId="2E828AE7" w14:textId="0CC396E3" w:rsidR="007A6DB3" w:rsidRDefault="007A6DB3" w:rsidP="00795681">
      <w:pPr>
        <w:pStyle w:val="CommentText"/>
        <w:rPr>
          <w:b/>
          <w:bCs/>
        </w:rPr>
      </w:pPr>
    </w:p>
    <w:p w14:paraId="4680363D" w14:textId="3FADAFB5" w:rsidR="003F7AE3" w:rsidRDefault="003F7AE3" w:rsidP="00795681">
      <w:pPr>
        <w:pStyle w:val="CommentText"/>
        <w:rPr>
          <w:b/>
          <w:bCs/>
        </w:rPr>
      </w:pPr>
    </w:p>
    <w:p w14:paraId="053A7BAA" w14:textId="2FA6D21F" w:rsidR="003F7AE3" w:rsidRDefault="003F7AE3" w:rsidP="00795681">
      <w:pPr>
        <w:pStyle w:val="CommentText"/>
        <w:rPr>
          <w:b/>
          <w:bCs/>
        </w:rPr>
      </w:pPr>
    </w:p>
    <w:p w14:paraId="2DD7ACEE" w14:textId="77777777" w:rsidR="003F7AE3" w:rsidRPr="002D1EAE" w:rsidRDefault="003F7AE3" w:rsidP="00795681">
      <w:pPr>
        <w:pStyle w:val="CommentText"/>
        <w:rPr>
          <w:b/>
          <w:bCs/>
        </w:rPr>
      </w:pPr>
    </w:p>
    <w:p w14:paraId="4D413563" w14:textId="35E0954C" w:rsidR="00D4064B" w:rsidRPr="002D1EAE" w:rsidRDefault="007A6DB3" w:rsidP="00795681">
      <w:pPr>
        <w:pStyle w:val="CommentText"/>
        <w:rPr>
          <w:b/>
          <w:bCs/>
        </w:rPr>
      </w:pPr>
      <w:r w:rsidRPr="002D1EAE">
        <w:rPr>
          <w:b/>
          <w:bCs/>
        </w:rPr>
        <w:t>W</w:t>
      </w:r>
      <w:r w:rsidR="008C5C34" w:rsidRPr="002D1EAE">
        <w:rPr>
          <w:b/>
          <w:bCs/>
        </w:rPr>
        <w:t>ho did you call (a nurse or a scheduler)</w:t>
      </w:r>
      <w:r w:rsidRPr="002D1EAE">
        <w:rPr>
          <w:b/>
          <w:bCs/>
        </w:rPr>
        <w:t>?</w:t>
      </w:r>
      <w:r w:rsidR="008C5C34" w:rsidRPr="002D1EAE">
        <w:rPr>
          <w:b/>
          <w:bCs/>
        </w:rPr>
        <w:t xml:space="preserve"> </w:t>
      </w:r>
    </w:p>
    <w:p w14:paraId="675702B4" w14:textId="77777777" w:rsidR="00D4064B" w:rsidRPr="002D1EAE" w:rsidRDefault="00D4064B" w:rsidP="00795681">
      <w:pPr>
        <w:pStyle w:val="CommentText"/>
        <w:rPr>
          <w:b/>
          <w:bCs/>
        </w:rPr>
      </w:pPr>
    </w:p>
    <w:p w14:paraId="44588C2D" w14:textId="2C94ABD5" w:rsidR="00D4064B" w:rsidRPr="002D1EAE" w:rsidRDefault="00D4064B" w:rsidP="00795681">
      <w:pPr>
        <w:pStyle w:val="CommentText"/>
        <w:rPr>
          <w:b/>
          <w:bCs/>
        </w:rPr>
      </w:pPr>
    </w:p>
    <w:p w14:paraId="5E90C755" w14:textId="733BEBDE" w:rsidR="00F65DD9" w:rsidRPr="002D1EAE" w:rsidRDefault="00F65DD9" w:rsidP="00795681">
      <w:pPr>
        <w:pStyle w:val="CommentText"/>
        <w:rPr>
          <w:b/>
          <w:bCs/>
        </w:rPr>
      </w:pPr>
    </w:p>
    <w:p w14:paraId="5CD4A007" w14:textId="77777777" w:rsidR="00F65DD9" w:rsidRPr="002D1EAE" w:rsidRDefault="00F65DD9" w:rsidP="00795681">
      <w:pPr>
        <w:pStyle w:val="CommentText"/>
        <w:rPr>
          <w:b/>
          <w:bCs/>
        </w:rPr>
      </w:pPr>
    </w:p>
    <w:p w14:paraId="6C9C322C" w14:textId="493B641A" w:rsidR="00D4064B" w:rsidRPr="002D1EAE" w:rsidRDefault="00D4064B" w:rsidP="00D4064B">
      <w:pPr>
        <w:pStyle w:val="CommentText"/>
        <w:rPr>
          <w:b/>
          <w:bCs/>
        </w:rPr>
      </w:pPr>
      <w:r w:rsidRPr="002D1EAE">
        <w:rPr>
          <w:b/>
          <w:bCs/>
        </w:rPr>
        <w:t>What options were you offered to receive your healthcare (</w:t>
      </w:r>
      <w:proofErr w:type="gramStart"/>
      <w:r w:rsidRPr="002D1EAE">
        <w:rPr>
          <w:b/>
          <w:bCs/>
        </w:rPr>
        <w:t>i.e.</w:t>
      </w:r>
      <w:proofErr w:type="gramEnd"/>
      <w:r w:rsidRPr="002D1EAE">
        <w:rPr>
          <w:b/>
          <w:bCs/>
        </w:rPr>
        <w:t xml:space="preserve"> were you offered a video visit or to have your doctor visit you by video instead of in-person)? </w:t>
      </w:r>
    </w:p>
    <w:p w14:paraId="3609F6B7" w14:textId="20EADE8F" w:rsidR="00D4064B" w:rsidRPr="002D1EAE" w:rsidRDefault="00D4064B" w:rsidP="00D4064B">
      <w:pPr>
        <w:pStyle w:val="CommentText"/>
        <w:rPr>
          <w:b/>
          <w:bCs/>
        </w:rPr>
      </w:pPr>
    </w:p>
    <w:p w14:paraId="72FA6C28" w14:textId="0C143BB6" w:rsidR="00895E92" w:rsidRPr="002D1EAE" w:rsidRDefault="00895E92" w:rsidP="00795681">
      <w:pPr>
        <w:pStyle w:val="CommentText"/>
        <w:rPr>
          <w:b/>
          <w:bCs/>
        </w:rPr>
      </w:pPr>
    </w:p>
    <w:p w14:paraId="58EAD710" w14:textId="640C1A76" w:rsidR="00895E92" w:rsidRPr="002D1EAE" w:rsidRDefault="00895E92" w:rsidP="00895E92">
      <w:pPr>
        <w:pStyle w:val="CommentText"/>
      </w:pPr>
    </w:p>
    <w:p w14:paraId="3F600C9D" w14:textId="77777777" w:rsidR="00F65DD9" w:rsidRPr="002D1EAE" w:rsidRDefault="00F65DD9" w:rsidP="00895E92">
      <w:pPr>
        <w:pStyle w:val="CommentText"/>
      </w:pPr>
    </w:p>
    <w:p w14:paraId="2A23E458" w14:textId="77777777" w:rsidR="005B6900" w:rsidRPr="002D1EAE" w:rsidRDefault="005B6900" w:rsidP="005B6900">
      <w:pPr>
        <w:rPr>
          <w:b/>
          <w:bCs/>
        </w:rPr>
      </w:pPr>
      <w:r w:rsidRPr="002D1EAE">
        <w:rPr>
          <w:b/>
          <w:bCs/>
        </w:rPr>
        <w:t>How were safety concerns addressed during your in-person visit?</w:t>
      </w:r>
    </w:p>
    <w:p w14:paraId="5E4EEDF9" w14:textId="77777777" w:rsidR="00795681" w:rsidRPr="002D1EAE" w:rsidRDefault="00795681" w:rsidP="00795681">
      <w:pPr>
        <w:pStyle w:val="CommentText"/>
        <w:rPr>
          <w:b/>
          <w:bCs/>
        </w:rPr>
      </w:pPr>
    </w:p>
    <w:p w14:paraId="1347C33B" w14:textId="77777777" w:rsidR="00795681" w:rsidRPr="002D1EAE" w:rsidRDefault="00795681" w:rsidP="00795681">
      <w:pPr>
        <w:pStyle w:val="CommentText"/>
        <w:rPr>
          <w:b/>
          <w:bCs/>
        </w:rPr>
      </w:pPr>
    </w:p>
    <w:p w14:paraId="79914BE3" w14:textId="77777777" w:rsidR="005B6900" w:rsidRPr="002D1EAE" w:rsidRDefault="005B6900" w:rsidP="00795681">
      <w:pPr>
        <w:pStyle w:val="CommentText"/>
        <w:rPr>
          <w:b/>
          <w:bCs/>
        </w:rPr>
      </w:pPr>
    </w:p>
    <w:p w14:paraId="1E8E539A" w14:textId="62D0C484" w:rsidR="005B6900" w:rsidRPr="002D1EAE" w:rsidRDefault="005B6900" w:rsidP="00795681">
      <w:pPr>
        <w:pStyle w:val="CommentText"/>
        <w:rPr>
          <w:b/>
          <w:bCs/>
        </w:rPr>
      </w:pPr>
    </w:p>
    <w:p w14:paraId="522FAE16" w14:textId="33C51006" w:rsidR="00795681" w:rsidRPr="002D1EAE" w:rsidRDefault="000B2F2A" w:rsidP="00795681">
      <w:pPr>
        <w:pStyle w:val="CommentText"/>
        <w:rPr>
          <w:b/>
          <w:bCs/>
        </w:rPr>
      </w:pPr>
      <w:r w:rsidRPr="002D1EAE">
        <w:rPr>
          <w:b/>
          <w:bCs/>
        </w:rPr>
        <w:t>[</w:t>
      </w:r>
      <w:r w:rsidR="00795681" w:rsidRPr="002D1EAE">
        <w:rPr>
          <w:b/>
          <w:bCs/>
        </w:rPr>
        <w:t xml:space="preserve">If </w:t>
      </w:r>
      <w:r w:rsidR="00AF7E2B" w:rsidRPr="002D1EAE">
        <w:rPr>
          <w:b/>
          <w:bCs/>
        </w:rPr>
        <w:t xml:space="preserve">video visit </w:t>
      </w:r>
      <w:r w:rsidR="00795681" w:rsidRPr="002D1EAE">
        <w:rPr>
          <w:b/>
          <w:bCs/>
        </w:rPr>
        <w:t xml:space="preserve">options were offered but </w:t>
      </w:r>
      <w:r w:rsidR="005B6900" w:rsidRPr="002D1EAE">
        <w:rPr>
          <w:b/>
          <w:bCs/>
        </w:rPr>
        <w:t>NOT</w:t>
      </w:r>
      <w:r w:rsidR="00795681" w:rsidRPr="002D1EAE">
        <w:rPr>
          <w:b/>
          <w:bCs/>
        </w:rPr>
        <w:t xml:space="preserve"> chosen</w:t>
      </w:r>
      <w:r w:rsidRPr="002D1EAE">
        <w:rPr>
          <w:b/>
          <w:bCs/>
        </w:rPr>
        <w:t>]: W</w:t>
      </w:r>
      <w:r w:rsidR="00D4064B" w:rsidRPr="002D1EAE">
        <w:rPr>
          <w:b/>
          <w:bCs/>
        </w:rPr>
        <w:t xml:space="preserve">hy did you </w:t>
      </w:r>
      <w:r w:rsidR="00795681" w:rsidRPr="002D1EAE">
        <w:rPr>
          <w:b/>
          <w:bCs/>
        </w:rPr>
        <w:t>chose in-person care</w:t>
      </w:r>
      <w:r w:rsidR="00D4064B" w:rsidRPr="002D1EAE">
        <w:rPr>
          <w:b/>
          <w:bCs/>
        </w:rPr>
        <w:t>?</w:t>
      </w:r>
    </w:p>
    <w:p w14:paraId="70E24C7E" w14:textId="349D78E2" w:rsidR="005B6900" w:rsidRPr="002D1EAE" w:rsidRDefault="005B6900" w:rsidP="00795681">
      <w:pPr>
        <w:pStyle w:val="CommentText"/>
        <w:rPr>
          <w:b/>
          <w:bCs/>
        </w:rPr>
      </w:pPr>
    </w:p>
    <w:p w14:paraId="18333A5D" w14:textId="0052C779" w:rsidR="005B6900" w:rsidRPr="002D1EAE" w:rsidRDefault="005B6900" w:rsidP="00795681">
      <w:pPr>
        <w:pStyle w:val="CommentText"/>
        <w:rPr>
          <w:b/>
          <w:bCs/>
        </w:rPr>
      </w:pPr>
    </w:p>
    <w:p w14:paraId="6D01555B" w14:textId="2EAED198" w:rsidR="00D4064B" w:rsidRPr="002D1EAE" w:rsidRDefault="00D4064B" w:rsidP="00AF7E2B">
      <w:pPr>
        <w:pStyle w:val="CommentText"/>
        <w:rPr>
          <w:b/>
          <w:bCs/>
        </w:rPr>
      </w:pPr>
    </w:p>
    <w:p w14:paraId="03AB74A9" w14:textId="77777777" w:rsidR="00F65DD9" w:rsidRPr="002D1EAE" w:rsidRDefault="00F65DD9" w:rsidP="00AF7E2B">
      <w:pPr>
        <w:pStyle w:val="CommentText"/>
        <w:rPr>
          <w:b/>
          <w:bCs/>
        </w:rPr>
      </w:pPr>
    </w:p>
    <w:p w14:paraId="6147B82D" w14:textId="603045B9" w:rsidR="00D4064B" w:rsidRDefault="000B2F2A" w:rsidP="003F7AE3">
      <w:pPr>
        <w:pStyle w:val="CommentText"/>
        <w:shd w:val="clear" w:color="auto" w:fill="C4EEFF" w:themeFill="accent2" w:themeFillTint="33"/>
        <w:rPr>
          <w:b/>
          <w:bCs/>
        </w:rPr>
      </w:pPr>
      <w:r w:rsidRPr="002D1EAE">
        <w:rPr>
          <w:b/>
          <w:bCs/>
        </w:rPr>
        <w:t xml:space="preserve">2. What kinds of </w:t>
      </w:r>
      <w:r w:rsidR="00D4064B" w:rsidRPr="002D1EAE">
        <w:rPr>
          <w:b/>
          <w:bCs/>
        </w:rPr>
        <w:t>concerns or barriers</w:t>
      </w:r>
      <w:r w:rsidRPr="002D1EAE">
        <w:rPr>
          <w:b/>
          <w:bCs/>
        </w:rPr>
        <w:t xml:space="preserve"> would you have</w:t>
      </w:r>
      <w:r w:rsidR="00D4064B" w:rsidRPr="002D1EAE">
        <w:rPr>
          <w:b/>
          <w:bCs/>
        </w:rPr>
        <w:t xml:space="preserve"> to using video appointments that you might have</w:t>
      </w:r>
      <w:r w:rsidRPr="002D1EAE">
        <w:rPr>
          <w:b/>
          <w:bCs/>
        </w:rPr>
        <w:t>?</w:t>
      </w:r>
    </w:p>
    <w:p w14:paraId="789E73F0" w14:textId="4611ECBE" w:rsidR="00D4064B" w:rsidRDefault="00D4064B" w:rsidP="00AF7E2B">
      <w:pPr>
        <w:pStyle w:val="CommentText"/>
        <w:rPr>
          <w:b/>
          <w:bCs/>
        </w:rPr>
      </w:pPr>
    </w:p>
    <w:p w14:paraId="38B41D66" w14:textId="70D8ACDD" w:rsidR="003F7AE3" w:rsidRDefault="003F7AE3" w:rsidP="00AF7E2B">
      <w:pPr>
        <w:pStyle w:val="CommentText"/>
        <w:rPr>
          <w:b/>
          <w:bCs/>
        </w:rPr>
      </w:pPr>
    </w:p>
    <w:p w14:paraId="436CA02F" w14:textId="3949F554" w:rsidR="003F7AE3" w:rsidRDefault="003F7AE3" w:rsidP="00AF7E2B">
      <w:pPr>
        <w:pStyle w:val="CommentText"/>
        <w:rPr>
          <w:b/>
          <w:bCs/>
        </w:rPr>
      </w:pPr>
    </w:p>
    <w:p w14:paraId="65557194" w14:textId="77777777" w:rsidR="003F7AE3" w:rsidRPr="002D1EAE" w:rsidRDefault="003F7AE3" w:rsidP="00AF7E2B">
      <w:pPr>
        <w:pStyle w:val="CommentText"/>
        <w:rPr>
          <w:b/>
          <w:bCs/>
        </w:rPr>
      </w:pPr>
    </w:p>
    <w:p w14:paraId="0A191862" w14:textId="77777777" w:rsidR="000B2F2A" w:rsidRPr="002D1EAE" w:rsidRDefault="000B2F2A" w:rsidP="000B2F2A">
      <w:pPr>
        <w:shd w:val="clear" w:color="auto" w:fill="BFBFBF" w:themeFill="background1" w:themeFillShade="BF"/>
        <w:rPr>
          <w:b/>
          <w:bCs/>
        </w:rPr>
      </w:pPr>
      <w:r w:rsidRPr="002D1EAE">
        <w:rPr>
          <w:b/>
          <w:bCs/>
        </w:rPr>
        <w:t>PROBES (let interviewee talk, but include these questions if they aren’t addressed or they are having trouble remembering/getting started</w:t>
      </w:r>
    </w:p>
    <w:p w14:paraId="50F9F9D6" w14:textId="20F25ABD" w:rsidR="00F65DD9" w:rsidRPr="002D1EAE" w:rsidRDefault="00F65DD9" w:rsidP="00AF7E2B">
      <w:pPr>
        <w:pStyle w:val="CommentText"/>
        <w:rPr>
          <w:b/>
          <w:bCs/>
        </w:rPr>
      </w:pPr>
    </w:p>
    <w:p w14:paraId="3C0B446B" w14:textId="3B10DA9F" w:rsidR="003371FF" w:rsidRPr="002D1EAE" w:rsidRDefault="003371FF" w:rsidP="00AF7E2B">
      <w:pPr>
        <w:rPr>
          <w:b/>
          <w:bCs/>
        </w:rPr>
      </w:pPr>
      <w:r w:rsidRPr="002D1EAE">
        <w:rPr>
          <w:b/>
          <w:bCs/>
        </w:rPr>
        <w:t>How did</w:t>
      </w:r>
      <w:r w:rsidR="005B6900" w:rsidRPr="002D1EAE">
        <w:rPr>
          <w:b/>
          <w:bCs/>
        </w:rPr>
        <w:t xml:space="preserve"> (or might)</w:t>
      </w:r>
      <w:r w:rsidRPr="002D1EAE">
        <w:rPr>
          <w:b/>
          <w:bCs/>
        </w:rPr>
        <w:t xml:space="preserve"> your beliefs </w:t>
      </w:r>
      <w:r w:rsidR="005B6900" w:rsidRPr="002D1EAE">
        <w:rPr>
          <w:b/>
          <w:bCs/>
        </w:rPr>
        <w:t>about how</w:t>
      </w:r>
      <w:r w:rsidRPr="002D1EAE">
        <w:rPr>
          <w:b/>
          <w:bCs/>
        </w:rPr>
        <w:t xml:space="preserve"> COVID-19 spreads affect th</w:t>
      </w:r>
      <w:r w:rsidR="00D4064B" w:rsidRPr="002D1EAE">
        <w:rPr>
          <w:b/>
          <w:bCs/>
        </w:rPr>
        <w:t>e</w:t>
      </w:r>
      <w:r w:rsidRPr="002D1EAE">
        <w:rPr>
          <w:b/>
          <w:bCs/>
        </w:rPr>
        <w:t xml:space="preserve"> decision</w:t>
      </w:r>
      <w:r w:rsidR="00D4064B" w:rsidRPr="002D1EAE">
        <w:rPr>
          <w:b/>
          <w:bCs/>
        </w:rPr>
        <w:t xml:space="preserve"> to use video appointments</w:t>
      </w:r>
      <w:r w:rsidRPr="002D1EAE">
        <w:rPr>
          <w:b/>
          <w:bCs/>
        </w:rPr>
        <w:t>?</w:t>
      </w:r>
    </w:p>
    <w:p w14:paraId="3471777C" w14:textId="109FCE85" w:rsidR="000B2357" w:rsidRPr="002D1EAE" w:rsidRDefault="000B2357" w:rsidP="00A31C8B"/>
    <w:p w14:paraId="5DC2861A" w14:textId="0A9F7FB8" w:rsidR="00F65DD9" w:rsidRPr="002D1EAE" w:rsidRDefault="00F65DD9" w:rsidP="00A31C8B"/>
    <w:p w14:paraId="23F37B61" w14:textId="77777777" w:rsidR="00F65DD9" w:rsidRPr="002D1EAE" w:rsidRDefault="00F65DD9" w:rsidP="00A31C8B"/>
    <w:p w14:paraId="008C8654" w14:textId="77777777" w:rsidR="000B2357" w:rsidRPr="002D1EAE" w:rsidRDefault="000B2357" w:rsidP="00A31C8B"/>
    <w:p w14:paraId="4D8492C5" w14:textId="4ED1014B" w:rsidR="003371FF" w:rsidRPr="002D1EAE" w:rsidRDefault="003371FF" w:rsidP="00AF7E2B">
      <w:pPr>
        <w:rPr>
          <w:b/>
          <w:bCs/>
        </w:rPr>
      </w:pPr>
      <w:r w:rsidRPr="002D1EAE">
        <w:rPr>
          <w:b/>
          <w:bCs/>
        </w:rPr>
        <w:t>How did</w:t>
      </w:r>
      <w:r w:rsidR="005B6900" w:rsidRPr="002D1EAE">
        <w:rPr>
          <w:b/>
          <w:bCs/>
        </w:rPr>
        <w:t xml:space="preserve"> (or might)</w:t>
      </w:r>
      <w:r w:rsidRPr="002D1EAE">
        <w:rPr>
          <w:b/>
          <w:bCs/>
        </w:rPr>
        <w:t xml:space="preserve"> your trust in Mayo Clinic affect this </w:t>
      </w:r>
      <w:r w:rsidR="00D4064B" w:rsidRPr="002D1EAE">
        <w:rPr>
          <w:b/>
          <w:bCs/>
        </w:rPr>
        <w:t>decision to use video appointments</w:t>
      </w:r>
      <w:r w:rsidRPr="002D1EAE">
        <w:rPr>
          <w:b/>
          <w:bCs/>
        </w:rPr>
        <w:t>?</w:t>
      </w:r>
    </w:p>
    <w:p w14:paraId="6A188AFB" w14:textId="3D6E872F" w:rsidR="00270BA8" w:rsidRPr="002D1EAE" w:rsidRDefault="00270BA8" w:rsidP="00270BA8">
      <w:pPr>
        <w:rPr>
          <w:b/>
          <w:bCs/>
        </w:rPr>
      </w:pPr>
    </w:p>
    <w:p w14:paraId="5444F648" w14:textId="74A90AAF" w:rsidR="00270BA8" w:rsidRPr="002D1EAE" w:rsidRDefault="00270BA8" w:rsidP="00270BA8">
      <w:pPr>
        <w:rPr>
          <w:b/>
          <w:bCs/>
        </w:rPr>
      </w:pPr>
    </w:p>
    <w:p w14:paraId="0436AF6E" w14:textId="432B77E8" w:rsidR="00911052" w:rsidRPr="002D1EAE" w:rsidRDefault="00911052" w:rsidP="00AF7E2B">
      <w:pPr>
        <w:rPr>
          <w:b/>
          <w:bCs/>
        </w:rPr>
      </w:pPr>
    </w:p>
    <w:p w14:paraId="75A3DB11" w14:textId="77777777" w:rsidR="00F65DD9" w:rsidRPr="002D1EAE" w:rsidRDefault="00F65DD9" w:rsidP="00AF7E2B">
      <w:pPr>
        <w:rPr>
          <w:b/>
          <w:bCs/>
        </w:rPr>
      </w:pPr>
    </w:p>
    <w:p w14:paraId="140BD64F" w14:textId="2F6D03C7" w:rsidR="00270BA8" w:rsidRPr="002D1EAE" w:rsidRDefault="00270BA8" w:rsidP="00AF7E2B">
      <w:pPr>
        <w:rPr>
          <w:b/>
          <w:bCs/>
        </w:rPr>
      </w:pPr>
      <w:r w:rsidRPr="002D1EAE">
        <w:rPr>
          <w:b/>
          <w:bCs/>
        </w:rPr>
        <w:t>How could concerns about billing a</w:t>
      </w:r>
      <w:r w:rsidR="00895E92" w:rsidRPr="002D1EAE">
        <w:rPr>
          <w:b/>
          <w:bCs/>
        </w:rPr>
        <w:t>f</w:t>
      </w:r>
      <w:r w:rsidRPr="002D1EAE">
        <w:rPr>
          <w:b/>
          <w:bCs/>
        </w:rPr>
        <w:t>fect this decision</w:t>
      </w:r>
      <w:r w:rsidR="00D4064B" w:rsidRPr="002D1EAE">
        <w:rPr>
          <w:b/>
          <w:bCs/>
        </w:rPr>
        <w:t xml:space="preserve"> to use video appointments</w:t>
      </w:r>
      <w:r w:rsidRPr="002D1EAE">
        <w:rPr>
          <w:b/>
          <w:bCs/>
        </w:rPr>
        <w:t>?</w:t>
      </w:r>
      <w:r w:rsidR="00D4064B" w:rsidRPr="002D1EAE">
        <w:rPr>
          <w:b/>
          <w:bCs/>
        </w:rPr>
        <w:t xml:space="preserve"> (PROBE: insurance coverage)</w:t>
      </w:r>
    </w:p>
    <w:p w14:paraId="0575DA31" w14:textId="77777777" w:rsidR="000B2F2A" w:rsidRPr="002D1EAE" w:rsidRDefault="000B2F2A" w:rsidP="00AF7E2B">
      <w:pPr>
        <w:rPr>
          <w:b/>
          <w:bCs/>
        </w:rPr>
      </w:pPr>
    </w:p>
    <w:p w14:paraId="5EF9C1C1" w14:textId="77777777" w:rsidR="000B2F2A" w:rsidRPr="002D1EAE" w:rsidRDefault="000B2F2A" w:rsidP="00AF7E2B">
      <w:pPr>
        <w:rPr>
          <w:b/>
          <w:bCs/>
        </w:rPr>
      </w:pPr>
    </w:p>
    <w:p w14:paraId="22007301" w14:textId="77777777" w:rsidR="000B2F2A" w:rsidRPr="002D1EAE" w:rsidRDefault="000B2F2A" w:rsidP="00AF7E2B">
      <w:pPr>
        <w:rPr>
          <w:b/>
          <w:bCs/>
        </w:rPr>
      </w:pPr>
    </w:p>
    <w:p w14:paraId="2CC4D8F7" w14:textId="77777777" w:rsidR="000B2F2A" w:rsidRPr="002D1EAE" w:rsidRDefault="000B2F2A" w:rsidP="00AF7E2B">
      <w:pPr>
        <w:rPr>
          <w:b/>
          <w:bCs/>
        </w:rPr>
      </w:pPr>
    </w:p>
    <w:p w14:paraId="4270CFF6" w14:textId="7C59055A" w:rsidR="00D4064B" w:rsidRPr="002D1EAE" w:rsidRDefault="000B2F2A" w:rsidP="00AF7E2B">
      <w:pPr>
        <w:rPr>
          <w:b/>
          <w:bCs/>
        </w:rPr>
      </w:pPr>
      <w:r w:rsidRPr="003F7AE3">
        <w:rPr>
          <w:b/>
          <w:bCs/>
        </w:rPr>
        <w:t xml:space="preserve">How </w:t>
      </w:r>
      <w:r w:rsidR="00D4064B" w:rsidRPr="003F7AE3">
        <w:rPr>
          <w:b/>
          <w:bCs/>
        </w:rPr>
        <w:t>might</w:t>
      </w:r>
      <w:r w:rsidRPr="003F7AE3">
        <w:rPr>
          <w:b/>
          <w:bCs/>
        </w:rPr>
        <w:t xml:space="preserve"> </w:t>
      </w:r>
      <w:r w:rsidR="003371FF" w:rsidRPr="003F7AE3">
        <w:rPr>
          <w:b/>
          <w:bCs/>
        </w:rPr>
        <w:t>your home</w:t>
      </w:r>
      <w:r w:rsidR="00D4064B" w:rsidRPr="003F7AE3">
        <w:rPr>
          <w:b/>
          <w:bCs/>
        </w:rPr>
        <w:t xml:space="preserve"> life </w:t>
      </w:r>
      <w:r w:rsidR="003371FF" w:rsidRPr="003F7AE3">
        <w:rPr>
          <w:b/>
          <w:bCs/>
        </w:rPr>
        <w:t>affect your ability to have a video appointment (</w:t>
      </w:r>
      <w:r w:rsidR="00D4064B" w:rsidRPr="003F7AE3">
        <w:rPr>
          <w:b/>
          <w:bCs/>
        </w:rPr>
        <w:t>PROBE: o</w:t>
      </w:r>
      <w:r w:rsidR="003371FF" w:rsidRPr="003F7AE3">
        <w:rPr>
          <w:b/>
          <w:bCs/>
        </w:rPr>
        <w:t>ther people in the hous</w:t>
      </w:r>
      <w:r w:rsidR="00D4064B" w:rsidRPr="003F7AE3">
        <w:rPr>
          <w:b/>
          <w:bCs/>
        </w:rPr>
        <w:t>e, privacy)</w:t>
      </w:r>
    </w:p>
    <w:p w14:paraId="3F04CF4D" w14:textId="77777777" w:rsidR="00D4064B" w:rsidRPr="002D1EAE" w:rsidRDefault="00D4064B" w:rsidP="00AF7E2B">
      <w:pPr>
        <w:rPr>
          <w:b/>
          <w:bCs/>
        </w:rPr>
      </w:pPr>
    </w:p>
    <w:p w14:paraId="7DE091DE" w14:textId="77777777" w:rsidR="00D4064B" w:rsidRPr="002D1EAE" w:rsidRDefault="00D4064B" w:rsidP="00AF7E2B">
      <w:pPr>
        <w:rPr>
          <w:b/>
          <w:bCs/>
        </w:rPr>
      </w:pPr>
    </w:p>
    <w:p w14:paraId="67FF1DB4" w14:textId="7ED5BC9B" w:rsidR="00911052" w:rsidRPr="002D1EAE" w:rsidRDefault="00911052" w:rsidP="00AF7E2B">
      <w:pPr>
        <w:rPr>
          <w:b/>
          <w:bCs/>
        </w:rPr>
      </w:pPr>
    </w:p>
    <w:p w14:paraId="68B18084" w14:textId="77777777" w:rsidR="00F65DD9" w:rsidRPr="002D1EAE" w:rsidRDefault="00F65DD9" w:rsidP="00AF7E2B">
      <w:pPr>
        <w:rPr>
          <w:b/>
          <w:bCs/>
        </w:rPr>
      </w:pPr>
    </w:p>
    <w:p w14:paraId="1B864C67" w14:textId="14EA629C" w:rsidR="000B2357" w:rsidRPr="002D1EAE" w:rsidRDefault="00D4064B" w:rsidP="00AF7E2B">
      <w:pPr>
        <w:rPr>
          <w:b/>
          <w:bCs/>
        </w:rPr>
      </w:pPr>
      <w:r w:rsidRPr="003F7AE3">
        <w:rPr>
          <w:b/>
          <w:bCs/>
        </w:rPr>
        <w:t>How does (or might) your internet affect your ability to have a video appointment?</w:t>
      </w:r>
      <w:r w:rsidRPr="003F7AE3">
        <w:rPr>
          <w:b/>
          <w:bCs/>
          <w:u w:val="single"/>
        </w:rPr>
        <w:t xml:space="preserve"> (PROBE: Internet Access</w:t>
      </w:r>
      <w:r w:rsidR="000B2357" w:rsidRPr="003F7AE3">
        <w:rPr>
          <w:b/>
          <w:bCs/>
        </w:rPr>
        <w:t>)</w:t>
      </w:r>
    </w:p>
    <w:p w14:paraId="1C733AF7" w14:textId="2D3D79C7" w:rsidR="00C63293" w:rsidRDefault="00C63293" w:rsidP="00C63293"/>
    <w:p w14:paraId="2A758842" w14:textId="79F911F5" w:rsidR="003F7AE3" w:rsidRDefault="003F7AE3" w:rsidP="00C63293"/>
    <w:p w14:paraId="6332D6DE" w14:textId="3069EE06" w:rsidR="003F7AE3" w:rsidRDefault="003F7AE3" w:rsidP="00C63293"/>
    <w:p w14:paraId="6ADD1AD1" w14:textId="77777777" w:rsidR="003F7AE3" w:rsidRPr="002D1EAE" w:rsidRDefault="003F7AE3" w:rsidP="00C63293"/>
    <w:p w14:paraId="4AE3A652" w14:textId="5BAF1B49" w:rsidR="007A6DB3" w:rsidRPr="002D1EAE" w:rsidRDefault="007A6DB3" w:rsidP="007A6DB3">
      <w:pPr>
        <w:rPr>
          <w:b/>
          <w:bCs/>
        </w:rPr>
      </w:pPr>
      <w:r w:rsidRPr="003F7AE3">
        <w:rPr>
          <w:b/>
          <w:bCs/>
        </w:rPr>
        <w:t xml:space="preserve">How does (or might) your ability to navigate computer, cellphone, internet (technology) </w:t>
      </w:r>
      <w:proofErr w:type="gramStart"/>
      <w:r w:rsidRPr="003F7AE3">
        <w:rPr>
          <w:b/>
          <w:bCs/>
        </w:rPr>
        <w:t>have</w:t>
      </w:r>
      <w:proofErr w:type="gramEnd"/>
      <w:r w:rsidRPr="003F7AE3">
        <w:rPr>
          <w:b/>
          <w:bCs/>
        </w:rPr>
        <w:t xml:space="preserve"> a video appointment?</w:t>
      </w:r>
      <w:r w:rsidRPr="003F7AE3">
        <w:rPr>
          <w:b/>
          <w:bCs/>
          <w:u w:val="single"/>
        </w:rPr>
        <w:t xml:space="preserve"> (PROBE: digital literacy</w:t>
      </w:r>
      <w:r w:rsidRPr="003F7AE3">
        <w:rPr>
          <w:b/>
          <w:bCs/>
        </w:rPr>
        <w:t>)</w:t>
      </w:r>
    </w:p>
    <w:p w14:paraId="55E8B411" w14:textId="7C9C2BAE" w:rsidR="00C63293" w:rsidRPr="002D1EAE" w:rsidRDefault="00C63293" w:rsidP="00C63293"/>
    <w:p w14:paraId="0E44A95A" w14:textId="7B218DFA" w:rsidR="00F65DD9" w:rsidRPr="002D1EAE" w:rsidRDefault="00F65DD9" w:rsidP="00C63293"/>
    <w:p w14:paraId="51509712" w14:textId="3F5ABE6F" w:rsidR="00F65DD9" w:rsidRDefault="00F65DD9" w:rsidP="00C63293"/>
    <w:p w14:paraId="17488191" w14:textId="77777777" w:rsidR="003F7AE3" w:rsidRPr="002D1EAE" w:rsidRDefault="003F7AE3" w:rsidP="00C63293"/>
    <w:p w14:paraId="76FE1DC9" w14:textId="23F37A1B" w:rsidR="000B2357" w:rsidRPr="002D1EAE" w:rsidRDefault="000B2357" w:rsidP="00AF7E2B">
      <w:pPr>
        <w:rPr>
          <w:b/>
          <w:bCs/>
        </w:rPr>
      </w:pPr>
      <w:r w:rsidRPr="002D1EAE">
        <w:rPr>
          <w:b/>
          <w:bCs/>
        </w:rPr>
        <w:t>How does your medical condition affect your ability to have a video appointment?</w:t>
      </w:r>
    </w:p>
    <w:p w14:paraId="3EF9288D" w14:textId="77957785" w:rsidR="00470740" w:rsidRPr="002D1EAE" w:rsidRDefault="00470740" w:rsidP="00470740"/>
    <w:p w14:paraId="3C172267" w14:textId="1BC07312" w:rsidR="00470740" w:rsidRPr="002D1EAE" w:rsidRDefault="00470740" w:rsidP="001820F2"/>
    <w:p w14:paraId="410B31BC" w14:textId="657FDBFA" w:rsidR="00F65DD9" w:rsidRPr="002D1EAE" w:rsidRDefault="00F65DD9" w:rsidP="001820F2"/>
    <w:p w14:paraId="7526E820" w14:textId="77777777" w:rsidR="00F65DD9" w:rsidRPr="002D1EAE" w:rsidRDefault="00F65DD9" w:rsidP="001820F2"/>
    <w:p w14:paraId="477D3E50" w14:textId="2B6AD2F0" w:rsidR="000A5C7E" w:rsidRPr="002D1EAE" w:rsidRDefault="00470740" w:rsidP="00AF7E2B">
      <w:pPr>
        <w:rPr>
          <w:b/>
          <w:bCs/>
        </w:rPr>
      </w:pPr>
      <w:r w:rsidRPr="002D1EAE">
        <w:rPr>
          <w:b/>
          <w:bCs/>
        </w:rPr>
        <w:t xml:space="preserve">Can you tell us about how some of your concerns </w:t>
      </w:r>
      <w:r w:rsidR="00F54C1C" w:rsidRPr="002D1EAE">
        <w:rPr>
          <w:b/>
          <w:bCs/>
        </w:rPr>
        <w:t>c</w:t>
      </w:r>
      <w:r w:rsidRPr="002D1EAE">
        <w:rPr>
          <w:b/>
          <w:bCs/>
        </w:rPr>
        <w:t xml:space="preserve">ould </w:t>
      </w:r>
      <w:r w:rsidR="000A5C7E" w:rsidRPr="002D1EAE">
        <w:rPr>
          <w:b/>
          <w:bCs/>
        </w:rPr>
        <w:t>have been</w:t>
      </w:r>
      <w:r w:rsidRPr="002D1EAE">
        <w:rPr>
          <w:b/>
          <w:bCs/>
        </w:rPr>
        <w:t xml:space="preserve"> handled by video</w:t>
      </w:r>
      <w:r w:rsidR="000A5C7E" w:rsidRPr="002D1EAE">
        <w:rPr>
          <w:b/>
          <w:bCs/>
        </w:rPr>
        <w:t>?</w:t>
      </w:r>
      <w:r w:rsidRPr="002D1EAE">
        <w:rPr>
          <w:b/>
          <w:bCs/>
        </w:rPr>
        <w:t xml:space="preserve"> </w:t>
      </w:r>
    </w:p>
    <w:p w14:paraId="67741CAE" w14:textId="46BBAEE0" w:rsidR="00F54C1C" w:rsidRPr="002D1EAE" w:rsidRDefault="00F54C1C" w:rsidP="00073555"/>
    <w:p w14:paraId="2930ADE1" w14:textId="70A3F973" w:rsidR="00C63293" w:rsidRPr="002D1EAE" w:rsidRDefault="00C63293" w:rsidP="00073555"/>
    <w:p w14:paraId="5DA5AB49" w14:textId="37A8E8C3" w:rsidR="00F65DD9" w:rsidRPr="002D1EAE" w:rsidRDefault="00F65DD9" w:rsidP="00073555"/>
    <w:p w14:paraId="65F64120" w14:textId="77777777" w:rsidR="00F65DD9" w:rsidRPr="002D1EAE" w:rsidRDefault="00F65DD9" w:rsidP="00073555"/>
    <w:p w14:paraId="18789F67" w14:textId="18398EF2" w:rsidR="00F54C1C" w:rsidRPr="002D1EAE" w:rsidRDefault="000A5C7E" w:rsidP="00AF7E2B">
      <w:pPr>
        <w:rPr>
          <w:b/>
          <w:bCs/>
        </w:rPr>
      </w:pPr>
      <w:r w:rsidRPr="002D1EAE">
        <w:rPr>
          <w:b/>
          <w:bCs/>
        </w:rPr>
        <w:t>H</w:t>
      </w:r>
      <w:r w:rsidR="00470740" w:rsidRPr="002D1EAE">
        <w:rPr>
          <w:b/>
          <w:bCs/>
        </w:rPr>
        <w:t xml:space="preserve">ow </w:t>
      </w:r>
      <w:r w:rsidR="00895E92" w:rsidRPr="002D1EAE">
        <w:rPr>
          <w:b/>
          <w:bCs/>
        </w:rPr>
        <w:t xml:space="preserve">could </w:t>
      </w:r>
      <w:r w:rsidR="00470740" w:rsidRPr="002D1EAE">
        <w:rPr>
          <w:b/>
          <w:bCs/>
        </w:rPr>
        <w:t>some of your concerns would not</w:t>
      </w:r>
      <w:r w:rsidR="00F54C1C" w:rsidRPr="002D1EAE">
        <w:rPr>
          <w:b/>
          <w:bCs/>
        </w:rPr>
        <w:t xml:space="preserve"> have</w:t>
      </w:r>
      <w:r w:rsidR="00470740" w:rsidRPr="002D1EAE">
        <w:rPr>
          <w:b/>
          <w:bCs/>
        </w:rPr>
        <w:t xml:space="preserve"> be</w:t>
      </w:r>
      <w:r w:rsidR="00F54C1C" w:rsidRPr="002D1EAE">
        <w:rPr>
          <w:b/>
          <w:bCs/>
        </w:rPr>
        <w:t>en</w:t>
      </w:r>
      <w:r w:rsidR="00470740" w:rsidRPr="002D1EAE">
        <w:rPr>
          <w:b/>
          <w:bCs/>
        </w:rPr>
        <w:t xml:space="preserve"> easily handled by video?</w:t>
      </w:r>
    </w:p>
    <w:p w14:paraId="73492087" w14:textId="033376DB" w:rsidR="000B2357" w:rsidRPr="002D1EAE" w:rsidRDefault="000B2357" w:rsidP="00A31C8B"/>
    <w:p w14:paraId="68635B8A" w14:textId="332D62FC" w:rsidR="00C63293" w:rsidRPr="002D1EAE" w:rsidRDefault="00C63293" w:rsidP="00A31C8B"/>
    <w:p w14:paraId="6F3B28C6" w14:textId="4B981BDB" w:rsidR="00F65DD9" w:rsidRPr="002D1EAE" w:rsidRDefault="00F65DD9" w:rsidP="00A31C8B"/>
    <w:p w14:paraId="25717800" w14:textId="77777777" w:rsidR="00F65DD9" w:rsidRPr="002D1EAE" w:rsidRDefault="00F65DD9" w:rsidP="00A31C8B"/>
    <w:p w14:paraId="2A73D786" w14:textId="60AD4066" w:rsidR="003371FF" w:rsidRPr="002D1EAE" w:rsidRDefault="000B2357" w:rsidP="00AF7E2B">
      <w:pPr>
        <w:rPr>
          <w:b/>
          <w:bCs/>
        </w:rPr>
      </w:pPr>
      <w:r w:rsidRPr="002D1EAE">
        <w:rPr>
          <w:b/>
          <w:bCs/>
        </w:rPr>
        <w:t>What other kinds of concerns or barriers did you</w:t>
      </w:r>
      <w:r w:rsidR="005B6900" w:rsidRPr="002D1EAE">
        <w:rPr>
          <w:b/>
          <w:bCs/>
        </w:rPr>
        <w:t xml:space="preserve"> (or would you)</w:t>
      </w:r>
      <w:r w:rsidRPr="002D1EAE">
        <w:rPr>
          <w:b/>
          <w:bCs/>
        </w:rPr>
        <w:t xml:space="preserve"> have about video appointments during the pandemic?</w:t>
      </w:r>
    </w:p>
    <w:p w14:paraId="43F528A7" w14:textId="178F58A5" w:rsidR="000B2357" w:rsidRPr="002D1EAE" w:rsidRDefault="000B2357" w:rsidP="00A31C8B">
      <w:pPr>
        <w:rPr>
          <w:b/>
          <w:bCs/>
        </w:rPr>
      </w:pPr>
    </w:p>
    <w:p w14:paraId="71487167" w14:textId="0D1570DE" w:rsidR="00C63293" w:rsidRPr="002D1EAE" w:rsidRDefault="00C63293" w:rsidP="00A31C8B">
      <w:pPr>
        <w:rPr>
          <w:b/>
          <w:bCs/>
        </w:rPr>
      </w:pPr>
    </w:p>
    <w:p w14:paraId="0A97B876" w14:textId="798C491A" w:rsidR="00F65DD9" w:rsidRPr="002D1EAE" w:rsidRDefault="00F65DD9" w:rsidP="00A31C8B">
      <w:pPr>
        <w:rPr>
          <w:b/>
          <w:bCs/>
        </w:rPr>
      </w:pPr>
    </w:p>
    <w:p w14:paraId="15DD5A2B" w14:textId="77777777" w:rsidR="00F65DD9" w:rsidRPr="002D1EAE" w:rsidRDefault="00F65DD9" w:rsidP="00A31C8B">
      <w:pPr>
        <w:rPr>
          <w:b/>
          <w:bCs/>
        </w:rPr>
      </w:pPr>
    </w:p>
    <w:p w14:paraId="0552CFE1" w14:textId="539F57F7" w:rsidR="000B2357" w:rsidRPr="002D1EAE" w:rsidRDefault="005B6900" w:rsidP="003F7AE3">
      <w:pPr>
        <w:shd w:val="clear" w:color="auto" w:fill="C4EEFF" w:themeFill="accent2" w:themeFillTint="33"/>
        <w:rPr>
          <w:b/>
          <w:bCs/>
        </w:rPr>
      </w:pPr>
      <w:r w:rsidRPr="002D1EAE">
        <w:rPr>
          <w:b/>
          <w:bCs/>
        </w:rPr>
        <w:t>3</w:t>
      </w:r>
      <w:r w:rsidR="000B2357" w:rsidRPr="002D1EAE">
        <w:rPr>
          <w:b/>
          <w:bCs/>
        </w:rPr>
        <w:t xml:space="preserve">. </w:t>
      </w:r>
      <w:proofErr w:type="gramStart"/>
      <w:r w:rsidR="00A230C6" w:rsidRPr="002D1EAE">
        <w:rPr>
          <w:b/>
          <w:bCs/>
        </w:rPr>
        <w:t>In order to</w:t>
      </w:r>
      <w:proofErr w:type="gramEnd"/>
      <w:r w:rsidR="00A230C6" w:rsidRPr="002D1EAE">
        <w:rPr>
          <w:b/>
          <w:bCs/>
        </w:rPr>
        <w:t xml:space="preserve"> </w:t>
      </w:r>
      <w:r w:rsidR="000B2357" w:rsidRPr="002D1EAE">
        <w:rPr>
          <w:b/>
          <w:bCs/>
        </w:rPr>
        <w:t>attend a</w:t>
      </w:r>
      <w:r w:rsidR="00A230C6" w:rsidRPr="002D1EAE">
        <w:rPr>
          <w:b/>
          <w:bCs/>
        </w:rPr>
        <w:t xml:space="preserve"> video appointment, you have to have</w:t>
      </w:r>
      <w:r w:rsidRPr="002D1EAE">
        <w:rPr>
          <w:b/>
          <w:bCs/>
        </w:rPr>
        <w:t xml:space="preserve"> signed up for</w:t>
      </w:r>
      <w:r w:rsidR="00A230C6" w:rsidRPr="002D1EAE">
        <w:rPr>
          <w:b/>
          <w:bCs/>
        </w:rPr>
        <w:t xml:space="preserve"> the Patient Portal</w:t>
      </w:r>
      <w:r w:rsidRPr="002D1EAE">
        <w:rPr>
          <w:b/>
          <w:bCs/>
        </w:rPr>
        <w:t xml:space="preserve"> which can be accessed either by a computer or a smartphone</w:t>
      </w:r>
      <w:r w:rsidR="00A230C6" w:rsidRPr="002D1EAE">
        <w:rPr>
          <w:b/>
          <w:bCs/>
        </w:rPr>
        <w:t xml:space="preserve">. </w:t>
      </w:r>
      <w:r w:rsidR="00270BA8" w:rsidRPr="002D1EAE">
        <w:rPr>
          <w:b/>
          <w:bCs/>
        </w:rPr>
        <w:t>Can you please talk to me about your experience(s) with the</w:t>
      </w:r>
      <w:r w:rsidR="00A230C6" w:rsidRPr="002D1EAE">
        <w:rPr>
          <w:b/>
          <w:bCs/>
        </w:rPr>
        <w:t xml:space="preserve"> portal?</w:t>
      </w:r>
      <w:r w:rsidR="0063188C" w:rsidRPr="002D1EAE">
        <w:rPr>
          <w:b/>
          <w:bCs/>
        </w:rPr>
        <w:t xml:space="preserve"> </w:t>
      </w:r>
    </w:p>
    <w:p w14:paraId="4AD20509" w14:textId="58E16A88" w:rsidR="000B2357" w:rsidRPr="002D1EAE" w:rsidRDefault="000B2357" w:rsidP="0063188C"/>
    <w:p w14:paraId="07D6DCCD" w14:textId="67D8D080" w:rsidR="00073555" w:rsidRPr="002D1EAE" w:rsidRDefault="00073555" w:rsidP="0063188C"/>
    <w:p w14:paraId="03C3B723" w14:textId="06557E21" w:rsidR="00F65DD9" w:rsidRPr="002D1EAE" w:rsidRDefault="00F65DD9" w:rsidP="0063188C"/>
    <w:p w14:paraId="18D4653F" w14:textId="77777777" w:rsidR="00F65DD9" w:rsidRPr="002D1EAE" w:rsidRDefault="00F65DD9" w:rsidP="0063188C"/>
    <w:p w14:paraId="31DBEC71" w14:textId="77777777" w:rsidR="00FB3B41" w:rsidRPr="002D1EAE" w:rsidRDefault="00FB3B41" w:rsidP="00AF7E2B">
      <w:pPr>
        <w:shd w:val="clear" w:color="auto" w:fill="BFBFBF" w:themeFill="background1" w:themeFillShade="BF"/>
        <w:rPr>
          <w:b/>
          <w:bCs/>
        </w:rPr>
      </w:pPr>
      <w:r w:rsidRPr="002D1EAE">
        <w:rPr>
          <w:b/>
          <w:bCs/>
        </w:rPr>
        <w:t>PROBES (let interviewee talk, but include these questions if they aren’t addressed or they are having trouble remembering/getting started</w:t>
      </w:r>
    </w:p>
    <w:p w14:paraId="45107692" w14:textId="77777777" w:rsidR="00FB3B41" w:rsidRPr="002D1EAE" w:rsidRDefault="00FB3B41" w:rsidP="00AF7E2B"/>
    <w:p w14:paraId="2AB377FD" w14:textId="1F44873A" w:rsidR="00270BA8" w:rsidRPr="002D1EAE" w:rsidRDefault="00270BA8" w:rsidP="00AF7E2B">
      <w:pPr>
        <w:rPr>
          <w:b/>
          <w:bCs/>
        </w:rPr>
      </w:pPr>
      <w:r w:rsidRPr="002D1EAE">
        <w:rPr>
          <w:b/>
          <w:bCs/>
        </w:rPr>
        <w:t xml:space="preserve">What </w:t>
      </w:r>
      <w:r w:rsidR="00FB3B41" w:rsidRPr="002D1EAE">
        <w:rPr>
          <w:b/>
          <w:bCs/>
        </w:rPr>
        <w:t>kinds of services do you use</w:t>
      </w:r>
      <w:r w:rsidRPr="002D1EAE">
        <w:rPr>
          <w:b/>
          <w:bCs/>
        </w:rPr>
        <w:t xml:space="preserve"> your patient portal for?</w:t>
      </w:r>
      <w:r w:rsidR="00AF7E2B" w:rsidRPr="002D1EAE">
        <w:rPr>
          <w:b/>
          <w:bCs/>
        </w:rPr>
        <w:t xml:space="preserve"> (scheduling appointments, messaging providers for medical concerns or medication refills) </w:t>
      </w:r>
    </w:p>
    <w:p w14:paraId="317C16C3" w14:textId="7B41DA18" w:rsidR="00270BA8" w:rsidRPr="002D1EAE" w:rsidRDefault="00270BA8" w:rsidP="00270BA8">
      <w:pPr>
        <w:rPr>
          <w:b/>
          <w:bCs/>
        </w:rPr>
      </w:pPr>
    </w:p>
    <w:p w14:paraId="2858C022" w14:textId="273CF0A3" w:rsidR="00270BA8" w:rsidRPr="002D1EAE" w:rsidRDefault="00270BA8" w:rsidP="00270BA8">
      <w:pPr>
        <w:rPr>
          <w:b/>
          <w:bCs/>
        </w:rPr>
      </w:pPr>
    </w:p>
    <w:p w14:paraId="67E87361" w14:textId="77777777" w:rsidR="00F65DD9" w:rsidRPr="002D1EAE" w:rsidRDefault="00F65DD9" w:rsidP="00270BA8">
      <w:pPr>
        <w:rPr>
          <w:b/>
          <w:bCs/>
        </w:rPr>
      </w:pPr>
    </w:p>
    <w:p w14:paraId="0BD76BCA" w14:textId="77777777" w:rsidR="00270BA8" w:rsidRPr="002D1EAE" w:rsidRDefault="00270BA8" w:rsidP="00AF7E2B">
      <w:pPr>
        <w:rPr>
          <w:b/>
          <w:bCs/>
        </w:rPr>
      </w:pPr>
    </w:p>
    <w:p w14:paraId="549BB7CF" w14:textId="2102EA06" w:rsidR="000B2357" w:rsidRPr="002D1EAE" w:rsidRDefault="000B2357" w:rsidP="00F65DD9">
      <w:pPr>
        <w:rPr>
          <w:b/>
          <w:bCs/>
        </w:rPr>
      </w:pPr>
      <w:r w:rsidRPr="002D1EAE">
        <w:rPr>
          <w:b/>
          <w:bCs/>
        </w:rPr>
        <w:t xml:space="preserve">What </w:t>
      </w:r>
      <w:r w:rsidR="00270BA8" w:rsidRPr="002D1EAE">
        <w:rPr>
          <w:b/>
          <w:bCs/>
        </w:rPr>
        <w:t xml:space="preserve">do you like about </w:t>
      </w:r>
      <w:r w:rsidRPr="002D1EAE">
        <w:rPr>
          <w:b/>
          <w:bCs/>
        </w:rPr>
        <w:t>the patient porta</w:t>
      </w:r>
      <w:r w:rsidR="007D0795" w:rsidRPr="002D1EAE">
        <w:rPr>
          <w:b/>
          <w:bCs/>
        </w:rPr>
        <w:t>l?</w:t>
      </w:r>
    </w:p>
    <w:p w14:paraId="1C5BCE25" w14:textId="2CF48094" w:rsidR="00073555" w:rsidRPr="002D1EAE" w:rsidRDefault="00073555" w:rsidP="00F65DD9">
      <w:pPr>
        <w:pStyle w:val="ListParagraph"/>
        <w:ind w:left="0"/>
      </w:pPr>
    </w:p>
    <w:p w14:paraId="3AF57CD1" w14:textId="5B9F4C18" w:rsidR="00497E37" w:rsidRPr="002D1EAE" w:rsidRDefault="00497E37" w:rsidP="00F65DD9">
      <w:pPr>
        <w:pStyle w:val="ListParagraph"/>
        <w:ind w:left="0"/>
      </w:pPr>
    </w:p>
    <w:p w14:paraId="0937183A" w14:textId="21A924F1" w:rsidR="00F65DD9" w:rsidRPr="002D1EAE" w:rsidRDefault="00F65DD9" w:rsidP="00F65DD9">
      <w:pPr>
        <w:pStyle w:val="ListParagraph"/>
        <w:ind w:left="0"/>
      </w:pPr>
    </w:p>
    <w:p w14:paraId="70FAEA0B" w14:textId="77777777" w:rsidR="00F65DD9" w:rsidRPr="002D1EAE" w:rsidRDefault="00F65DD9" w:rsidP="00F65DD9">
      <w:pPr>
        <w:pStyle w:val="ListParagraph"/>
        <w:ind w:left="0"/>
      </w:pPr>
    </w:p>
    <w:p w14:paraId="649A8892" w14:textId="3C2B078C" w:rsidR="007D0795" w:rsidRPr="002D1EAE" w:rsidRDefault="007D0795" w:rsidP="00AF7E2B">
      <w:pPr>
        <w:rPr>
          <w:b/>
          <w:bCs/>
        </w:rPr>
      </w:pPr>
      <w:r w:rsidRPr="002D1EAE">
        <w:rPr>
          <w:b/>
          <w:bCs/>
        </w:rPr>
        <w:t xml:space="preserve">What makes it </w:t>
      </w:r>
      <w:r w:rsidR="00F54C1C" w:rsidRPr="002D1EAE">
        <w:rPr>
          <w:b/>
          <w:bCs/>
        </w:rPr>
        <w:t>difficult</w:t>
      </w:r>
      <w:r w:rsidRPr="002D1EAE">
        <w:rPr>
          <w:b/>
          <w:bCs/>
        </w:rPr>
        <w:t xml:space="preserve"> for you to use the patient portal?</w:t>
      </w:r>
    </w:p>
    <w:p w14:paraId="7CAD14D3" w14:textId="3844ABD0" w:rsidR="000B2357" w:rsidRPr="002D1EAE" w:rsidRDefault="000B2357" w:rsidP="0063188C"/>
    <w:p w14:paraId="3D801ABC" w14:textId="64F1A68C" w:rsidR="00FB3B41" w:rsidRPr="002D1EAE" w:rsidRDefault="00FB3B41" w:rsidP="0063188C"/>
    <w:p w14:paraId="258F411F" w14:textId="77777777" w:rsidR="00F65DD9" w:rsidRPr="002D1EAE" w:rsidRDefault="00F65DD9" w:rsidP="0063188C"/>
    <w:p w14:paraId="64997CBF" w14:textId="77777777" w:rsidR="00073555" w:rsidRPr="002D1EAE" w:rsidRDefault="00073555" w:rsidP="0063188C"/>
    <w:p w14:paraId="13F45CB6" w14:textId="624EDF0D" w:rsidR="0063188C" w:rsidRPr="002D1EAE" w:rsidRDefault="0063188C" w:rsidP="00AF7E2B">
      <w:pPr>
        <w:rPr>
          <w:b/>
          <w:bCs/>
        </w:rPr>
      </w:pPr>
      <w:r w:rsidRPr="002D1EAE">
        <w:rPr>
          <w:b/>
          <w:bCs/>
        </w:rPr>
        <w:t>How could we have made</w:t>
      </w:r>
      <w:r w:rsidR="000B2357" w:rsidRPr="002D1EAE">
        <w:rPr>
          <w:b/>
          <w:bCs/>
        </w:rPr>
        <w:t xml:space="preserve"> </w:t>
      </w:r>
      <w:r w:rsidR="00470740" w:rsidRPr="002D1EAE">
        <w:rPr>
          <w:b/>
          <w:bCs/>
        </w:rPr>
        <w:t>using the patient portal</w:t>
      </w:r>
      <w:r w:rsidRPr="002D1EAE">
        <w:rPr>
          <w:b/>
          <w:bCs/>
        </w:rPr>
        <w:t xml:space="preserve"> easier</w:t>
      </w:r>
      <w:r w:rsidR="000B2357" w:rsidRPr="002D1EAE">
        <w:rPr>
          <w:b/>
          <w:bCs/>
        </w:rPr>
        <w:t xml:space="preserve"> for you</w:t>
      </w:r>
      <w:r w:rsidRPr="002D1EAE">
        <w:rPr>
          <w:b/>
          <w:bCs/>
        </w:rPr>
        <w:t>?</w:t>
      </w:r>
    </w:p>
    <w:p w14:paraId="06CFD82F" w14:textId="0EE59F13" w:rsidR="00270BA8" w:rsidRPr="002D1EAE" w:rsidRDefault="00270BA8" w:rsidP="00270BA8">
      <w:pPr>
        <w:rPr>
          <w:b/>
          <w:bCs/>
        </w:rPr>
      </w:pPr>
    </w:p>
    <w:p w14:paraId="51E239F5" w14:textId="77777777" w:rsidR="00FB3B41" w:rsidRPr="002D1EAE" w:rsidRDefault="00FB3B41">
      <w:pPr>
        <w:rPr>
          <w:b/>
          <w:bCs/>
        </w:rPr>
      </w:pPr>
    </w:p>
    <w:p w14:paraId="2E4215A2" w14:textId="5CF49EF3" w:rsidR="00FB3B41" w:rsidRPr="002D1EAE" w:rsidRDefault="00FB3B41">
      <w:pPr>
        <w:rPr>
          <w:b/>
          <w:bCs/>
        </w:rPr>
      </w:pPr>
    </w:p>
    <w:p w14:paraId="2F82C1A5" w14:textId="77777777" w:rsidR="00F65DD9" w:rsidRPr="002D1EAE" w:rsidRDefault="00F65DD9">
      <w:pPr>
        <w:rPr>
          <w:b/>
          <w:bCs/>
        </w:rPr>
      </w:pPr>
    </w:p>
    <w:p w14:paraId="1A145DEB" w14:textId="6ED64C82" w:rsidR="00270BA8" w:rsidRPr="002D1EAE" w:rsidRDefault="00270BA8" w:rsidP="00AF7E2B">
      <w:pPr>
        <w:rPr>
          <w:b/>
          <w:bCs/>
        </w:rPr>
      </w:pPr>
      <w:r w:rsidRPr="002D1EAE">
        <w:rPr>
          <w:b/>
          <w:bCs/>
        </w:rPr>
        <w:t>How could we make the patient portal easier for our patients who live in rural areas?</w:t>
      </w:r>
    </w:p>
    <w:p w14:paraId="312D46A1" w14:textId="76C2299A" w:rsidR="00393BBA" w:rsidRPr="002D1EAE" w:rsidRDefault="00393BBA" w:rsidP="00393BBA">
      <w:pPr>
        <w:rPr>
          <w:b/>
          <w:bCs/>
        </w:rPr>
      </w:pPr>
    </w:p>
    <w:p w14:paraId="11C2E452" w14:textId="464BA9F6" w:rsidR="00497E37" w:rsidRPr="002D1EAE" w:rsidRDefault="00497E37" w:rsidP="00393BBA"/>
    <w:p w14:paraId="5FC42618" w14:textId="02F65DDC" w:rsidR="00F65DD9" w:rsidRPr="002D1EAE" w:rsidRDefault="00F65DD9" w:rsidP="00393BBA"/>
    <w:p w14:paraId="407B6D0E" w14:textId="77777777" w:rsidR="00F65DD9" w:rsidRPr="002D1EAE" w:rsidRDefault="00F65DD9" w:rsidP="00393BBA"/>
    <w:p w14:paraId="7B36CC0A" w14:textId="636F98E6" w:rsidR="00393BBA" w:rsidRPr="003F7AE3" w:rsidRDefault="003F7AE3" w:rsidP="003850A8">
      <w:pPr>
        <w:shd w:val="clear" w:color="auto" w:fill="C8DA91" w:themeFill="accent6" w:themeFillTint="99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Q Area 3: </w:t>
      </w:r>
      <w:r w:rsidR="003850A8" w:rsidRPr="003F7AE3">
        <w:rPr>
          <w:b/>
          <w:bCs/>
          <w:sz w:val="28"/>
          <w:szCs w:val="28"/>
        </w:rPr>
        <w:t xml:space="preserve">Recommendations to increase use of </w:t>
      </w:r>
      <w:r w:rsidR="0046565F" w:rsidRPr="003F7AE3">
        <w:rPr>
          <w:b/>
          <w:bCs/>
          <w:sz w:val="28"/>
          <w:szCs w:val="28"/>
        </w:rPr>
        <w:t>video appointments</w:t>
      </w:r>
    </w:p>
    <w:p w14:paraId="06E9786B" w14:textId="77777777" w:rsidR="0063188C" w:rsidRPr="002D1EAE" w:rsidRDefault="0063188C" w:rsidP="00393BBA"/>
    <w:p w14:paraId="452724FB" w14:textId="03D3F606" w:rsidR="00497E37" w:rsidRPr="002D1EAE" w:rsidRDefault="00FB3B41" w:rsidP="003F7AE3">
      <w:pPr>
        <w:shd w:val="clear" w:color="auto" w:fill="C4EEFF" w:themeFill="accent2" w:themeFillTint="33"/>
        <w:rPr>
          <w:b/>
          <w:bCs/>
        </w:rPr>
      </w:pPr>
      <w:r w:rsidRPr="002D1EAE">
        <w:rPr>
          <w:b/>
          <w:bCs/>
        </w:rPr>
        <w:t>1.</w:t>
      </w:r>
      <w:r w:rsidR="00F65DD9" w:rsidRPr="002D1EAE">
        <w:rPr>
          <w:b/>
          <w:bCs/>
        </w:rPr>
        <w:t xml:space="preserve"> </w:t>
      </w:r>
      <w:r w:rsidR="00470740" w:rsidRPr="002D1EAE">
        <w:rPr>
          <w:b/>
          <w:bCs/>
        </w:rPr>
        <w:t>W</w:t>
      </w:r>
      <w:r w:rsidR="000B2357" w:rsidRPr="002D1EAE">
        <w:rPr>
          <w:b/>
          <w:bCs/>
        </w:rPr>
        <w:t xml:space="preserve">hat could we have done to make it easier for you to </w:t>
      </w:r>
      <w:r w:rsidR="000B2357" w:rsidRPr="002D1EAE">
        <w:rPr>
          <w:b/>
          <w:bCs/>
          <w:u w:val="single"/>
        </w:rPr>
        <w:t>schedu</w:t>
      </w:r>
      <w:r w:rsidR="007C2004" w:rsidRPr="002D1EAE">
        <w:rPr>
          <w:b/>
          <w:bCs/>
          <w:u w:val="single"/>
        </w:rPr>
        <w:t>le</w:t>
      </w:r>
      <w:r w:rsidR="000B2357" w:rsidRPr="002D1EAE">
        <w:rPr>
          <w:b/>
          <w:bCs/>
        </w:rPr>
        <w:t xml:space="preserve"> a video appointment?</w:t>
      </w:r>
    </w:p>
    <w:p w14:paraId="05652D7D" w14:textId="158EBFB9" w:rsidR="00497E37" w:rsidRPr="002D1EAE" w:rsidRDefault="00497E37" w:rsidP="00F65DD9">
      <w:pPr>
        <w:pStyle w:val="ListParagraph"/>
        <w:ind w:left="0"/>
        <w:rPr>
          <w:b/>
          <w:bCs/>
        </w:rPr>
      </w:pPr>
    </w:p>
    <w:p w14:paraId="205DCF3C" w14:textId="7591EA3E" w:rsidR="00497E37" w:rsidRPr="002D1EAE" w:rsidRDefault="00497E37" w:rsidP="00F65DD9">
      <w:pPr>
        <w:pStyle w:val="ListParagraph"/>
        <w:ind w:left="0"/>
        <w:rPr>
          <w:b/>
          <w:bCs/>
        </w:rPr>
      </w:pPr>
    </w:p>
    <w:p w14:paraId="79D430D9" w14:textId="5C62FD6D" w:rsidR="00F65DD9" w:rsidRPr="002D1EAE" w:rsidRDefault="00F65DD9" w:rsidP="00F65DD9">
      <w:pPr>
        <w:pStyle w:val="ListParagraph"/>
        <w:ind w:left="0"/>
        <w:rPr>
          <w:b/>
          <w:bCs/>
        </w:rPr>
      </w:pPr>
    </w:p>
    <w:p w14:paraId="5CA11D88" w14:textId="6502ECED" w:rsidR="00F65DD9" w:rsidRDefault="00F65DD9" w:rsidP="00F65DD9">
      <w:pPr>
        <w:pStyle w:val="ListParagraph"/>
        <w:ind w:left="0"/>
        <w:rPr>
          <w:b/>
          <w:bCs/>
        </w:rPr>
      </w:pPr>
    </w:p>
    <w:p w14:paraId="3C48331D" w14:textId="38DDB268" w:rsidR="003F7AE3" w:rsidRDefault="003F7AE3" w:rsidP="00F65DD9">
      <w:pPr>
        <w:pStyle w:val="ListParagraph"/>
        <w:ind w:left="0"/>
        <w:rPr>
          <w:b/>
          <w:bCs/>
        </w:rPr>
      </w:pPr>
    </w:p>
    <w:p w14:paraId="2C121593" w14:textId="77777777" w:rsidR="003F7AE3" w:rsidRPr="002D1EAE" w:rsidRDefault="003F7AE3" w:rsidP="00F65DD9">
      <w:pPr>
        <w:pStyle w:val="ListParagraph"/>
        <w:ind w:left="0"/>
        <w:rPr>
          <w:b/>
          <w:bCs/>
        </w:rPr>
      </w:pPr>
    </w:p>
    <w:p w14:paraId="5C90416A" w14:textId="2B007028" w:rsidR="00470740" w:rsidRPr="002D1EAE" w:rsidRDefault="00FB3B41" w:rsidP="003F7AE3">
      <w:pPr>
        <w:shd w:val="clear" w:color="auto" w:fill="C4EEFF" w:themeFill="accent2" w:themeFillTint="33"/>
        <w:rPr>
          <w:b/>
          <w:bCs/>
        </w:rPr>
      </w:pPr>
      <w:r w:rsidRPr="002D1EAE">
        <w:rPr>
          <w:b/>
          <w:bCs/>
        </w:rPr>
        <w:t xml:space="preserve">2. </w:t>
      </w:r>
      <w:r w:rsidR="00470740" w:rsidRPr="002D1EAE">
        <w:rPr>
          <w:b/>
          <w:bCs/>
        </w:rPr>
        <w:t xml:space="preserve">What could we have done to make it easier for you to </w:t>
      </w:r>
      <w:r w:rsidR="00470740" w:rsidRPr="002D1EAE">
        <w:rPr>
          <w:b/>
          <w:bCs/>
          <w:u w:val="single"/>
        </w:rPr>
        <w:t>have the</w:t>
      </w:r>
      <w:r w:rsidR="00470740" w:rsidRPr="002D1EAE">
        <w:rPr>
          <w:b/>
          <w:bCs/>
        </w:rPr>
        <w:t xml:space="preserve"> appointment by video?</w:t>
      </w:r>
    </w:p>
    <w:p w14:paraId="05C3F8F1" w14:textId="5D4C15E2" w:rsidR="008F20A2" w:rsidRPr="002D1EAE" w:rsidRDefault="008F20A2" w:rsidP="00393BBA"/>
    <w:p w14:paraId="4AF05E2F" w14:textId="2BF6C991" w:rsidR="006242FD" w:rsidRPr="002D1EAE" w:rsidRDefault="006242FD" w:rsidP="00393BBA"/>
    <w:p w14:paraId="359F8D61" w14:textId="44FF8393" w:rsidR="00F65DD9" w:rsidRPr="002D1EAE" w:rsidRDefault="00F65DD9" w:rsidP="00393BBA"/>
    <w:p w14:paraId="1967873B" w14:textId="4CD2816B" w:rsidR="00F65DD9" w:rsidRDefault="00F65DD9" w:rsidP="00393BBA"/>
    <w:p w14:paraId="42BBB79E" w14:textId="368008C2" w:rsidR="003F7AE3" w:rsidRDefault="003F7AE3" w:rsidP="00393BBA"/>
    <w:p w14:paraId="68DCC494" w14:textId="77777777" w:rsidR="003F7AE3" w:rsidRPr="002D1EAE" w:rsidRDefault="003F7AE3" w:rsidP="00393BBA"/>
    <w:p w14:paraId="5AF8DE77" w14:textId="4DDF4D41" w:rsidR="00470740" w:rsidRPr="002D1EAE" w:rsidRDefault="00FB3B41" w:rsidP="003F7AE3">
      <w:pPr>
        <w:shd w:val="clear" w:color="auto" w:fill="C4EEFF" w:themeFill="accent2" w:themeFillTint="33"/>
        <w:rPr>
          <w:b/>
          <w:bCs/>
        </w:rPr>
      </w:pPr>
      <w:r w:rsidRPr="002D1EAE">
        <w:rPr>
          <w:b/>
          <w:bCs/>
        </w:rPr>
        <w:t xml:space="preserve">3. </w:t>
      </w:r>
      <w:r w:rsidR="00470740" w:rsidRPr="002D1EAE">
        <w:rPr>
          <w:b/>
          <w:bCs/>
        </w:rPr>
        <w:t>Now I’d like you to think a minute on your decision to receive face to face care during the pandemic and share anything else about that decision that we haven’t yet already discussed?</w:t>
      </w:r>
    </w:p>
    <w:p w14:paraId="72A14E9A" w14:textId="31515039" w:rsidR="006242FD" w:rsidRPr="002D1EAE" w:rsidRDefault="006242FD" w:rsidP="00393BBA"/>
    <w:p w14:paraId="24307C97" w14:textId="3A77F907" w:rsidR="00470740" w:rsidRPr="002D1EAE" w:rsidRDefault="00470740" w:rsidP="00393BBA"/>
    <w:p w14:paraId="27994F78" w14:textId="3F8A84D6" w:rsidR="00A24CB8" w:rsidRPr="002D1EAE" w:rsidRDefault="00A24CB8" w:rsidP="00393BBA"/>
    <w:p w14:paraId="4016E234" w14:textId="786E5441" w:rsidR="00A24CB8" w:rsidRDefault="00A24CB8" w:rsidP="00393BBA"/>
    <w:p w14:paraId="3BA3306F" w14:textId="7E85DEAC" w:rsidR="003F7AE3" w:rsidRDefault="003F7AE3" w:rsidP="00393BBA"/>
    <w:p w14:paraId="70BC7035" w14:textId="77777777" w:rsidR="003F7AE3" w:rsidRPr="002D1EAE" w:rsidRDefault="003F7AE3" w:rsidP="00393BBA"/>
    <w:p w14:paraId="4A9B4F2D" w14:textId="240F14A8" w:rsidR="005A3D58" w:rsidRPr="002D1EAE" w:rsidRDefault="005A3D58" w:rsidP="005A3D58">
      <w:pPr>
        <w:rPr>
          <w:b/>
          <w:bCs/>
        </w:rPr>
      </w:pPr>
      <w:r w:rsidRPr="002D1EAE">
        <w:rPr>
          <w:b/>
          <w:bCs/>
        </w:rPr>
        <w:t>Since December 2020, have you used video appointment</w:t>
      </w:r>
      <w:r w:rsidR="004F6F08" w:rsidRPr="002D1EAE">
        <w:rPr>
          <w:b/>
          <w:bCs/>
        </w:rPr>
        <w:t>(s)</w:t>
      </w:r>
      <w:r w:rsidRPr="002D1EAE">
        <w:rPr>
          <w:b/>
          <w:bCs/>
        </w:rPr>
        <w:t>?</w:t>
      </w:r>
    </w:p>
    <w:p w14:paraId="38C1C37C" w14:textId="774B25DC" w:rsidR="00FC0A39" w:rsidRPr="002D1EAE" w:rsidRDefault="005A3D58" w:rsidP="00A24CB8">
      <w:pPr>
        <w:pStyle w:val="ListParagraph"/>
        <w:numPr>
          <w:ilvl w:val="0"/>
          <w:numId w:val="11"/>
        </w:numPr>
        <w:rPr>
          <w:b/>
          <w:bCs/>
        </w:rPr>
      </w:pPr>
      <w:r w:rsidRPr="002D1EAE">
        <w:rPr>
          <w:b/>
          <w:bCs/>
        </w:rPr>
        <w:t>Yes</w:t>
      </w:r>
    </w:p>
    <w:p w14:paraId="186FA945" w14:textId="4832248E" w:rsidR="00497E37" w:rsidRPr="002D1EAE" w:rsidRDefault="00497E37" w:rsidP="00497E37">
      <w:pPr>
        <w:pStyle w:val="ListParagraph"/>
        <w:numPr>
          <w:ilvl w:val="1"/>
          <w:numId w:val="11"/>
        </w:numPr>
        <w:rPr>
          <w:b/>
          <w:bCs/>
        </w:rPr>
      </w:pPr>
      <w:r w:rsidRPr="002D1EAE">
        <w:rPr>
          <w:b/>
          <w:bCs/>
        </w:rPr>
        <w:t>W</w:t>
      </w:r>
      <w:r w:rsidR="005A3D58" w:rsidRPr="002D1EAE">
        <w:rPr>
          <w:b/>
          <w:bCs/>
        </w:rPr>
        <w:t xml:space="preserve">ould you like to continue to use </w:t>
      </w:r>
      <w:r w:rsidR="00DE2191" w:rsidRPr="002D1EAE">
        <w:rPr>
          <w:b/>
          <w:bCs/>
          <w:u w:val="single"/>
        </w:rPr>
        <w:t>IF</w:t>
      </w:r>
      <w:r w:rsidR="00DE2191" w:rsidRPr="002D1EAE">
        <w:rPr>
          <w:b/>
          <w:bCs/>
        </w:rPr>
        <w:t xml:space="preserve"> </w:t>
      </w:r>
      <w:r w:rsidR="005A3D58" w:rsidRPr="002D1EAE">
        <w:rPr>
          <w:b/>
          <w:bCs/>
        </w:rPr>
        <w:t xml:space="preserve">Mayo Clinic decides it as a </w:t>
      </w:r>
      <w:r w:rsidR="00AA1615" w:rsidRPr="002D1EAE">
        <w:t>STANDARD f</w:t>
      </w:r>
      <w:r w:rsidR="005A3D58" w:rsidRPr="002D1EAE">
        <w:t>uture</w:t>
      </w:r>
      <w:r w:rsidR="005A3D58" w:rsidRPr="002D1EAE">
        <w:rPr>
          <w:b/>
          <w:bCs/>
        </w:rPr>
        <w:t xml:space="preserve"> rather than </w:t>
      </w:r>
      <w:r w:rsidR="00A24CB8" w:rsidRPr="002D1EAE">
        <w:rPr>
          <w:b/>
          <w:bCs/>
        </w:rPr>
        <w:t>face-to-face</w:t>
      </w:r>
      <w:r w:rsidR="005A3D58" w:rsidRPr="002D1EAE">
        <w:rPr>
          <w:b/>
          <w:bCs/>
        </w:rPr>
        <w:t xml:space="preserve"> appointments?</w:t>
      </w:r>
    </w:p>
    <w:p w14:paraId="16FD39E8" w14:textId="77777777" w:rsidR="00AA1615" w:rsidRPr="002D1EAE" w:rsidRDefault="00AA1615" w:rsidP="00AA1615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Yes (which specialty? What suggestions do you have to improve the experience?)</w:t>
      </w:r>
    </w:p>
    <w:p w14:paraId="0BA32844" w14:textId="77777777" w:rsidR="00AA1615" w:rsidRPr="002D1EAE" w:rsidRDefault="00AA1615" w:rsidP="00AA1615">
      <w:pPr>
        <w:pStyle w:val="ListParagraph"/>
        <w:numPr>
          <w:ilvl w:val="3"/>
          <w:numId w:val="11"/>
        </w:numPr>
        <w:rPr>
          <w:b/>
          <w:bCs/>
        </w:rPr>
      </w:pPr>
    </w:p>
    <w:p w14:paraId="0D4C67E9" w14:textId="77777777" w:rsidR="00AA1615" w:rsidRPr="002D1EAE" w:rsidRDefault="00AA1615" w:rsidP="00AA1615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No (which specialty? what suggestion do you have to improve the experience?)</w:t>
      </w:r>
    </w:p>
    <w:p w14:paraId="65EF265A" w14:textId="77777777" w:rsidR="00FC0A39" w:rsidRPr="002D1EAE" w:rsidRDefault="00FC0A39" w:rsidP="00434F48">
      <w:pPr>
        <w:pStyle w:val="ListParagraph"/>
        <w:ind w:left="2160"/>
      </w:pPr>
    </w:p>
    <w:p w14:paraId="517F00D8" w14:textId="7C84E49C" w:rsidR="00FC0A39" w:rsidRPr="002D1EAE" w:rsidRDefault="00497E37" w:rsidP="00FC0A39">
      <w:pPr>
        <w:pStyle w:val="ListParagraph"/>
        <w:numPr>
          <w:ilvl w:val="1"/>
          <w:numId w:val="11"/>
        </w:numPr>
        <w:rPr>
          <w:b/>
          <w:bCs/>
        </w:rPr>
      </w:pPr>
      <w:r w:rsidRPr="002D1EAE">
        <w:rPr>
          <w:b/>
          <w:bCs/>
        </w:rPr>
        <w:t>W</w:t>
      </w:r>
      <w:r w:rsidR="004F6F08" w:rsidRPr="002D1EAE">
        <w:rPr>
          <w:b/>
          <w:bCs/>
        </w:rPr>
        <w:t xml:space="preserve">ould you like to continue to use video appointments if Mayo Clinic continues to offer this </w:t>
      </w:r>
      <w:r w:rsidR="00AA1615" w:rsidRPr="002D1EAE">
        <w:rPr>
          <w:b/>
          <w:bCs/>
        </w:rPr>
        <w:t xml:space="preserve">an OPTION </w:t>
      </w:r>
      <w:r w:rsidR="004F6F08" w:rsidRPr="002D1EAE">
        <w:rPr>
          <w:b/>
          <w:bCs/>
        </w:rPr>
        <w:t>for your care?</w:t>
      </w:r>
    </w:p>
    <w:p w14:paraId="45CEB9E0" w14:textId="25F57EAC" w:rsidR="00FC0A39" w:rsidRPr="002D1EAE" w:rsidRDefault="005A3D58" w:rsidP="00FC0A39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Yes (which specialty?</w:t>
      </w:r>
      <w:r w:rsidR="00A6219D" w:rsidRPr="002D1EAE">
        <w:rPr>
          <w:b/>
          <w:bCs/>
        </w:rPr>
        <w:t xml:space="preserve"> What suggestions do you have to improve the experience?)</w:t>
      </w:r>
    </w:p>
    <w:p w14:paraId="56095756" w14:textId="77777777" w:rsidR="00A24CB8" w:rsidRPr="002D1EAE" w:rsidRDefault="00A24CB8" w:rsidP="00A24CB8">
      <w:pPr>
        <w:pStyle w:val="ListParagraph"/>
        <w:numPr>
          <w:ilvl w:val="3"/>
          <w:numId w:val="11"/>
        </w:numPr>
        <w:rPr>
          <w:b/>
          <w:bCs/>
        </w:rPr>
      </w:pPr>
    </w:p>
    <w:p w14:paraId="0CF4A05B" w14:textId="3F6869B1" w:rsidR="005A3D58" w:rsidRPr="002D1EAE" w:rsidRDefault="005A3D58" w:rsidP="00FC0A39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No</w:t>
      </w:r>
      <w:r w:rsidR="00C007BC" w:rsidRPr="002D1EAE">
        <w:rPr>
          <w:b/>
          <w:bCs/>
        </w:rPr>
        <w:t xml:space="preserve"> (</w:t>
      </w:r>
      <w:r w:rsidR="004F6F08" w:rsidRPr="002D1EAE">
        <w:rPr>
          <w:b/>
          <w:bCs/>
        </w:rPr>
        <w:t xml:space="preserve">which specialty? </w:t>
      </w:r>
      <w:r w:rsidR="00C007BC" w:rsidRPr="002D1EAE">
        <w:rPr>
          <w:b/>
          <w:bCs/>
        </w:rPr>
        <w:t>what suggestion do you have</w:t>
      </w:r>
      <w:r w:rsidR="004F6F08" w:rsidRPr="002D1EAE">
        <w:rPr>
          <w:b/>
          <w:bCs/>
        </w:rPr>
        <w:t xml:space="preserve"> to improve the experience</w:t>
      </w:r>
      <w:r w:rsidR="00C007BC" w:rsidRPr="002D1EAE">
        <w:rPr>
          <w:b/>
          <w:bCs/>
        </w:rPr>
        <w:t>?)</w:t>
      </w:r>
    </w:p>
    <w:p w14:paraId="23AB70E9" w14:textId="77777777" w:rsidR="00A24CB8" w:rsidRPr="002D1EAE" w:rsidRDefault="00A24CB8" w:rsidP="00A24CB8">
      <w:pPr>
        <w:pStyle w:val="ListParagraph"/>
        <w:numPr>
          <w:ilvl w:val="3"/>
          <w:numId w:val="11"/>
        </w:numPr>
        <w:rPr>
          <w:b/>
          <w:bCs/>
        </w:rPr>
      </w:pPr>
    </w:p>
    <w:p w14:paraId="26FC7928" w14:textId="77777777" w:rsidR="00A24CB8" w:rsidRPr="002D1EAE" w:rsidRDefault="005A3D58" w:rsidP="00161704">
      <w:pPr>
        <w:pStyle w:val="ListParagraph"/>
        <w:numPr>
          <w:ilvl w:val="0"/>
          <w:numId w:val="11"/>
        </w:numPr>
        <w:rPr>
          <w:b/>
          <w:bCs/>
        </w:rPr>
      </w:pPr>
      <w:r w:rsidRPr="002D1EAE">
        <w:rPr>
          <w:b/>
          <w:bCs/>
        </w:rPr>
        <w:t>No</w:t>
      </w:r>
    </w:p>
    <w:p w14:paraId="3EC0BE89" w14:textId="69015C53" w:rsidR="00A24CB8" w:rsidRPr="002D1EAE" w:rsidRDefault="00A24CB8" w:rsidP="00A24CB8">
      <w:pPr>
        <w:pStyle w:val="ListParagraph"/>
        <w:numPr>
          <w:ilvl w:val="1"/>
          <w:numId w:val="11"/>
        </w:numPr>
        <w:rPr>
          <w:b/>
          <w:bCs/>
        </w:rPr>
      </w:pPr>
      <w:r w:rsidRPr="002D1EAE">
        <w:rPr>
          <w:b/>
          <w:bCs/>
        </w:rPr>
        <w:t xml:space="preserve">Would you like to </w:t>
      </w:r>
      <w:r w:rsidR="00AA1615" w:rsidRPr="002D1EAE">
        <w:rPr>
          <w:b/>
          <w:bCs/>
        </w:rPr>
        <w:t>CONSIDER using</w:t>
      </w:r>
      <w:r w:rsidRPr="002D1EAE">
        <w:rPr>
          <w:b/>
          <w:bCs/>
        </w:rPr>
        <w:t xml:space="preserve"> </w:t>
      </w:r>
      <w:r w:rsidRPr="002D1EAE">
        <w:rPr>
          <w:b/>
          <w:bCs/>
          <w:u w:val="single"/>
        </w:rPr>
        <w:t>IF</w:t>
      </w:r>
      <w:r w:rsidRPr="002D1EAE">
        <w:rPr>
          <w:b/>
          <w:bCs/>
        </w:rPr>
        <w:t xml:space="preserve"> Mayo Clinic decides it as a </w:t>
      </w:r>
      <w:r w:rsidR="00AA1615" w:rsidRPr="002D1EAE">
        <w:rPr>
          <w:b/>
          <w:bCs/>
        </w:rPr>
        <w:t xml:space="preserve">STANDARD </w:t>
      </w:r>
      <w:r w:rsidRPr="002D1EAE">
        <w:rPr>
          <w:b/>
          <w:bCs/>
        </w:rPr>
        <w:t>in future rather than face-to-face appointments?</w:t>
      </w:r>
    </w:p>
    <w:p w14:paraId="3D0F4A3D" w14:textId="77777777" w:rsidR="00AA1615" w:rsidRPr="002D1EAE" w:rsidRDefault="00AA1615" w:rsidP="00AA1615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Yes (which specialty? What suggestions do you have to improve the experience?)</w:t>
      </w:r>
    </w:p>
    <w:p w14:paraId="0E9FE8B2" w14:textId="77777777" w:rsidR="00AA1615" w:rsidRPr="002D1EAE" w:rsidRDefault="00AA1615" w:rsidP="00AA1615">
      <w:pPr>
        <w:pStyle w:val="ListParagraph"/>
        <w:numPr>
          <w:ilvl w:val="3"/>
          <w:numId w:val="11"/>
        </w:numPr>
        <w:rPr>
          <w:b/>
          <w:bCs/>
        </w:rPr>
      </w:pPr>
    </w:p>
    <w:p w14:paraId="27AEA2AC" w14:textId="77777777" w:rsidR="00AA1615" w:rsidRPr="002D1EAE" w:rsidRDefault="00AA1615" w:rsidP="00AA1615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No (which specialty? what suggestion do you have to improve the experience?)</w:t>
      </w:r>
    </w:p>
    <w:p w14:paraId="035A60CB" w14:textId="77777777" w:rsidR="00A24CB8" w:rsidRPr="002D1EAE" w:rsidRDefault="00A24CB8" w:rsidP="00434F48">
      <w:pPr>
        <w:pStyle w:val="ListParagraph"/>
        <w:ind w:left="2160"/>
      </w:pPr>
    </w:p>
    <w:p w14:paraId="3D40091D" w14:textId="06717509" w:rsidR="00A24CB8" w:rsidRPr="002D1EAE" w:rsidRDefault="00A24CB8" w:rsidP="00A24CB8">
      <w:pPr>
        <w:pStyle w:val="ListParagraph"/>
        <w:numPr>
          <w:ilvl w:val="1"/>
          <w:numId w:val="11"/>
        </w:numPr>
        <w:rPr>
          <w:b/>
          <w:bCs/>
        </w:rPr>
      </w:pPr>
      <w:r w:rsidRPr="002D1EAE">
        <w:rPr>
          <w:b/>
          <w:bCs/>
        </w:rPr>
        <w:t xml:space="preserve">Would you like to </w:t>
      </w:r>
      <w:r w:rsidR="00AA1615" w:rsidRPr="002D1EAE">
        <w:rPr>
          <w:b/>
          <w:bCs/>
        </w:rPr>
        <w:t>CONSIDER using</w:t>
      </w:r>
      <w:r w:rsidRPr="002D1EAE">
        <w:rPr>
          <w:b/>
          <w:bCs/>
        </w:rPr>
        <w:t xml:space="preserve"> video appointments if Mayo Clinic continues to offer this </w:t>
      </w:r>
      <w:r w:rsidR="00AA1615" w:rsidRPr="002D1EAE">
        <w:rPr>
          <w:b/>
          <w:bCs/>
        </w:rPr>
        <w:t xml:space="preserve">OPTION </w:t>
      </w:r>
      <w:r w:rsidRPr="002D1EAE">
        <w:rPr>
          <w:b/>
          <w:bCs/>
        </w:rPr>
        <w:t>for your care?</w:t>
      </w:r>
    </w:p>
    <w:p w14:paraId="5CAA6E4E" w14:textId="77777777" w:rsidR="00A24CB8" w:rsidRPr="002D1EAE" w:rsidRDefault="00A24CB8" w:rsidP="00A24CB8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Yes (which specialty? What suggestions do you have to improve the experience?)</w:t>
      </w:r>
    </w:p>
    <w:p w14:paraId="11569F33" w14:textId="77777777" w:rsidR="00A24CB8" w:rsidRPr="002D1EAE" w:rsidRDefault="00A24CB8" w:rsidP="00A24CB8">
      <w:pPr>
        <w:pStyle w:val="ListParagraph"/>
        <w:numPr>
          <w:ilvl w:val="3"/>
          <w:numId w:val="11"/>
        </w:numPr>
        <w:rPr>
          <w:b/>
          <w:bCs/>
        </w:rPr>
      </w:pPr>
    </w:p>
    <w:p w14:paraId="43261A7B" w14:textId="5B39A1B4" w:rsidR="00A24CB8" w:rsidRPr="002D1EAE" w:rsidRDefault="00A24CB8" w:rsidP="00A24CB8">
      <w:pPr>
        <w:pStyle w:val="ListParagraph"/>
        <w:numPr>
          <w:ilvl w:val="2"/>
          <w:numId w:val="11"/>
        </w:numPr>
        <w:rPr>
          <w:b/>
          <w:bCs/>
        </w:rPr>
      </w:pPr>
      <w:r w:rsidRPr="002D1EAE">
        <w:rPr>
          <w:b/>
          <w:bCs/>
        </w:rPr>
        <w:t>No (</w:t>
      </w:r>
      <w:r w:rsidR="000312E4">
        <w:rPr>
          <w:b/>
          <w:bCs/>
        </w:rPr>
        <w:t>c</w:t>
      </w:r>
    </w:p>
    <w:p w14:paraId="79944E64" w14:textId="77777777" w:rsidR="008F20A2" w:rsidRPr="002D1EAE" w:rsidRDefault="008F20A2" w:rsidP="00393BBA">
      <w:pPr>
        <w:pStyle w:val="ListParagraph"/>
        <w:numPr>
          <w:ilvl w:val="3"/>
          <w:numId w:val="11"/>
        </w:numPr>
        <w:rPr>
          <w:b/>
          <w:bCs/>
        </w:rPr>
      </w:pPr>
    </w:p>
    <w:p w14:paraId="1533B13A" w14:textId="2AF3C68A" w:rsidR="00393BBA" w:rsidRPr="002D1EAE" w:rsidRDefault="00E622EF" w:rsidP="008F20A2">
      <w:pPr>
        <w:shd w:val="clear" w:color="auto" w:fill="C8DA91" w:themeFill="accent6" w:themeFillTint="99"/>
        <w:rPr>
          <w:b/>
          <w:bCs/>
        </w:rPr>
      </w:pPr>
      <w:r w:rsidRPr="002D1EAE">
        <w:rPr>
          <w:b/>
          <w:bCs/>
        </w:rPr>
        <w:t>End of interview</w:t>
      </w:r>
    </w:p>
    <w:p w14:paraId="644020F0" w14:textId="2FCAF5FF" w:rsidR="00434B21" w:rsidRPr="002D1EAE" w:rsidRDefault="00434B21" w:rsidP="00393BBA"/>
    <w:p w14:paraId="377CE8C4" w14:textId="07CAB8A2" w:rsidR="008A238C" w:rsidRPr="002D1EAE" w:rsidRDefault="00786B84" w:rsidP="00497E37">
      <w:pPr>
        <w:tabs>
          <w:tab w:val="left" w:pos="342"/>
        </w:tabs>
      </w:pPr>
      <w:r w:rsidRPr="002D1EAE">
        <w:t>End Time:  ___ ___: ___ ___</w:t>
      </w:r>
      <w:r w:rsidR="00497E37" w:rsidRPr="002D1EAE">
        <w:t xml:space="preserve"> I have ended the recording.</w:t>
      </w:r>
      <w:r w:rsidR="00A24CB8" w:rsidRPr="002D1EAE">
        <w:t xml:space="preserve"> Did you have any questions about the interview portion?</w:t>
      </w:r>
    </w:p>
    <w:p w14:paraId="1D609E3E" w14:textId="77777777" w:rsidR="008A238C" w:rsidRPr="002D1EAE" w:rsidRDefault="008A238C" w:rsidP="00393BBA"/>
    <w:p w14:paraId="3A85884E" w14:textId="77777777" w:rsidR="008A238C" w:rsidRPr="002D1EAE" w:rsidRDefault="008A238C" w:rsidP="008A238C">
      <w:pPr>
        <w:shd w:val="clear" w:color="auto" w:fill="B3DDF2" w:themeFill="background2" w:themeFillShade="E6"/>
        <w:rPr>
          <w:b/>
          <w:bCs/>
        </w:rPr>
      </w:pPr>
      <w:r w:rsidRPr="002D1EAE">
        <w:rPr>
          <w:b/>
          <w:bCs/>
        </w:rPr>
        <w:t>Survey Questions:</w:t>
      </w:r>
    </w:p>
    <w:p w14:paraId="32E94840" w14:textId="77777777" w:rsidR="008A238C" w:rsidRPr="002D1EAE" w:rsidRDefault="008A238C" w:rsidP="00393BBA"/>
    <w:p w14:paraId="71C20BD7" w14:textId="77777777" w:rsidR="00322714" w:rsidRPr="002D1EAE" w:rsidRDefault="00322714" w:rsidP="00322714">
      <w:pPr>
        <w:rPr>
          <w:b/>
          <w:bCs/>
        </w:rPr>
      </w:pPr>
      <w:r w:rsidRPr="002D1EAE">
        <w:rPr>
          <w:b/>
          <w:bCs/>
        </w:rPr>
        <w:t>Now, I am going to ask you a few survey questions:</w:t>
      </w:r>
    </w:p>
    <w:p w14:paraId="3C4D23C1" w14:textId="77777777" w:rsidR="00322714" w:rsidRPr="002D1EAE" w:rsidRDefault="00322714" w:rsidP="00322714">
      <w:pPr>
        <w:rPr>
          <w:b/>
          <w:bCs/>
        </w:rPr>
      </w:pPr>
      <w:r w:rsidRPr="002D1EAE">
        <w:rPr>
          <w:b/>
          <w:bCs/>
        </w:rPr>
        <w:t xml:space="preserve">The following questions are asking you to rate on you felt the following measures for slowing the spread of COVID-19. On a scale from 1-4, with 1 being extremely ineffective to 4 being extremely effective. </w:t>
      </w:r>
    </w:p>
    <w:p w14:paraId="76616546" w14:textId="77777777" w:rsidR="00322714" w:rsidRPr="002D1EAE" w:rsidRDefault="00322714" w:rsidP="00322714">
      <w:pPr>
        <w:rPr>
          <w:b/>
          <w:bCs/>
        </w:rPr>
      </w:pPr>
    </w:p>
    <w:p w14:paraId="2AA20C09" w14:textId="63EA4505" w:rsidR="00322714" w:rsidRPr="002D1EAE" w:rsidRDefault="00322714" w:rsidP="00322714">
      <w:pPr>
        <w:rPr>
          <w:b/>
          <w:bCs/>
        </w:rPr>
      </w:pPr>
      <w:r w:rsidRPr="002D1EAE">
        <w:rPr>
          <w:b/>
          <w:bCs/>
        </w:rPr>
        <w:t>Thinking back on when the COVID-19 pandemic first started (from March/April to about December 2020) what were your beliefs about the following actions for stopping COVID-19?</w:t>
      </w:r>
    </w:p>
    <w:p w14:paraId="25B47915" w14:textId="77777777" w:rsidR="00322714" w:rsidRPr="002D1EAE" w:rsidRDefault="00322714" w:rsidP="00322714">
      <w:pPr>
        <w:rPr>
          <w:b/>
          <w:bCs/>
        </w:rPr>
      </w:pPr>
    </w:p>
    <w:tbl>
      <w:tblPr>
        <w:tblStyle w:val="TableGrid"/>
        <w:tblW w:w="0" w:type="auto"/>
        <w:tblInd w:w="-275" w:type="dxa"/>
        <w:tblLayout w:type="fixed"/>
        <w:tblLook w:val="0000" w:firstRow="0" w:lastRow="0" w:firstColumn="0" w:lastColumn="0" w:noHBand="0" w:noVBand="0"/>
      </w:tblPr>
      <w:tblGrid>
        <w:gridCol w:w="4050"/>
        <w:gridCol w:w="1092"/>
        <w:gridCol w:w="1140"/>
        <w:gridCol w:w="1140"/>
        <w:gridCol w:w="1050"/>
        <w:gridCol w:w="937"/>
      </w:tblGrid>
      <w:tr w:rsidR="00322714" w:rsidRPr="002D1EAE" w14:paraId="1C459340" w14:textId="77777777" w:rsidTr="00A24CB8">
        <w:tc>
          <w:tcPr>
            <w:tcW w:w="4050" w:type="dxa"/>
            <w:shd w:val="clear" w:color="auto" w:fill="D9D9D9" w:themeFill="background1" w:themeFillShade="D9"/>
          </w:tcPr>
          <w:p w14:paraId="1795DCDE" w14:textId="77777777" w:rsidR="00322714" w:rsidRPr="002D1EAE" w:rsidRDefault="00322714" w:rsidP="00E217A9">
            <w:pPr>
              <w:rPr>
                <w:rFonts w:cstheme="minorHAnsi"/>
              </w:rPr>
            </w:pPr>
            <w:r w:rsidRPr="002D1EAE">
              <w:rPr>
                <w:rFonts w:cstheme="minorHAnsi"/>
              </w:rPr>
              <w:t>How effective was…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14:paraId="6B46FA00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1 Extremely Ineffective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1CF1CB89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2</w:t>
            </w:r>
          </w:p>
          <w:p w14:paraId="031A123A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Somewhat Ineffective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1A39EB2D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3</w:t>
            </w:r>
          </w:p>
          <w:p w14:paraId="3AFFE85B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Somewhat Effective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0681AEB9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4</w:t>
            </w:r>
          </w:p>
          <w:p w14:paraId="3818A382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Extremely Effective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14:paraId="244583D3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5</w:t>
            </w:r>
          </w:p>
          <w:p w14:paraId="19DF0813" w14:textId="77777777" w:rsidR="00322714" w:rsidRPr="002D1EAE" w:rsidRDefault="00322714" w:rsidP="00E217A9">
            <w:pPr>
              <w:jc w:val="center"/>
              <w:rPr>
                <w:rFonts w:eastAsia="Trebuchet MS" w:cstheme="minorHAnsi"/>
                <w:sz w:val="20"/>
                <w:szCs w:val="20"/>
              </w:rPr>
            </w:pPr>
            <w:r w:rsidRPr="002D1EAE">
              <w:rPr>
                <w:rFonts w:eastAsia="Trebuchet MS" w:cstheme="minorHAnsi"/>
                <w:sz w:val="20"/>
                <w:szCs w:val="20"/>
              </w:rPr>
              <w:t>Unsure</w:t>
            </w:r>
          </w:p>
        </w:tc>
      </w:tr>
      <w:tr w:rsidR="00322714" w:rsidRPr="002D1EAE" w14:paraId="5FB7F11D" w14:textId="77777777" w:rsidTr="00A24CB8">
        <w:tc>
          <w:tcPr>
            <w:tcW w:w="4050" w:type="dxa"/>
          </w:tcPr>
          <w:p w14:paraId="342EC9A1" w14:textId="6A7F8C02" w:rsidR="00A24CB8" w:rsidRPr="002D1EAE" w:rsidRDefault="00322714" w:rsidP="00E217A9">
            <w:pPr>
              <w:rPr>
                <w:rFonts w:eastAsia="Trebuchet MS" w:cstheme="minorHAnsi"/>
              </w:rPr>
            </w:pPr>
            <w:r w:rsidRPr="002D1EAE">
              <w:rPr>
                <w:rFonts w:eastAsia="Trebuchet MS" w:cstheme="minorHAnsi"/>
              </w:rPr>
              <w:t>Wearing a facemask</w:t>
            </w:r>
          </w:p>
        </w:tc>
        <w:tc>
          <w:tcPr>
            <w:tcW w:w="1092" w:type="dxa"/>
          </w:tcPr>
          <w:p w14:paraId="01F9F4FE" w14:textId="77777777" w:rsidR="00322714" w:rsidRPr="002D1EAE" w:rsidRDefault="00322714" w:rsidP="00E217A9">
            <w:pPr>
              <w:rPr>
                <w:rFonts w:cstheme="minorHAnsi"/>
              </w:rPr>
            </w:pPr>
          </w:p>
        </w:tc>
        <w:tc>
          <w:tcPr>
            <w:tcW w:w="1140" w:type="dxa"/>
          </w:tcPr>
          <w:p w14:paraId="6D385D08" w14:textId="77777777" w:rsidR="00322714" w:rsidRPr="002D1EAE" w:rsidRDefault="00322714" w:rsidP="00E217A9">
            <w:pPr>
              <w:rPr>
                <w:rFonts w:cstheme="minorHAnsi"/>
              </w:rPr>
            </w:pPr>
          </w:p>
        </w:tc>
        <w:tc>
          <w:tcPr>
            <w:tcW w:w="1140" w:type="dxa"/>
          </w:tcPr>
          <w:p w14:paraId="2655F4EB" w14:textId="04AF51CE" w:rsidR="00322714" w:rsidRPr="002D1EAE" w:rsidRDefault="00322714" w:rsidP="00E217A9">
            <w:pPr>
              <w:rPr>
                <w:rFonts w:cstheme="minorHAnsi"/>
              </w:rPr>
            </w:pPr>
          </w:p>
        </w:tc>
        <w:tc>
          <w:tcPr>
            <w:tcW w:w="1050" w:type="dxa"/>
          </w:tcPr>
          <w:p w14:paraId="4AA1B343" w14:textId="77777777" w:rsidR="00322714" w:rsidRPr="002D1EAE" w:rsidRDefault="00322714" w:rsidP="00E217A9">
            <w:pPr>
              <w:rPr>
                <w:rFonts w:cstheme="minorHAnsi"/>
              </w:rPr>
            </w:pPr>
          </w:p>
        </w:tc>
        <w:tc>
          <w:tcPr>
            <w:tcW w:w="937" w:type="dxa"/>
          </w:tcPr>
          <w:p w14:paraId="3866EDA7" w14:textId="77777777" w:rsidR="00322714" w:rsidRPr="002D1EAE" w:rsidRDefault="00322714" w:rsidP="00E217A9">
            <w:pPr>
              <w:rPr>
                <w:rFonts w:cstheme="minorHAnsi"/>
              </w:rPr>
            </w:pPr>
          </w:p>
        </w:tc>
      </w:tr>
      <w:tr w:rsidR="00A24CB8" w:rsidRPr="002D1EAE" w14:paraId="377EB97F" w14:textId="77777777" w:rsidTr="00A24CB8">
        <w:tc>
          <w:tcPr>
            <w:tcW w:w="4050" w:type="dxa"/>
          </w:tcPr>
          <w:p w14:paraId="644D72D1" w14:textId="0BE029A8" w:rsidR="00A24CB8" w:rsidRPr="002D1EAE" w:rsidRDefault="00A24CB8" w:rsidP="00E217A9">
            <w:pPr>
              <w:rPr>
                <w:rFonts w:eastAsia="Trebuchet MS" w:cstheme="minorHAnsi"/>
              </w:rPr>
            </w:pPr>
            <w:r w:rsidRPr="002D1EAE">
              <w:rPr>
                <w:rFonts w:eastAsia="Trebuchet MS" w:cstheme="minorHAnsi"/>
              </w:rPr>
              <w:t>Social distancing (6ft distancing)</w:t>
            </w:r>
          </w:p>
        </w:tc>
        <w:tc>
          <w:tcPr>
            <w:tcW w:w="1092" w:type="dxa"/>
          </w:tcPr>
          <w:p w14:paraId="0A3AA428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1140" w:type="dxa"/>
          </w:tcPr>
          <w:p w14:paraId="06B8390C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1140" w:type="dxa"/>
          </w:tcPr>
          <w:p w14:paraId="647142C5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1050" w:type="dxa"/>
          </w:tcPr>
          <w:p w14:paraId="681B6F5B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937" w:type="dxa"/>
          </w:tcPr>
          <w:p w14:paraId="7F8BF68F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</w:tr>
      <w:tr w:rsidR="00A24CB8" w:rsidRPr="002D1EAE" w14:paraId="761A4929" w14:textId="77777777" w:rsidTr="00A24CB8">
        <w:tc>
          <w:tcPr>
            <w:tcW w:w="4050" w:type="dxa"/>
          </w:tcPr>
          <w:p w14:paraId="025CA923" w14:textId="33054C95" w:rsidR="00A24CB8" w:rsidRPr="002D1EAE" w:rsidRDefault="00A24CB8" w:rsidP="00E217A9">
            <w:pPr>
              <w:rPr>
                <w:rFonts w:eastAsia="Trebuchet MS" w:cstheme="minorHAnsi"/>
              </w:rPr>
            </w:pPr>
            <w:r w:rsidRPr="002D1EAE">
              <w:rPr>
                <w:rFonts w:eastAsia="Trebuchet MS" w:cstheme="minorHAnsi"/>
              </w:rPr>
              <w:t>Washing and sanitizing your hands</w:t>
            </w:r>
          </w:p>
        </w:tc>
        <w:tc>
          <w:tcPr>
            <w:tcW w:w="1092" w:type="dxa"/>
          </w:tcPr>
          <w:p w14:paraId="37D14429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1140" w:type="dxa"/>
          </w:tcPr>
          <w:p w14:paraId="7230A552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1140" w:type="dxa"/>
          </w:tcPr>
          <w:p w14:paraId="4F43361F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1050" w:type="dxa"/>
          </w:tcPr>
          <w:p w14:paraId="60801C80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  <w:tc>
          <w:tcPr>
            <w:tcW w:w="937" w:type="dxa"/>
          </w:tcPr>
          <w:p w14:paraId="2DD24127" w14:textId="77777777" w:rsidR="00A24CB8" w:rsidRPr="002D1EAE" w:rsidRDefault="00A24CB8" w:rsidP="00E217A9">
            <w:pPr>
              <w:rPr>
                <w:rFonts w:cstheme="minorHAnsi"/>
              </w:rPr>
            </w:pPr>
          </w:p>
        </w:tc>
      </w:tr>
    </w:tbl>
    <w:p w14:paraId="18DD969F" w14:textId="77777777" w:rsidR="00BE4BD9" w:rsidRPr="002D1EAE" w:rsidRDefault="00BE4BD9" w:rsidP="00322714">
      <w:pPr>
        <w:rPr>
          <w:b/>
          <w:bCs/>
        </w:rPr>
      </w:pPr>
    </w:p>
    <w:p w14:paraId="252CBE37" w14:textId="7380377C" w:rsidR="00322714" w:rsidRPr="002D1EAE" w:rsidRDefault="00322714" w:rsidP="00322714">
      <w:pPr>
        <w:rPr>
          <w:b/>
          <w:bCs/>
        </w:rPr>
      </w:pPr>
      <w:r w:rsidRPr="002D1EAE">
        <w:rPr>
          <w:b/>
          <w:bCs/>
        </w:rPr>
        <w:t xml:space="preserve">Thinking back on when the COVID-19 pandemic first started (from March to about December 2020) </w:t>
      </w:r>
    </w:p>
    <w:p w14:paraId="4089FB34" w14:textId="086BCC53" w:rsidR="00322714" w:rsidRPr="002D1EAE" w:rsidRDefault="00322714" w:rsidP="00322714">
      <w:pPr>
        <w:rPr>
          <w:b/>
          <w:bCs/>
        </w:rPr>
      </w:pPr>
      <w:r w:rsidRPr="002D1EAE">
        <w:rPr>
          <w:b/>
          <w:bCs/>
        </w:rPr>
        <w:t>Were you or anyone in your household diagnosed with COVID-19?</w:t>
      </w:r>
      <w:r w:rsidR="00AB12B9">
        <w:rPr>
          <w:b/>
          <w:bCs/>
        </w:rPr>
        <w:t xml:space="preserve"> (Select all that apply)</w:t>
      </w:r>
    </w:p>
    <w:p w14:paraId="0876CEB7" w14:textId="77777777" w:rsidR="00322714" w:rsidRPr="002D1EAE" w:rsidRDefault="00322714" w:rsidP="00161704">
      <w:pPr>
        <w:pStyle w:val="ListParagraph"/>
        <w:numPr>
          <w:ilvl w:val="0"/>
          <w:numId w:val="16"/>
        </w:numPr>
        <w:rPr>
          <w:b/>
          <w:bCs/>
        </w:rPr>
      </w:pPr>
      <w:r w:rsidRPr="002D1EAE">
        <w:rPr>
          <w:b/>
          <w:bCs/>
        </w:rPr>
        <w:t>Yes</w:t>
      </w:r>
    </w:p>
    <w:p w14:paraId="50E4E745" w14:textId="77777777" w:rsidR="00322714" w:rsidRPr="002D1EAE" w:rsidRDefault="00322714" w:rsidP="00161704">
      <w:pPr>
        <w:pStyle w:val="ListParagraph"/>
        <w:numPr>
          <w:ilvl w:val="1"/>
          <w:numId w:val="16"/>
        </w:numPr>
        <w:rPr>
          <w:b/>
          <w:bCs/>
        </w:rPr>
      </w:pPr>
      <w:r w:rsidRPr="002D1EAE">
        <w:rPr>
          <w:b/>
          <w:bCs/>
        </w:rPr>
        <w:t>If Yes, who?</w:t>
      </w:r>
    </w:p>
    <w:p w14:paraId="78892305" w14:textId="50F74A1C" w:rsidR="00322714" w:rsidRPr="002D1EAE" w:rsidRDefault="00322714" w:rsidP="00161704">
      <w:pPr>
        <w:pStyle w:val="ListParagraph"/>
        <w:numPr>
          <w:ilvl w:val="2"/>
          <w:numId w:val="17"/>
        </w:numPr>
        <w:rPr>
          <w:b/>
          <w:bCs/>
        </w:rPr>
      </w:pPr>
      <w:r w:rsidRPr="002D1EAE">
        <w:rPr>
          <w:b/>
          <w:bCs/>
        </w:rPr>
        <w:t>Self</w:t>
      </w:r>
    </w:p>
    <w:p w14:paraId="50AF67D3" w14:textId="77777777" w:rsidR="0057283C" w:rsidRPr="002D1EAE" w:rsidRDefault="0057283C" w:rsidP="00434F48">
      <w:pPr>
        <w:pStyle w:val="ListParagraph"/>
        <w:numPr>
          <w:ilvl w:val="3"/>
          <w:numId w:val="21"/>
        </w:numPr>
      </w:pPr>
      <w:r w:rsidRPr="002D1EAE">
        <w:lastRenderedPageBreak/>
        <w:t>I am recovering or recovered at home</w:t>
      </w:r>
    </w:p>
    <w:p w14:paraId="742EDD45" w14:textId="77777777" w:rsidR="0057283C" w:rsidRPr="002D1EAE" w:rsidRDefault="0057283C" w:rsidP="00434F48">
      <w:pPr>
        <w:pStyle w:val="ListParagraph"/>
        <w:numPr>
          <w:ilvl w:val="3"/>
          <w:numId w:val="21"/>
        </w:numPr>
      </w:pPr>
      <w:r w:rsidRPr="002D1EAE">
        <w:t>I was admitted to the hospital</w:t>
      </w:r>
    </w:p>
    <w:p w14:paraId="44EB952E" w14:textId="77777777" w:rsidR="0057283C" w:rsidRPr="002D1EAE" w:rsidRDefault="0057283C" w:rsidP="00434F48">
      <w:pPr>
        <w:pStyle w:val="ListParagraph"/>
        <w:numPr>
          <w:ilvl w:val="3"/>
          <w:numId w:val="21"/>
        </w:numPr>
      </w:pPr>
      <w:r w:rsidRPr="002D1EAE">
        <w:t>I was in the ICU</w:t>
      </w:r>
      <w:r w:rsidRPr="002D1EAE" w:rsidDel="00403059">
        <w:t xml:space="preserve"> </w:t>
      </w:r>
    </w:p>
    <w:p w14:paraId="39E2E672" w14:textId="77777777" w:rsidR="0057283C" w:rsidRPr="002D1EAE" w:rsidRDefault="0057283C" w:rsidP="00434F48">
      <w:pPr>
        <w:pStyle w:val="ListParagraph"/>
        <w:ind w:left="2160"/>
        <w:rPr>
          <w:b/>
          <w:bCs/>
        </w:rPr>
      </w:pPr>
    </w:p>
    <w:p w14:paraId="401178AB" w14:textId="3C73647E" w:rsidR="00322714" w:rsidRPr="002D1EAE" w:rsidRDefault="00322714" w:rsidP="00161704">
      <w:pPr>
        <w:pStyle w:val="ListParagraph"/>
        <w:numPr>
          <w:ilvl w:val="2"/>
          <w:numId w:val="17"/>
        </w:numPr>
        <w:rPr>
          <w:b/>
          <w:bCs/>
        </w:rPr>
      </w:pPr>
      <w:r w:rsidRPr="002D1EAE">
        <w:rPr>
          <w:b/>
          <w:bCs/>
        </w:rPr>
        <w:t>Household (specify)_______</w:t>
      </w:r>
    </w:p>
    <w:p w14:paraId="6C0F0BE8" w14:textId="77777777" w:rsidR="0057283C" w:rsidRPr="002D1EAE" w:rsidRDefault="0057283C" w:rsidP="00434F48">
      <w:pPr>
        <w:pStyle w:val="ListParagraph"/>
        <w:numPr>
          <w:ilvl w:val="3"/>
          <w:numId w:val="22"/>
        </w:numPr>
      </w:pPr>
      <w:r w:rsidRPr="002D1EAE">
        <w:t>They are recovering or recovered at home</w:t>
      </w:r>
    </w:p>
    <w:p w14:paraId="1848B95F" w14:textId="73CB1C05" w:rsidR="0057283C" w:rsidRDefault="0057283C" w:rsidP="00434F48">
      <w:pPr>
        <w:pStyle w:val="ListParagraph"/>
        <w:numPr>
          <w:ilvl w:val="3"/>
          <w:numId w:val="22"/>
        </w:numPr>
      </w:pPr>
      <w:r w:rsidRPr="002D1EAE">
        <w:t>They are at or went to the hospital for COVID-19</w:t>
      </w:r>
    </w:p>
    <w:p w14:paraId="51FEDB62" w14:textId="73ABF8F1" w:rsidR="00AB12B9" w:rsidRPr="002D1EAE" w:rsidRDefault="00AB12B9" w:rsidP="00434F48">
      <w:pPr>
        <w:pStyle w:val="ListParagraph"/>
        <w:numPr>
          <w:ilvl w:val="3"/>
          <w:numId w:val="22"/>
        </w:numPr>
      </w:pPr>
      <w:r>
        <w:t>They are at or went to the ICU for COVID-19</w:t>
      </w:r>
    </w:p>
    <w:p w14:paraId="38FC2F2E" w14:textId="77777777" w:rsidR="0057283C" w:rsidRPr="002D1EAE" w:rsidRDefault="0057283C" w:rsidP="00434F48">
      <w:pPr>
        <w:pStyle w:val="ListParagraph"/>
        <w:numPr>
          <w:ilvl w:val="3"/>
          <w:numId w:val="22"/>
        </w:numPr>
      </w:pPr>
      <w:r w:rsidRPr="002D1EAE">
        <w:t>They died from COVID-19</w:t>
      </w:r>
      <w:r w:rsidRPr="002D1EAE" w:rsidDel="00403059">
        <w:t xml:space="preserve"> </w:t>
      </w:r>
    </w:p>
    <w:p w14:paraId="31E2FCF5" w14:textId="77777777" w:rsidR="0057283C" w:rsidRPr="002D1EAE" w:rsidRDefault="0057283C" w:rsidP="00434F48">
      <w:pPr>
        <w:pStyle w:val="ListParagraph"/>
        <w:ind w:left="2880"/>
        <w:rPr>
          <w:b/>
          <w:bCs/>
        </w:rPr>
      </w:pPr>
    </w:p>
    <w:p w14:paraId="794F09B7" w14:textId="73CCFC15" w:rsidR="00322714" w:rsidRPr="002D1EAE" w:rsidRDefault="00322714" w:rsidP="00161704">
      <w:pPr>
        <w:pStyle w:val="ListParagraph"/>
        <w:numPr>
          <w:ilvl w:val="0"/>
          <w:numId w:val="16"/>
        </w:numPr>
        <w:rPr>
          <w:b/>
          <w:bCs/>
        </w:rPr>
      </w:pPr>
      <w:r w:rsidRPr="002D1EAE">
        <w:rPr>
          <w:b/>
          <w:bCs/>
        </w:rPr>
        <w:t>No</w:t>
      </w:r>
      <w:r w:rsidR="007C2004" w:rsidRPr="002D1EAE">
        <w:rPr>
          <w:b/>
          <w:bCs/>
        </w:rPr>
        <w:t>*</w:t>
      </w:r>
    </w:p>
    <w:p w14:paraId="6834AA43" w14:textId="77777777" w:rsidR="00322714" w:rsidRPr="002D1EAE" w:rsidRDefault="00322714" w:rsidP="00322714">
      <w:pPr>
        <w:rPr>
          <w:b/>
        </w:rPr>
      </w:pPr>
    </w:p>
    <w:p w14:paraId="4774C50D" w14:textId="77777777" w:rsidR="00322714" w:rsidRPr="002D1EAE" w:rsidRDefault="00322714" w:rsidP="00322714">
      <w:pPr>
        <w:rPr>
          <w:b/>
        </w:rPr>
      </w:pPr>
      <w:r w:rsidRPr="002D1EAE">
        <w:rPr>
          <w:b/>
        </w:rPr>
        <w:t>PERCEIVED RISK</w:t>
      </w:r>
    </w:p>
    <w:p w14:paraId="65B84F19" w14:textId="77777777" w:rsidR="00322714" w:rsidRPr="002D1EAE" w:rsidRDefault="00322714" w:rsidP="00161704">
      <w:pPr>
        <w:pStyle w:val="ListParagraph"/>
        <w:numPr>
          <w:ilvl w:val="0"/>
          <w:numId w:val="5"/>
        </w:numPr>
      </w:pPr>
      <w:r w:rsidRPr="002D1EAE">
        <w:t>5-Doesn't apply: participant had COVID-19</w:t>
      </w:r>
    </w:p>
    <w:p w14:paraId="6ABF67F1" w14:textId="77777777" w:rsidR="00322714" w:rsidRPr="002D1EAE" w:rsidRDefault="00322714" w:rsidP="00322714">
      <w:r w:rsidRPr="002D1EAE">
        <w:t xml:space="preserve">Thinking back on when the COVID-19 pandemic first started (from March to about December 2020) </w:t>
      </w:r>
    </w:p>
    <w:p w14:paraId="4C037E0A" w14:textId="77777777" w:rsidR="00322714" w:rsidRPr="002D1EAE" w:rsidRDefault="00322714" w:rsidP="00322714">
      <w:pPr>
        <w:rPr>
          <w:b/>
          <w:bCs/>
        </w:rPr>
      </w:pPr>
      <w:r w:rsidRPr="002D1EAE">
        <w:rPr>
          <w:b/>
          <w:bCs/>
        </w:rPr>
        <w:t xml:space="preserve">On a scale from 1-4, with 1 being not at all likely to 4 being very likely, </w:t>
      </w:r>
      <w:proofErr w:type="gramStart"/>
      <w:r w:rsidRPr="002D1EAE">
        <w:t>How</w:t>
      </w:r>
      <w:proofErr w:type="gramEnd"/>
      <w:r w:rsidRPr="002D1EAE">
        <w:t xml:space="preserve"> likely did you think it was that you could get COVID-19?</w:t>
      </w:r>
    </w:p>
    <w:p w14:paraId="3D071847" w14:textId="77777777" w:rsidR="00322714" w:rsidRPr="002D1EAE" w:rsidRDefault="00322714" w:rsidP="00161704">
      <w:pPr>
        <w:pStyle w:val="ListParagraph"/>
        <w:numPr>
          <w:ilvl w:val="0"/>
          <w:numId w:val="5"/>
        </w:numPr>
      </w:pPr>
      <w:r w:rsidRPr="002D1EAE">
        <w:t>1-Not at all likely</w:t>
      </w:r>
    </w:p>
    <w:p w14:paraId="543B430B" w14:textId="49C73920" w:rsidR="00322714" w:rsidRPr="002D1EAE" w:rsidRDefault="00322714" w:rsidP="00161704">
      <w:pPr>
        <w:pStyle w:val="ListParagraph"/>
        <w:numPr>
          <w:ilvl w:val="0"/>
          <w:numId w:val="5"/>
        </w:numPr>
      </w:pPr>
      <w:r w:rsidRPr="002D1EAE">
        <w:t>2-Somewhat likely</w:t>
      </w:r>
      <w:r w:rsidR="007C2004" w:rsidRPr="002D1EAE">
        <w:t xml:space="preserve"> X</w:t>
      </w:r>
    </w:p>
    <w:p w14:paraId="0087E261" w14:textId="19EF9702" w:rsidR="00322714" w:rsidRPr="002D1EAE" w:rsidRDefault="00322714" w:rsidP="00161704">
      <w:pPr>
        <w:pStyle w:val="ListParagraph"/>
        <w:numPr>
          <w:ilvl w:val="0"/>
          <w:numId w:val="5"/>
        </w:numPr>
      </w:pPr>
      <w:r w:rsidRPr="002D1EAE">
        <w:t>3-Likely</w:t>
      </w:r>
      <w:r w:rsidR="007C2004" w:rsidRPr="002D1EAE">
        <w:t xml:space="preserve"> </w:t>
      </w:r>
    </w:p>
    <w:p w14:paraId="78044D7F" w14:textId="77777777" w:rsidR="00322714" w:rsidRPr="002D1EAE" w:rsidRDefault="00322714" w:rsidP="00161704">
      <w:pPr>
        <w:pStyle w:val="ListParagraph"/>
        <w:numPr>
          <w:ilvl w:val="0"/>
          <w:numId w:val="5"/>
        </w:numPr>
      </w:pPr>
      <w:r w:rsidRPr="002D1EAE">
        <w:t>4-Very Likely</w:t>
      </w:r>
    </w:p>
    <w:p w14:paraId="581DEC0F" w14:textId="77777777" w:rsidR="00322714" w:rsidRPr="002D1EAE" w:rsidRDefault="00322714" w:rsidP="00322714">
      <w:pPr>
        <w:pStyle w:val="ListParagraph"/>
      </w:pPr>
    </w:p>
    <w:p w14:paraId="0EF5E8A0" w14:textId="77777777" w:rsidR="00322714" w:rsidRPr="002D1EAE" w:rsidRDefault="00322714" w:rsidP="00322714">
      <w:pPr>
        <w:rPr>
          <w:b/>
        </w:rPr>
      </w:pPr>
      <w:r w:rsidRPr="002D1EAE">
        <w:rPr>
          <w:b/>
        </w:rPr>
        <w:t>PERCEIVED SEVERITY</w:t>
      </w:r>
    </w:p>
    <w:p w14:paraId="0AE9E831" w14:textId="77777777" w:rsidR="00322714" w:rsidRPr="002D1EAE" w:rsidRDefault="00322714" w:rsidP="00161704">
      <w:pPr>
        <w:pStyle w:val="ListParagraph"/>
        <w:numPr>
          <w:ilvl w:val="0"/>
          <w:numId w:val="5"/>
        </w:numPr>
      </w:pPr>
      <w:r w:rsidRPr="002D1EAE">
        <w:t>5-Doesn't apply: participant had COVID-19</w:t>
      </w:r>
    </w:p>
    <w:p w14:paraId="4A7D5DC4" w14:textId="77777777" w:rsidR="00322714" w:rsidRPr="002D1EAE" w:rsidRDefault="00322714" w:rsidP="00322714">
      <w:r w:rsidRPr="002D1EAE">
        <w:t xml:space="preserve">Thinking back on when the COVID-19 pandemic first started (from March to about December 2020), </w:t>
      </w:r>
    </w:p>
    <w:p w14:paraId="46830A5C" w14:textId="255F23E5" w:rsidR="00322714" w:rsidRPr="002D1EAE" w:rsidRDefault="00322714" w:rsidP="00322714">
      <w:r w:rsidRPr="002D1EAE">
        <w:rPr>
          <w:b/>
          <w:bCs/>
        </w:rPr>
        <w:t>On a scale from 1-4, with 1 being not at all serio</w:t>
      </w:r>
      <w:r w:rsidR="001A56CD">
        <w:rPr>
          <w:b/>
          <w:bCs/>
        </w:rPr>
        <w:t>u</w:t>
      </w:r>
      <w:r w:rsidRPr="002D1EAE">
        <w:rPr>
          <w:b/>
          <w:bCs/>
        </w:rPr>
        <w:t xml:space="preserve">s to 4 being very serious, </w:t>
      </w:r>
      <w:proofErr w:type="gramStart"/>
      <w:r w:rsidRPr="002D1EAE">
        <w:t>If</w:t>
      </w:r>
      <w:proofErr w:type="gramEnd"/>
      <w:r w:rsidRPr="002D1EAE">
        <w:t xml:space="preserve"> you got COVID-19, how serious did you think it would have been for you?</w:t>
      </w:r>
    </w:p>
    <w:p w14:paraId="2C314350" w14:textId="191052B3" w:rsidR="00322714" w:rsidRPr="002D1EAE" w:rsidRDefault="00322714" w:rsidP="00161704">
      <w:pPr>
        <w:pStyle w:val="ListParagraph"/>
        <w:numPr>
          <w:ilvl w:val="0"/>
          <w:numId w:val="4"/>
        </w:numPr>
        <w:rPr>
          <w:rFonts w:eastAsiaTheme="minorEastAsia"/>
        </w:rPr>
      </w:pPr>
      <w:r w:rsidRPr="002D1EAE">
        <w:t>1-Not at all serious</w:t>
      </w:r>
      <w:r w:rsidR="007C2004" w:rsidRPr="002D1EAE">
        <w:t xml:space="preserve"> X</w:t>
      </w:r>
    </w:p>
    <w:p w14:paraId="78F0305F" w14:textId="77777777" w:rsidR="00322714" w:rsidRPr="002D1EAE" w:rsidRDefault="00322714" w:rsidP="00161704">
      <w:pPr>
        <w:pStyle w:val="ListParagraph"/>
        <w:numPr>
          <w:ilvl w:val="0"/>
          <w:numId w:val="4"/>
        </w:numPr>
      </w:pPr>
      <w:r w:rsidRPr="002D1EAE">
        <w:t>2-Somewhat serious</w:t>
      </w:r>
    </w:p>
    <w:p w14:paraId="317CA453" w14:textId="77777777" w:rsidR="00322714" w:rsidRPr="002D1EAE" w:rsidRDefault="00322714" w:rsidP="00161704">
      <w:pPr>
        <w:pStyle w:val="ListParagraph"/>
        <w:numPr>
          <w:ilvl w:val="0"/>
          <w:numId w:val="4"/>
        </w:numPr>
      </w:pPr>
      <w:r w:rsidRPr="002D1EAE">
        <w:t>3-Serious</w:t>
      </w:r>
    </w:p>
    <w:p w14:paraId="1947EB0F" w14:textId="19EC3194" w:rsidR="00322714" w:rsidRPr="002D1EAE" w:rsidRDefault="00322714" w:rsidP="00497E37">
      <w:pPr>
        <w:pStyle w:val="ListParagraph"/>
        <w:numPr>
          <w:ilvl w:val="0"/>
          <w:numId w:val="4"/>
        </w:numPr>
        <w:rPr>
          <w:rFonts w:eastAsiaTheme="minorEastAsia"/>
        </w:rPr>
      </w:pPr>
      <w:r w:rsidRPr="002D1EAE">
        <w:t xml:space="preserve">4-Very serious </w:t>
      </w:r>
    </w:p>
    <w:p w14:paraId="710D4569" w14:textId="77777777" w:rsidR="00322714" w:rsidRPr="002D1EAE" w:rsidRDefault="00322714">
      <w:pPr>
        <w:jc w:val="center"/>
        <w:rPr>
          <w:b/>
          <w:bCs/>
          <w:u w:val="single"/>
        </w:rPr>
      </w:pPr>
    </w:p>
    <w:p w14:paraId="53AAF10A" w14:textId="77C6592E" w:rsidR="00434B21" w:rsidRPr="002D1EAE" w:rsidRDefault="00434B21" w:rsidP="001820F2">
      <w:pPr>
        <w:jc w:val="center"/>
        <w:rPr>
          <w:b/>
          <w:u w:val="single"/>
        </w:rPr>
      </w:pPr>
      <w:r w:rsidRPr="002D1EAE">
        <w:rPr>
          <w:b/>
          <w:bCs/>
          <w:u w:val="single"/>
        </w:rPr>
        <w:t>About</w:t>
      </w:r>
      <w:r w:rsidRPr="002D1EAE">
        <w:rPr>
          <w:b/>
          <w:u w:val="single"/>
        </w:rPr>
        <w:t xml:space="preserve"> You</w:t>
      </w:r>
    </w:p>
    <w:p w14:paraId="296FA3B7" w14:textId="77777777" w:rsidR="00434B21" w:rsidRPr="002D1EAE" w:rsidRDefault="00434B21" w:rsidP="00393BBA"/>
    <w:p w14:paraId="1D45B16F" w14:textId="37B52122" w:rsidR="00434B21" w:rsidRPr="002D1EAE" w:rsidRDefault="00E309AF" w:rsidP="00434B21">
      <w:pPr>
        <w:rPr>
          <w:b/>
          <w:bCs/>
        </w:rPr>
      </w:pPr>
      <w:r w:rsidRPr="002D1EAE">
        <w:rPr>
          <w:b/>
          <w:bCs/>
        </w:rPr>
        <w:t>RACE/</w:t>
      </w:r>
      <w:r w:rsidR="00434B21" w:rsidRPr="002D1EAE">
        <w:rPr>
          <w:b/>
          <w:bCs/>
        </w:rPr>
        <w:t>ETHNICITY</w:t>
      </w:r>
    </w:p>
    <w:p w14:paraId="3AC4D7F7" w14:textId="3C6B2B3D" w:rsidR="00BE7341" w:rsidRPr="002D1EAE" w:rsidRDefault="00BE7341" w:rsidP="00434B21">
      <w:r w:rsidRPr="002D1EAE">
        <w:t>What race are you?</w:t>
      </w:r>
    </w:p>
    <w:p w14:paraId="5EC999EB" w14:textId="1094CE25" w:rsidR="00E309AF" w:rsidRPr="002D1EAE" w:rsidRDefault="00E309AF" w:rsidP="00161704">
      <w:pPr>
        <w:pStyle w:val="ListParagraph"/>
        <w:numPr>
          <w:ilvl w:val="0"/>
          <w:numId w:val="6"/>
        </w:numPr>
        <w:rPr>
          <w:rFonts w:eastAsia="Calibri"/>
        </w:rPr>
      </w:pPr>
      <w:r w:rsidRPr="002D1EAE">
        <w:rPr>
          <w:rFonts w:eastAsia="Calibri"/>
        </w:rPr>
        <w:t>White/Caucasian</w:t>
      </w:r>
    </w:p>
    <w:p w14:paraId="4423EFD4" w14:textId="51896D24" w:rsidR="00E309AF" w:rsidRPr="002D1EAE" w:rsidRDefault="00E309AF" w:rsidP="00161704">
      <w:pPr>
        <w:pStyle w:val="ListParagraph"/>
        <w:numPr>
          <w:ilvl w:val="0"/>
          <w:numId w:val="6"/>
        </w:numPr>
        <w:rPr>
          <w:rFonts w:eastAsia="Calibri"/>
        </w:rPr>
      </w:pPr>
      <w:r w:rsidRPr="002D1EAE">
        <w:rPr>
          <w:rFonts w:eastAsia="Calibri"/>
        </w:rPr>
        <w:t>Hispanic Latinx</w:t>
      </w:r>
    </w:p>
    <w:p w14:paraId="7722AFA6" w14:textId="74AEB52B" w:rsidR="00E309AF" w:rsidRPr="002D1EAE" w:rsidRDefault="00E309AF" w:rsidP="00161704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2D1EAE">
        <w:rPr>
          <w:rFonts w:eastAsia="Calibri"/>
        </w:rPr>
        <w:t xml:space="preserve">Black/African American </w:t>
      </w:r>
    </w:p>
    <w:p w14:paraId="08B966FF" w14:textId="01C8398B" w:rsidR="00E309AF" w:rsidRPr="002D1EAE" w:rsidRDefault="00E309AF" w:rsidP="00161704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2D1EAE">
        <w:rPr>
          <w:rFonts w:eastAsia="Calibri"/>
        </w:rPr>
        <w:t xml:space="preserve">American Indian or Alaska Native </w:t>
      </w:r>
    </w:p>
    <w:p w14:paraId="4BB1097F" w14:textId="24BA2BAE" w:rsidR="00E309AF" w:rsidRPr="002D1EAE" w:rsidRDefault="00E309AF" w:rsidP="00161704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2D1EAE">
        <w:rPr>
          <w:rFonts w:eastAsia="Calibri"/>
        </w:rPr>
        <w:t>Asian</w:t>
      </w:r>
    </w:p>
    <w:p w14:paraId="61C62434" w14:textId="152A8130" w:rsidR="00E309AF" w:rsidRPr="002D1EAE" w:rsidRDefault="00E309AF" w:rsidP="00161704">
      <w:pPr>
        <w:pStyle w:val="ListParagraph"/>
        <w:numPr>
          <w:ilvl w:val="0"/>
          <w:numId w:val="6"/>
        </w:numPr>
        <w:tabs>
          <w:tab w:val="left" w:pos="1207"/>
        </w:tabs>
        <w:rPr>
          <w:rFonts w:eastAsiaTheme="minorEastAsia"/>
        </w:rPr>
      </w:pPr>
      <w:r w:rsidRPr="002D1EAE">
        <w:rPr>
          <w:rFonts w:eastAsia="Calibri"/>
        </w:rPr>
        <w:t xml:space="preserve">Native Hawaiian or Pacific Islander </w:t>
      </w:r>
    </w:p>
    <w:p w14:paraId="1AAAD326" w14:textId="3F4FE521" w:rsidR="00E309AF" w:rsidRPr="002D1EAE" w:rsidRDefault="00BE7341" w:rsidP="00161704">
      <w:pPr>
        <w:pStyle w:val="ListParagraph"/>
        <w:numPr>
          <w:ilvl w:val="0"/>
          <w:numId w:val="6"/>
        </w:numPr>
        <w:tabs>
          <w:tab w:val="left" w:pos="1207"/>
        </w:tabs>
        <w:rPr>
          <w:rFonts w:eastAsiaTheme="minorEastAsia"/>
        </w:rPr>
      </w:pPr>
      <w:r w:rsidRPr="002D1EAE">
        <w:rPr>
          <w:rFonts w:eastAsia="Calibri"/>
        </w:rPr>
        <w:t>I prefer not to share</w:t>
      </w:r>
    </w:p>
    <w:p w14:paraId="7715F867" w14:textId="74ECD3E5" w:rsidR="00BE7341" w:rsidRPr="002D1EAE" w:rsidRDefault="00BE7341" w:rsidP="00161704">
      <w:pPr>
        <w:pStyle w:val="ListParagraph"/>
        <w:numPr>
          <w:ilvl w:val="0"/>
          <w:numId w:val="6"/>
        </w:numPr>
        <w:tabs>
          <w:tab w:val="left" w:pos="1207"/>
        </w:tabs>
        <w:rPr>
          <w:rFonts w:eastAsiaTheme="minorEastAsia"/>
        </w:rPr>
      </w:pPr>
      <w:r w:rsidRPr="002D1EAE">
        <w:rPr>
          <w:rFonts w:eastAsia="Calibri"/>
        </w:rPr>
        <w:t>Don’t know</w:t>
      </w:r>
    </w:p>
    <w:p w14:paraId="6B886B35" w14:textId="5D111C81" w:rsidR="00E309AF" w:rsidRPr="002D1EAE" w:rsidRDefault="00E309AF" w:rsidP="00BE7341">
      <w:pPr>
        <w:pStyle w:val="ListParagraph"/>
        <w:numPr>
          <w:ilvl w:val="0"/>
          <w:numId w:val="6"/>
        </w:numPr>
      </w:pPr>
      <w:r w:rsidRPr="002D1EAE">
        <w:t>Other</w:t>
      </w:r>
    </w:p>
    <w:p w14:paraId="7D3904D6" w14:textId="747F78D2" w:rsidR="00BE7341" w:rsidRPr="002D1EAE" w:rsidRDefault="00BE7341" w:rsidP="00BE7341">
      <w:pPr>
        <w:pStyle w:val="ListParagraph"/>
        <w:numPr>
          <w:ilvl w:val="1"/>
          <w:numId w:val="6"/>
        </w:numPr>
      </w:pPr>
      <w:r w:rsidRPr="002D1EAE">
        <w:t>If other, please specify</w:t>
      </w:r>
    </w:p>
    <w:p w14:paraId="594B0912" w14:textId="7BB892A0" w:rsidR="00C65F54" w:rsidRPr="002D1EAE" w:rsidRDefault="00C65F54" w:rsidP="00C65F54">
      <w:pPr>
        <w:pStyle w:val="ListParagraph"/>
        <w:numPr>
          <w:ilvl w:val="0"/>
          <w:numId w:val="6"/>
        </w:numPr>
      </w:pPr>
      <w:r w:rsidRPr="002D1EAE">
        <w:t>2 or more</w:t>
      </w:r>
    </w:p>
    <w:p w14:paraId="72DDF9FC" w14:textId="5EFA196F" w:rsidR="00C65F54" w:rsidRPr="002D1EAE" w:rsidRDefault="00C65F54" w:rsidP="00C65F54">
      <w:pPr>
        <w:pStyle w:val="ListParagraph"/>
        <w:numPr>
          <w:ilvl w:val="1"/>
          <w:numId w:val="6"/>
        </w:numPr>
      </w:pPr>
      <w:r w:rsidRPr="002D1EAE">
        <w:lastRenderedPageBreak/>
        <w:t>If 2 or more, please specify</w:t>
      </w:r>
    </w:p>
    <w:p w14:paraId="22FDDECA" w14:textId="4EE25D30" w:rsidR="00434B21" w:rsidRPr="002D1EAE" w:rsidRDefault="00434B21" w:rsidP="00434B21">
      <w:pPr>
        <w:rPr>
          <w:rFonts w:eastAsiaTheme="minorEastAsia"/>
        </w:rPr>
      </w:pPr>
    </w:p>
    <w:p w14:paraId="0C83D353" w14:textId="094508C9" w:rsidR="002E138E" w:rsidRPr="002D1EAE" w:rsidRDefault="002E138E" w:rsidP="002E138E">
      <w:pPr>
        <w:rPr>
          <w:b/>
          <w:bCs/>
        </w:rPr>
      </w:pPr>
      <w:r w:rsidRPr="002D1EAE">
        <w:rPr>
          <w:b/>
          <w:bCs/>
        </w:rPr>
        <w:t>GENDER IDENTITY</w:t>
      </w:r>
    </w:p>
    <w:p w14:paraId="2709A27B" w14:textId="10A1F20A" w:rsidR="002E138E" w:rsidRPr="002D1EAE" w:rsidRDefault="002E138E" w:rsidP="002E138E">
      <w:pPr>
        <w:rPr>
          <w:rFonts w:eastAsiaTheme="minorEastAsia"/>
        </w:rPr>
      </w:pPr>
      <w:r w:rsidRPr="002D1EAE">
        <w:rPr>
          <w:rFonts w:eastAsiaTheme="minorEastAsia"/>
        </w:rPr>
        <w:t>Which gender do you identify with?</w:t>
      </w:r>
    </w:p>
    <w:p w14:paraId="29FAF806" w14:textId="02F53404" w:rsidR="002E138E" w:rsidRPr="002D1EAE" w:rsidRDefault="002E138E" w:rsidP="00161704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Female</w:t>
      </w:r>
    </w:p>
    <w:p w14:paraId="13D91E5A" w14:textId="1A1CCDD1" w:rsidR="002E138E" w:rsidRPr="002D1EAE" w:rsidRDefault="002E138E" w:rsidP="00161704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Male</w:t>
      </w:r>
    </w:p>
    <w:p w14:paraId="5E384F8A" w14:textId="66E827A8" w:rsidR="002E138E" w:rsidRPr="002D1EAE" w:rsidRDefault="002E138E" w:rsidP="00161704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Nonbinary or Genderqueer</w:t>
      </w:r>
    </w:p>
    <w:p w14:paraId="73464E57" w14:textId="7BAAEEFD" w:rsidR="002E138E" w:rsidRPr="002D1EAE" w:rsidRDefault="002E138E" w:rsidP="00161704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Transgender Female/male-to-female</w:t>
      </w:r>
    </w:p>
    <w:p w14:paraId="679F4968" w14:textId="628E642F" w:rsidR="002E138E" w:rsidRPr="002D1EAE" w:rsidRDefault="002E138E" w:rsidP="00161704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Transgender Male/female-to-male</w:t>
      </w:r>
    </w:p>
    <w:p w14:paraId="37B1F2DA" w14:textId="102D0D4E" w:rsidR="00BE7341" w:rsidRPr="002D1EAE" w:rsidRDefault="00BE7341" w:rsidP="00BE7341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I prefer not to share</w:t>
      </w:r>
    </w:p>
    <w:p w14:paraId="4275B301" w14:textId="3E00971C" w:rsidR="00BE7341" w:rsidRPr="002D1EAE" w:rsidRDefault="00BE7341" w:rsidP="00BE7341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Don’t know</w:t>
      </w:r>
    </w:p>
    <w:p w14:paraId="1EDCB472" w14:textId="77777777" w:rsidR="00BE7341" w:rsidRPr="002D1EAE" w:rsidRDefault="002E138E" w:rsidP="00161704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>Other</w:t>
      </w:r>
    </w:p>
    <w:p w14:paraId="11508F2C" w14:textId="485FF792" w:rsidR="002E138E" w:rsidRPr="002D1EAE" w:rsidRDefault="00BE7341" w:rsidP="00BE7341">
      <w:pPr>
        <w:pStyle w:val="ListParagraph"/>
        <w:numPr>
          <w:ilvl w:val="1"/>
          <w:numId w:val="14"/>
        </w:numPr>
        <w:rPr>
          <w:rFonts w:eastAsiaTheme="minorEastAsia"/>
        </w:rPr>
      </w:pPr>
      <w:r w:rsidRPr="002D1EAE">
        <w:rPr>
          <w:rFonts w:eastAsiaTheme="minorEastAsia"/>
        </w:rPr>
        <w:t xml:space="preserve">If other, </w:t>
      </w:r>
      <w:r w:rsidR="00CA273C" w:rsidRPr="002D1EAE">
        <w:rPr>
          <w:rFonts w:eastAsiaTheme="minorEastAsia"/>
        </w:rPr>
        <w:t>please specify</w:t>
      </w:r>
    </w:p>
    <w:p w14:paraId="2E90CEDF" w14:textId="77777777" w:rsidR="002E138E" w:rsidRPr="002D1EAE" w:rsidRDefault="002E138E" w:rsidP="002E138E">
      <w:pPr>
        <w:rPr>
          <w:rFonts w:eastAsiaTheme="minorEastAsia"/>
        </w:rPr>
      </w:pPr>
    </w:p>
    <w:p w14:paraId="261A9BAE" w14:textId="413AF913" w:rsidR="002E138E" w:rsidRPr="002D1EAE" w:rsidRDefault="002E138E" w:rsidP="002E138E">
      <w:pPr>
        <w:rPr>
          <w:b/>
          <w:bCs/>
        </w:rPr>
      </w:pPr>
      <w:r w:rsidRPr="002D1EAE">
        <w:rPr>
          <w:b/>
          <w:bCs/>
        </w:rPr>
        <w:t>RELATIONSHIP STATUS</w:t>
      </w:r>
    </w:p>
    <w:p w14:paraId="65D33335" w14:textId="1771E678" w:rsidR="002E138E" w:rsidRPr="002D1EAE" w:rsidRDefault="002E138E" w:rsidP="002E138E">
      <w:pPr>
        <w:rPr>
          <w:rFonts w:eastAsiaTheme="minorEastAsia"/>
        </w:rPr>
      </w:pPr>
      <w:r w:rsidRPr="002D1EAE">
        <w:rPr>
          <w:rFonts w:eastAsiaTheme="minorEastAsia"/>
        </w:rPr>
        <w:t>What is your current relationship status?</w:t>
      </w:r>
    </w:p>
    <w:p w14:paraId="07A33B0D" w14:textId="2900ADEB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Single</w:t>
      </w:r>
    </w:p>
    <w:p w14:paraId="4E963D1A" w14:textId="261A9440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Committed Relationship</w:t>
      </w:r>
    </w:p>
    <w:p w14:paraId="64B629D9" w14:textId="78FDEA36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Engaged</w:t>
      </w:r>
    </w:p>
    <w:p w14:paraId="400F1998" w14:textId="143E801B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Married</w:t>
      </w:r>
    </w:p>
    <w:p w14:paraId="3CC551DE" w14:textId="07CD4AF8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Life Partnership</w:t>
      </w:r>
    </w:p>
    <w:p w14:paraId="69C1C7C6" w14:textId="0404C68F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Separated</w:t>
      </w:r>
    </w:p>
    <w:p w14:paraId="6314DED7" w14:textId="0EECDBFC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Divorced</w:t>
      </w:r>
    </w:p>
    <w:p w14:paraId="2FC00BA5" w14:textId="01070886" w:rsidR="002E138E" w:rsidRPr="002D1EAE" w:rsidRDefault="002E138E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Widowed</w:t>
      </w:r>
    </w:p>
    <w:p w14:paraId="1A1EDAEA" w14:textId="7283BAC6" w:rsidR="002E138E" w:rsidRPr="002D1EAE" w:rsidRDefault="00BE7341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I prefer not to share</w:t>
      </w:r>
    </w:p>
    <w:p w14:paraId="42A1372A" w14:textId="430BFD48" w:rsidR="00BE7341" w:rsidRPr="002D1EAE" w:rsidRDefault="00BE7341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Don’t know</w:t>
      </w:r>
    </w:p>
    <w:p w14:paraId="644B47A6" w14:textId="4D46E99B" w:rsidR="00BE7341" w:rsidRPr="002D1EAE" w:rsidRDefault="00BE7341" w:rsidP="00161704">
      <w:pPr>
        <w:pStyle w:val="ListParagraph"/>
        <w:numPr>
          <w:ilvl w:val="0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Other</w:t>
      </w:r>
    </w:p>
    <w:p w14:paraId="347CB45A" w14:textId="3EDBD1A1" w:rsidR="00BE7341" w:rsidRPr="002D1EAE" w:rsidRDefault="00BE7341" w:rsidP="00BE7341">
      <w:pPr>
        <w:pStyle w:val="ListParagraph"/>
        <w:numPr>
          <w:ilvl w:val="1"/>
          <w:numId w:val="15"/>
        </w:numPr>
        <w:rPr>
          <w:rFonts w:eastAsiaTheme="minorEastAsia"/>
        </w:rPr>
      </w:pPr>
      <w:r w:rsidRPr="002D1EAE">
        <w:rPr>
          <w:rFonts w:eastAsiaTheme="minorEastAsia"/>
        </w:rPr>
        <w:t>If other, please specify</w:t>
      </w:r>
    </w:p>
    <w:p w14:paraId="67EED1F9" w14:textId="77777777" w:rsidR="002E138E" w:rsidRPr="002D1EAE" w:rsidRDefault="002E138E" w:rsidP="00434B21">
      <w:pPr>
        <w:rPr>
          <w:rFonts w:eastAsiaTheme="minorEastAsia"/>
        </w:rPr>
      </w:pPr>
    </w:p>
    <w:p w14:paraId="00589E6A" w14:textId="77777777" w:rsidR="00434B21" w:rsidRPr="002D1EAE" w:rsidRDefault="00434B21" w:rsidP="00434B21">
      <w:pPr>
        <w:rPr>
          <w:b/>
          <w:bCs/>
        </w:rPr>
      </w:pPr>
      <w:r w:rsidRPr="002D1EAE">
        <w:rPr>
          <w:b/>
          <w:bCs/>
        </w:rPr>
        <w:t>EDUCATION</w:t>
      </w:r>
    </w:p>
    <w:p w14:paraId="62C1F05E" w14:textId="77777777" w:rsidR="00434B21" w:rsidRPr="002D1EAE" w:rsidRDefault="00434B21" w:rsidP="00434B21">
      <w:pPr>
        <w:rPr>
          <w:rFonts w:eastAsiaTheme="minorEastAsia"/>
        </w:rPr>
      </w:pPr>
      <w:r w:rsidRPr="002D1EAE">
        <w:rPr>
          <w:rFonts w:eastAsiaTheme="minorEastAsia"/>
        </w:rPr>
        <w:t>What is the highest level of education you completed?</w:t>
      </w:r>
    </w:p>
    <w:p w14:paraId="452F3844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I didn’t go to school</w:t>
      </w:r>
    </w:p>
    <w:p w14:paraId="3F8E6311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Up to 8</w:t>
      </w:r>
      <w:r w:rsidRPr="002D1EAE">
        <w:rPr>
          <w:vertAlign w:val="superscript"/>
        </w:rPr>
        <w:t>th</w:t>
      </w:r>
      <w:r w:rsidRPr="002D1EAE">
        <w:t> grade</w:t>
      </w:r>
    </w:p>
    <w:p w14:paraId="547B5F43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Some high school</w:t>
      </w:r>
    </w:p>
    <w:p w14:paraId="1C02703F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High school graduate / GED</w:t>
      </w:r>
    </w:p>
    <w:p w14:paraId="2498F1BD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 xml:space="preserve">Trade / technical school </w:t>
      </w:r>
    </w:p>
    <w:p w14:paraId="1A7E92C4" w14:textId="77777777" w:rsidR="00434B21" w:rsidRPr="002D1EAE" w:rsidRDefault="00434B21" w:rsidP="00161704">
      <w:pPr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2D1EAE">
        <w:t>Some college credit, no degree</w:t>
      </w:r>
    </w:p>
    <w:p w14:paraId="04D1180A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proofErr w:type="gramStart"/>
      <w:r w:rsidRPr="002D1EAE">
        <w:t>Associate’s</w:t>
      </w:r>
      <w:proofErr w:type="gramEnd"/>
      <w:r w:rsidRPr="002D1EAE">
        <w:t xml:space="preserve"> degree</w:t>
      </w:r>
    </w:p>
    <w:p w14:paraId="6493D8E6" w14:textId="77777777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Bachelor’s degree</w:t>
      </w:r>
    </w:p>
    <w:p w14:paraId="16F4E246" w14:textId="0A3D900D" w:rsidR="00434B21" w:rsidRPr="002D1EAE" w:rsidRDefault="00434B2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Graduate degree</w:t>
      </w:r>
    </w:p>
    <w:p w14:paraId="76CC0B40" w14:textId="0FB50504" w:rsidR="00BE7341" w:rsidRPr="002D1EAE" w:rsidRDefault="00BE7341" w:rsidP="00161704">
      <w:pPr>
        <w:numPr>
          <w:ilvl w:val="0"/>
          <w:numId w:val="7"/>
        </w:numPr>
        <w:rPr>
          <w:color w:val="000000" w:themeColor="text1"/>
        </w:rPr>
      </w:pPr>
      <w:r w:rsidRPr="002D1EAE">
        <w:t>I prefer not to share</w:t>
      </w:r>
    </w:p>
    <w:p w14:paraId="54F8DC90" w14:textId="315E297E" w:rsidR="00BE7341" w:rsidRPr="002D1EAE" w:rsidRDefault="00434B21" w:rsidP="00BE7341">
      <w:pPr>
        <w:numPr>
          <w:ilvl w:val="0"/>
          <w:numId w:val="7"/>
        </w:numPr>
        <w:tabs>
          <w:tab w:val="left" w:pos="1340"/>
        </w:tabs>
        <w:rPr>
          <w:rFonts w:eastAsiaTheme="minorEastAsia"/>
          <w:color w:val="002838"/>
        </w:rPr>
      </w:pPr>
      <w:r w:rsidRPr="002D1EAE">
        <w:t>Other</w:t>
      </w:r>
    </w:p>
    <w:p w14:paraId="536291E0" w14:textId="06804170" w:rsidR="00434B21" w:rsidRPr="002D1EAE" w:rsidRDefault="00434B21" w:rsidP="00BE7341">
      <w:pPr>
        <w:numPr>
          <w:ilvl w:val="1"/>
          <w:numId w:val="7"/>
        </w:numPr>
        <w:tabs>
          <w:tab w:val="left" w:pos="1340"/>
        </w:tabs>
        <w:rPr>
          <w:rFonts w:eastAsiaTheme="minorEastAsia"/>
          <w:color w:val="002838"/>
        </w:rPr>
      </w:pPr>
      <w:r w:rsidRPr="002D1EAE">
        <w:rPr>
          <w:bCs/>
        </w:rPr>
        <w:t xml:space="preserve">If </w:t>
      </w:r>
      <w:r w:rsidR="00BE7341" w:rsidRPr="002D1EAE">
        <w:rPr>
          <w:bCs/>
        </w:rPr>
        <w:t>other</w:t>
      </w:r>
      <w:r w:rsidRPr="002D1EAE">
        <w:rPr>
          <w:bCs/>
        </w:rPr>
        <w:t>, please specify</w:t>
      </w:r>
    </w:p>
    <w:p w14:paraId="078315E5" w14:textId="77777777" w:rsidR="00434B21" w:rsidRPr="002D1EAE" w:rsidRDefault="00434B21" w:rsidP="00434B21">
      <w:pPr>
        <w:tabs>
          <w:tab w:val="left" w:pos="1340"/>
        </w:tabs>
        <w:rPr>
          <w:color w:val="002838"/>
        </w:rPr>
      </w:pPr>
    </w:p>
    <w:p w14:paraId="4AEBABA9" w14:textId="39A25202" w:rsidR="00434B21" w:rsidRPr="002D1EAE" w:rsidRDefault="00434B21" w:rsidP="00434B21">
      <w:pPr>
        <w:tabs>
          <w:tab w:val="left" w:pos="1340"/>
        </w:tabs>
        <w:rPr>
          <w:rStyle w:val="Hyperlink"/>
          <w:rFonts w:eastAsia="Calibri"/>
          <w:b/>
          <w:bCs/>
          <w:color w:val="auto"/>
        </w:rPr>
      </w:pPr>
      <w:r w:rsidRPr="002D1EAE">
        <w:rPr>
          <w:rStyle w:val="Hyperlink"/>
          <w:rFonts w:eastAsia="Calibri"/>
          <w:b/>
          <w:bCs/>
          <w:color w:val="auto"/>
        </w:rPr>
        <w:t>POLITICS</w:t>
      </w:r>
    </w:p>
    <w:p w14:paraId="4E255872" w14:textId="77777777" w:rsidR="00434B21" w:rsidRPr="002D1EAE" w:rsidRDefault="00434B21" w:rsidP="00434B21">
      <w:r w:rsidRPr="002D1EAE">
        <w:t xml:space="preserve">In politics today, what do you consider yourself to be? </w:t>
      </w:r>
    </w:p>
    <w:p w14:paraId="30AF1A85" w14:textId="77777777" w:rsidR="00BE7341" w:rsidRPr="002D1EAE" w:rsidRDefault="00BE7341" w:rsidP="00BE7341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Democrat</w:t>
      </w:r>
    </w:p>
    <w:p w14:paraId="48992121" w14:textId="77777777" w:rsidR="00BE7341" w:rsidRPr="002D1EAE" w:rsidRDefault="00BE7341" w:rsidP="00BE7341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  <w:color w:val="000000" w:themeColor="text1"/>
        </w:rPr>
      </w:pPr>
      <w:r w:rsidRPr="002D1EAE">
        <w:rPr>
          <w:rFonts w:eastAsia="Calibri"/>
        </w:rPr>
        <w:lastRenderedPageBreak/>
        <w:t>Independent</w:t>
      </w:r>
    </w:p>
    <w:p w14:paraId="212F5A7C" w14:textId="433CAAFA" w:rsidR="00BE7341" w:rsidRPr="002D1EAE" w:rsidRDefault="00BE7341" w:rsidP="00BE7341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Republican</w:t>
      </w:r>
    </w:p>
    <w:p w14:paraId="0978118A" w14:textId="5C642DCA" w:rsidR="00BE7341" w:rsidRPr="002D1EAE" w:rsidRDefault="00BE7341" w:rsidP="00BE7341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I prefer not to share</w:t>
      </w:r>
    </w:p>
    <w:p w14:paraId="646FFD9E" w14:textId="04072552" w:rsidR="007C2004" w:rsidRPr="002D1EAE" w:rsidRDefault="007C2004" w:rsidP="007C2004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Don’t know</w:t>
      </w:r>
    </w:p>
    <w:p w14:paraId="37619148" w14:textId="4D0B8EF3" w:rsidR="007C2004" w:rsidRPr="002D1EAE" w:rsidRDefault="00BE7341" w:rsidP="007C2004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None</w:t>
      </w:r>
    </w:p>
    <w:p w14:paraId="2037428B" w14:textId="0CED0399" w:rsidR="00BE7341" w:rsidRPr="002D1EAE" w:rsidRDefault="00BE7341" w:rsidP="007C2004">
      <w:pPr>
        <w:pStyle w:val="ListParagraph"/>
        <w:numPr>
          <w:ilvl w:val="0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Other</w:t>
      </w:r>
    </w:p>
    <w:p w14:paraId="7BAFC47E" w14:textId="63B165FB" w:rsidR="00BE7341" w:rsidRPr="002D1EAE" w:rsidRDefault="00BE7341" w:rsidP="00BE7341">
      <w:pPr>
        <w:pStyle w:val="ListParagraph"/>
        <w:numPr>
          <w:ilvl w:val="1"/>
          <w:numId w:val="9"/>
        </w:numPr>
        <w:tabs>
          <w:tab w:val="left" w:pos="1340"/>
        </w:tabs>
        <w:rPr>
          <w:rFonts w:eastAsia="Calibri"/>
        </w:rPr>
      </w:pPr>
      <w:r w:rsidRPr="002D1EAE">
        <w:rPr>
          <w:rFonts w:eastAsia="Calibri"/>
        </w:rPr>
        <w:t>If other, please specify</w:t>
      </w:r>
    </w:p>
    <w:p w14:paraId="46101CA7" w14:textId="1F0DAEF5" w:rsidR="008268F9" w:rsidRPr="002D1EAE" w:rsidRDefault="004245A2" w:rsidP="00434B21">
      <w:pPr>
        <w:tabs>
          <w:tab w:val="left" w:pos="1340"/>
        </w:tabs>
      </w:pPr>
      <w:hyperlink r:id="rId11"/>
    </w:p>
    <w:p w14:paraId="6332605C" w14:textId="3E8D5D51" w:rsidR="008268F9" w:rsidRPr="002D1EAE" w:rsidRDefault="004F6F08" w:rsidP="00434B21">
      <w:pPr>
        <w:tabs>
          <w:tab w:val="left" w:pos="1340"/>
        </w:tabs>
        <w:rPr>
          <w:b/>
          <w:bCs/>
        </w:rPr>
      </w:pPr>
      <w:r w:rsidRPr="002D1EAE">
        <w:rPr>
          <w:b/>
          <w:bCs/>
        </w:rPr>
        <w:t>RELIGION</w:t>
      </w:r>
    </w:p>
    <w:p w14:paraId="2D93BE2E" w14:textId="09F5ACAF" w:rsidR="006B0DB9" w:rsidRPr="002D1EAE" w:rsidRDefault="004F6F08" w:rsidP="00434B21">
      <w:pPr>
        <w:tabs>
          <w:tab w:val="left" w:pos="1340"/>
        </w:tabs>
      </w:pPr>
      <w:r w:rsidRPr="002D1EAE">
        <w:t>In religion today, what do you consider yourself to be?</w:t>
      </w:r>
    </w:p>
    <w:p w14:paraId="138BE6EB" w14:textId="17F3B45E" w:rsidR="004F6F08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Hinduism</w:t>
      </w:r>
    </w:p>
    <w:p w14:paraId="3C8CF3F0" w14:textId="4CE13980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Buddhism</w:t>
      </w:r>
    </w:p>
    <w:p w14:paraId="7767D371" w14:textId="786ACEA6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Islam</w:t>
      </w:r>
    </w:p>
    <w:p w14:paraId="3486BD54" w14:textId="51A38934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Confucianism</w:t>
      </w:r>
    </w:p>
    <w:p w14:paraId="09D36B9C" w14:textId="5258556F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Christianity</w:t>
      </w:r>
    </w:p>
    <w:p w14:paraId="21D25992" w14:textId="3547C56F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Taoism</w:t>
      </w:r>
    </w:p>
    <w:p w14:paraId="1D6E05BF" w14:textId="5BE37B3B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Judaism</w:t>
      </w:r>
    </w:p>
    <w:p w14:paraId="40FB60B9" w14:textId="69E0C362" w:rsidR="006B0DB9" w:rsidRPr="002D1EAE" w:rsidRDefault="006B0DB9" w:rsidP="001617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Atheist</w:t>
      </w:r>
    </w:p>
    <w:p w14:paraId="06350625" w14:textId="77777777" w:rsidR="00BE7341" w:rsidRPr="002D1EAE" w:rsidRDefault="006B0DB9" w:rsidP="007C2004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Agnostics</w:t>
      </w:r>
    </w:p>
    <w:p w14:paraId="3B396D71" w14:textId="77777777" w:rsidR="00BE7341" w:rsidRPr="002D1EAE" w:rsidRDefault="00BE7341" w:rsidP="00BE7341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I prefer not to share</w:t>
      </w:r>
    </w:p>
    <w:p w14:paraId="25286424" w14:textId="77777777" w:rsidR="00BE7341" w:rsidRPr="002D1EAE" w:rsidRDefault="00BE7341" w:rsidP="00BE7341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Don’t know</w:t>
      </w:r>
    </w:p>
    <w:p w14:paraId="1996759F" w14:textId="77777777" w:rsidR="00BE7341" w:rsidRPr="002D1EAE" w:rsidRDefault="00BE7341" w:rsidP="00BE7341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None</w:t>
      </w:r>
    </w:p>
    <w:p w14:paraId="3C2B259C" w14:textId="77777777" w:rsidR="00BE7341" w:rsidRPr="002D1EAE" w:rsidRDefault="00BE7341" w:rsidP="00BE7341">
      <w:pPr>
        <w:pStyle w:val="ListParagraph"/>
        <w:numPr>
          <w:ilvl w:val="0"/>
          <w:numId w:val="8"/>
        </w:numPr>
        <w:tabs>
          <w:tab w:val="left" w:pos="1340"/>
        </w:tabs>
      </w:pPr>
      <w:r w:rsidRPr="002D1EAE">
        <w:t>Other</w:t>
      </w:r>
    </w:p>
    <w:p w14:paraId="024CD6BB" w14:textId="2F9E4FB3" w:rsidR="00C14B4D" w:rsidRPr="002D1EAE" w:rsidRDefault="00BE7341" w:rsidP="00BE7341">
      <w:pPr>
        <w:pStyle w:val="ListParagraph"/>
        <w:numPr>
          <w:ilvl w:val="1"/>
          <w:numId w:val="8"/>
        </w:numPr>
        <w:tabs>
          <w:tab w:val="left" w:pos="1340"/>
        </w:tabs>
      </w:pPr>
      <w:r w:rsidRPr="002D1EAE">
        <w:t>If other, please specify</w:t>
      </w:r>
      <w:r w:rsidR="007C2004" w:rsidRPr="002D1EAE">
        <w:br/>
      </w:r>
    </w:p>
    <w:p w14:paraId="6E0CF6D2" w14:textId="77777777" w:rsidR="00FB3B41" w:rsidRPr="002D1EAE" w:rsidRDefault="00FB3B41" w:rsidP="00393BBA"/>
    <w:p w14:paraId="1866B95C" w14:textId="77777777" w:rsidR="00FB3B41" w:rsidRPr="002D1EAE" w:rsidRDefault="00FB3B41" w:rsidP="00393BBA"/>
    <w:p w14:paraId="5848FAE4" w14:textId="0265D9F2" w:rsidR="00393BBA" w:rsidRPr="002D1EAE" w:rsidRDefault="00393BBA" w:rsidP="00393BBA">
      <w:r w:rsidRPr="002D1EAE">
        <w:t>That is all I have for questions.  Thank you for your time.  We appreciate your taking part in this interview.  Your thoughts are greatly appreciated and very helpful.</w:t>
      </w:r>
    </w:p>
    <w:p w14:paraId="42A4A63F" w14:textId="418A8984" w:rsidR="00C14B4D" w:rsidRPr="002D1EAE" w:rsidRDefault="00C14B4D" w:rsidP="00393BBA"/>
    <w:p w14:paraId="7E8BE7CF" w14:textId="6AC7B7D7" w:rsidR="00393BBA" w:rsidRPr="00393BBA" w:rsidRDefault="00C14B4D" w:rsidP="00393BBA">
      <w:r w:rsidRPr="002D1EAE">
        <w:t>To confirm we have the correct address for you, please confirm what I have on file for you (list what is in Epic/</w:t>
      </w:r>
      <w:proofErr w:type="spellStart"/>
      <w:r w:rsidRPr="002D1EAE">
        <w:t>Ptrax</w:t>
      </w:r>
      <w:proofErr w:type="spellEnd"/>
      <w:r w:rsidRPr="002D1EAE">
        <w:t>).</w:t>
      </w:r>
    </w:p>
    <w:sectPr w:rsidR="00393BBA" w:rsidRPr="00393BBA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8401F" w14:textId="77777777" w:rsidR="004245A2" w:rsidRDefault="004245A2" w:rsidP="00A65898">
      <w:r>
        <w:separator/>
      </w:r>
    </w:p>
  </w:endnote>
  <w:endnote w:type="continuationSeparator" w:id="0">
    <w:p w14:paraId="745CBDDD" w14:textId="77777777" w:rsidR="004245A2" w:rsidRDefault="004245A2" w:rsidP="00A65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7646A" w14:textId="77777777" w:rsidR="004245A2" w:rsidRDefault="004245A2" w:rsidP="00A65898">
      <w:r>
        <w:separator/>
      </w:r>
    </w:p>
  </w:footnote>
  <w:footnote w:type="continuationSeparator" w:id="0">
    <w:p w14:paraId="18C36CF9" w14:textId="77777777" w:rsidR="004245A2" w:rsidRDefault="004245A2" w:rsidP="00A658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1020BE" w14:textId="3E9A2E02" w:rsidR="00A65898" w:rsidRPr="00A65898" w:rsidRDefault="00A65898" w:rsidP="00A65898">
    <w:pPr>
      <w:pStyle w:val="Header"/>
      <w:tabs>
        <w:tab w:val="left" w:pos="6000"/>
      </w:tabs>
      <w:jc w:val="center"/>
      <w:rPr>
        <w:b/>
        <w:sz w:val="32"/>
        <w:szCs w:val="32"/>
      </w:rPr>
    </w:pPr>
    <w:r w:rsidRPr="00A65898">
      <w:rPr>
        <w:b/>
        <w:sz w:val="32"/>
        <w:szCs w:val="32"/>
      </w:rPr>
      <w:t>INDIVIDUAL INTERVIEW</w:t>
    </w:r>
    <w:r w:rsidR="00C33BB4">
      <w:rPr>
        <w:b/>
        <w:sz w:val="32"/>
        <w:szCs w:val="32"/>
      </w:rPr>
      <w:t xml:space="preserve"> (Supplement File)</w:t>
    </w:r>
  </w:p>
  <w:p w14:paraId="52C4DB8F" w14:textId="77777777" w:rsidR="00A65898" w:rsidRDefault="00A65898" w:rsidP="00A65898">
    <w:pPr>
      <w:pStyle w:val="Header"/>
    </w:pPr>
  </w:p>
  <w:p w14:paraId="0259249D" w14:textId="77777777" w:rsidR="00A65898" w:rsidRDefault="00A65898" w:rsidP="00A6589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B6AC4"/>
    <w:multiLevelType w:val="hybridMultilevel"/>
    <w:tmpl w:val="6E3EBDC0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F2FAFE">
      <w:start w:val="1"/>
      <w:numFmt w:val="bullet"/>
      <w:lvlText w:val="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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91F0C"/>
    <w:multiLevelType w:val="hybridMultilevel"/>
    <w:tmpl w:val="87567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E4AEA"/>
    <w:multiLevelType w:val="multilevel"/>
    <w:tmpl w:val="6CA444F4"/>
    <w:lvl w:ilvl="0">
      <w:start w:val="1"/>
      <w:numFmt w:val="bullet"/>
      <w:lvlText w:val="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6D62D9"/>
    <w:multiLevelType w:val="hybridMultilevel"/>
    <w:tmpl w:val="D9B0CBFC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F2FAFE">
      <w:start w:val="1"/>
      <w:numFmt w:val="bullet"/>
      <w:lvlText w:val="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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400B"/>
    <w:multiLevelType w:val="hybridMultilevel"/>
    <w:tmpl w:val="23968918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B60E9"/>
    <w:multiLevelType w:val="hybridMultilevel"/>
    <w:tmpl w:val="3B024588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B6664"/>
    <w:multiLevelType w:val="hybridMultilevel"/>
    <w:tmpl w:val="C74085A4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0A61F9"/>
    <w:multiLevelType w:val="hybridMultilevel"/>
    <w:tmpl w:val="9D16EE2A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AD242F"/>
    <w:multiLevelType w:val="hybridMultilevel"/>
    <w:tmpl w:val="95C8B096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B52A7"/>
    <w:multiLevelType w:val="hybridMultilevel"/>
    <w:tmpl w:val="4AF63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F62EBA"/>
    <w:multiLevelType w:val="hybridMultilevel"/>
    <w:tmpl w:val="C1B49FD8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604D60"/>
    <w:multiLevelType w:val="hybridMultilevel"/>
    <w:tmpl w:val="4E740A18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4012B3"/>
    <w:multiLevelType w:val="hybridMultilevel"/>
    <w:tmpl w:val="BF221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814234"/>
    <w:multiLevelType w:val="hybridMultilevel"/>
    <w:tmpl w:val="771A8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1D6CE8"/>
    <w:multiLevelType w:val="hybridMultilevel"/>
    <w:tmpl w:val="566CF182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1EE229D"/>
    <w:multiLevelType w:val="hybridMultilevel"/>
    <w:tmpl w:val="10F60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A41D8A"/>
    <w:multiLevelType w:val="hybridMultilevel"/>
    <w:tmpl w:val="FEBC2A18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F2FAFE">
      <w:start w:val="1"/>
      <w:numFmt w:val="bullet"/>
      <w:lvlText w:val="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585547"/>
    <w:multiLevelType w:val="hybridMultilevel"/>
    <w:tmpl w:val="A39ABFD8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5066DA"/>
    <w:multiLevelType w:val="hybridMultilevel"/>
    <w:tmpl w:val="93C69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A54D5E"/>
    <w:multiLevelType w:val="hybridMultilevel"/>
    <w:tmpl w:val="CB5282CC"/>
    <w:lvl w:ilvl="0" w:tplc="9BF2FAF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FA2395"/>
    <w:multiLevelType w:val="hybridMultilevel"/>
    <w:tmpl w:val="8E200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8A5665"/>
    <w:multiLevelType w:val="hybridMultilevel"/>
    <w:tmpl w:val="4BEC24D8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9"/>
  </w:num>
  <w:num w:numId="3">
    <w:abstractNumId w:val="1"/>
  </w:num>
  <w:num w:numId="4">
    <w:abstractNumId w:val="21"/>
  </w:num>
  <w:num w:numId="5">
    <w:abstractNumId w:val="8"/>
  </w:num>
  <w:num w:numId="6">
    <w:abstractNumId w:val="7"/>
  </w:num>
  <w:num w:numId="7">
    <w:abstractNumId w:val="2"/>
  </w:num>
  <w:num w:numId="8">
    <w:abstractNumId w:val="6"/>
  </w:num>
  <w:num w:numId="9">
    <w:abstractNumId w:val="10"/>
  </w:num>
  <w:num w:numId="10">
    <w:abstractNumId w:val="4"/>
  </w:num>
  <w:num w:numId="11">
    <w:abstractNumId w:val="13"/>
  </w:num>
  <w:num w:numId="12">
    <w:abstractNumId w:val="14"/>
  </w:num>
  <w:num w:numId="13">
    <w:abstractNumId w:val="15"/>
  </w:num>
  <w:num w:numId="14">
    <w:abstractNumId w:val="17"/>
  </w:num>
  <w:num w:numId="15">
    <w:abstractNumId w:val="5"/>
  </w:num>
  <w:num w:numId="16">
    <w:abstractNumId w:val="19"/>
  </w:num>
  <w:num w:numId="17">
    <w:abstractNumId w:val="16"/>
  </w:num>
  <w:num w:numId="18">
    <w:abstractNumId w:val="12"/>
  </w:num>
  <w:num w:numId="19">
    <w:abstractNumId w:val="18"/>
  </w:num>
  <w:num w:numId="20">
    <w:abstractNumId w:val="11"/>
  </w:num>
  <w:num w:numId="21">
    <w:abstractNumId w:val="3"/>
  </w:num>
  <w:num w:numId="22">
    <w:abstractNumId w:val="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28"/>
    <w:rsid w:val="000251F0"/>
    <w:rsid w:val="000312E4"/>
    <w:rsid w:val="000554B5"/>
    <w:rsid w:val="000579F1"/>
    <w:rsid w:val="000650BA"/>
    <w:rsid w:val="0006778D"/>
    <w:rsid w:val="00073555"/>
    <w:rsid w:val="000837DA"/>
    <w:rsid w:val="00091DA0"/>
    <w:rsid w:val="000A5C7E"/>
    <w:rsid w:val="000A7B31"/>
    <w:rsid w:val="000B2357"/>
    <w:rsid w:val="000B2F2A"/>
    <w:rsid w:val="000B70D4"/>
    <w:rsid w:val="000C7FA6"/>
    <w:rsid w:val="000E1773"/>
    <w:rsid w:val="000F2FC7"/>
    <w:rsid w:val="000F76E7"/>
    <w:rsid w:val="00161704"/>
    <w:rsid w:val="00172D9C"/>
    <w:rsid w:val="00176ED8"/>
    <w:rsid w:val="001820F2"/>
    <w:rsid w:val="00184F10"/>
    <w:rsid w:val="00193A44"/>
    <w:rsid w:val="00195A79"/>
    <w:rsid w:val="00196ED5"/>
    <w:rsid w:val="001A1784"/>
    <w:rsid w:val="001A1929"/>
    <w:rsid w:val="001A1AA9"/>
    <w:rsid w:val="001A293D"/>
    <w:rsid w:val="001A56CD"/>
    <w:rsid w:val="001A75FD"/>
    <w:rsid w:val="001D0AF9"/>
    <w:rsid w:val="001D72A7"/>
    <w:rsid w:val="001F3961"/>
    <w:rsid w:val="00210DA0"/>
    <w:rsid w:val="002417F3"/>
    <w:rsid w:val="00270BA8"/>
    <w:rsid w:val="002A198A"/>
    <w:rsid w:val="002C3BD6"/>
    <w:rsid w:val="002D1EAE"/>
    <w:rsid w:val="002D48BB"/>
    <w:rsid w:val="002E138E"/>
    <w:rsid w:val="002F2647"/>
    <w:rsid w:val="002F5ABB"/>
    <w:rsid w:val="003024F1"/>
    <w:rsid w:val="00322714"/>
    <w:rsid w:val="003371FF"/>
    <w:rsid w:val="00351D9F"/>
    <w:rsid w:val="003677E5"/>
    <w:rsid w:val="00377099"/>
    <w:rsid w:val="003850A8"/>
    <w:rsid w:val="00387E4B"/>
    <w:rsid w:val="00393BBA"/>
    <w:rsid w:val="003A6BB5"/>
    <w:rsid w:val="003D4598"/>
    <w:rsid w:val="003F30D2"/>
    <w:rsid w:val="003F5D81"/>
    <w:rsid w:val="003F6C92"/>
    <w:rsid w:val="003F7AE3"/>
    <w:rsid w:val="00404D4D"/>
    <w:rsid w:val="004245A2"/>
    <w:rsid w:val="004265F4"/>
    <w:rsid w:val="00434B21"/>
    <w:rsid w:val="00434F48"/>
    <w:rsid w:val="00443BA6"/>
    <w:rsid w:val="00450EB3"/>
    <w:rsid w:val="004564FD"/>
    <w:rsid w:val="0046139F"/>
    <w:rsid w:val="0046565F"/>
    <w:rsid w:val="00466D67"/>
    <w:rsid w:val="00470740"/>
    <w:rsid w:val="00497E37"/>
    <w:rsid w:val="004D1EDB"/>
    <w:rsid w:val="004D7898"/>
    <w:rsid w:val="004E0FD7"/>
    <w:rsid w:val="004F6F08"/>
    <w:rsid w:val="00501335"/>
    <w:rsid w:val="00502885"/>
    <w:rsid w:val="00530CA3"/>
    <w:rsid w:val="00544C90"/>
    <w:rsid w:val="00547B32"/>
    <w:rsid w:val="0055460C"/>
    <w:rsid w:val="00555FF1"/>
    <w:rsid w:val="00561B8F"/>
    <w:rsid w:val="005712A1"/>
    <w:rsid w:val="0057283C"/>
    <w:rsid w:val="0059202D"/>
    <w:rsid w:val="005A3D58"/>
    <w:rsid w:val="005B6900"/>
    <w:rsid w:val="005E1F34"/>
    <w:rsid w:val="005E3F7C"/>
    <w:rsid w:val="00605F5D"/>
    <w:rsid w:val="00607EFC"/>
    <w:rsid w:val="006242FD"/>
    <w:rsid w:val="0063188C"/>
    <w:rsid w:val="00637749"/>
    <w:rsid w:val="00645252"/>
    <w:rsid w:val="006477D0"/>
    <w:rsid w:val="00656F2F"/>
    <w:rsid w:val="0066447F"/>
    <w:rsid w:val="006A5A85"/>
    <w:rsid w:val="006B0DB9"/>
    <w:rsid w:val="006B3E62"/>
    <w:rsid w:val="006D3D74"/>
    <w:rsid w:val="006D5A22"/>
    <w:rsid w:val="006E5778"/>
    <w:rsid w:val="00701552"/>
    <w:rsid w:val="00722D5B"/>
    <w:rsid w:val="00737DF7"/>
    <w:rsid w:val="00740C6D"/>
    <w:rsid w:val="00763270"/>
    <w:rsid w:val="00763E99"/>
    <w:rsid w:val="00771FB3"/>
    <w:rsid w:val="0078657F"/>
    <w:rsid w:val="00786B84"/>
    <w:rsid w:val="00795681"/>
    <w:rsid w:val="007A6DB3"/>
    <w:rsid w:val="007B7557"/>
    <w:rsid w:val="007C2004"/>
    <w:rsid w:val="007C2C0A"/>
    <w:rsid w:val="007D0795"/>
    <w:rsid w:val="007F568F"/>
    <w:rsid w:val="007F5CA4"/>
    <w:rsid w:val="007F74DE"/>
    <w:rsid w:val="008230B3"/>
    <w:rsid w:val="008268F9"/>
    <w:rsid w:val="0083569A"/>
    <w:rsid w:val="0085286A"/>
    <w:rsid w:val="008718BC"/>
    <w:rsid w:val="0089176D"/>
    <w:rsid w:val="00895E92"/>
    <w:rsid w:val="008A022C"/>
    <w:rsid w:val="008A238C"/>
    <w:rsid w:val="008C5C34"/>
    <w:rsid w:val="008C70BF"/>
    <w:rsid w:val="008D23F4"/>
    <w:rsid w:val="008E747E"/>
    <w:rsid w:val="008F20A2"/>
    <w:rsid w:val="008F5D11"/>
    <w:rsid w:val="009010E5"/>
    <w:rsid w:val="009067A2"/>
    <w:rsid w:val="00907F2C"/>
    <w:rsid w:val="00911052"/>
    <w:rsid w:val="00922E34"/>
    <w:rsid w:val="0095063A"/>
    <w:rsid w:val="009605E7"/>
    <w:rsid w:val="0099517D"/>
    <w:rsid w:val="009A051A"/>
    <w:rsid w:val="009A0A60"/>
    <w:rsid w:val="009B18CA"/>
    <w:rsid w:val="009B1DB8"/>
    <w:rsid w:val="009F60E6"/>
    <w:rsid w:val="00A230C6"/>
    <w:rsid w:val="00A24CB8"/>
    <w:rsid w:val="00A26921"/>
    <w:rsid w:val="00A310B7"/>
    <w:rsid w:val="00A31C8B"/>
    <w:rsid w:val="00A441EE"/>
    <w:rsid w:val="00A6219D"/>
    <w:rsid w:val="00A65898"/>
    <w:rsid w:val="00A80A58"/>
    <w:rsid w:val="00A84474"/>
    <w:rsid w:val="00A90FD3"/>
    <w:rsid w:val="00A9204E"/>
    <w:rsid w:val="00AA1615"/>
    <w:rsid w:val="00AA423F"/>
    <w:rsid w:val="00AA54B4"/>
    <w:rsid w:val="00AA77EF"/>
    <w:rsid w:val="00AB12B9"/>
    <w:rsid w:val="00AD54B3"/>
    <w:rsid w:val="00AE0B3C"/>
    <w:rsid w:val="00AF7E2B"/>
    <w:rsid w:val="00B00EEB"/>
    <w:rsid w:val="00B176F7"/>
    <w:rsid w:val="00B27A0C"/>
    <w:rsid w:val="00B515C8"/>
    <w:rsid w:val="00B64FF5"/>
    <w:rsid w:val="00BB47A2"/>
    <w:rsid w:val="00BC5245"/>
    <w:rsid w:val="00BC5B1D"/>
    <w:rsid w:val="00BD25F4"/>
    <w:rsid w:val="00BE0214"/>
    <w:rsid w:val="00BE4BD9"/>
    <w:rsid w:val="00BE7341"/>
    <w:rsid w:val="00BF19C5"/>
    <w:rsid w:val="00C007BC"/>
    <w:rsid w:val="00C14B4D"/>
    <w:rsid w:val="00C33BB4"/>
    <w:rsid w:val="00C43061"/>
    <w:rsid w:val="00C63293"/>
    <w:rsid w:val="00C65F54"/>
    <w:rsid w:val="00C70DB3"/>
    <w:rsid w:val="00C86C4F"/>
    <w:rsid w:val="00CA273C"/>
    <w:rsid w:val="00CA68BE"/>
    <w:rsid w:val="00CB367E"/>
    <w:rsid w:val="00CB62C6"/>
    <w:rsid w:val="00CE6397"/>
    <w:rsid w:val="00CE63F6"/>
    <w:rsid w:val="00D11E3E"/>
    <w:rsid w:val="00D14070"/>
    <w:rsid w:val="00D238BA"/>
    <w:rsid w:val="00D341DD"/>
    <w:rsid w:val="00D4064B"/>
    <w:rsid w:val="00D71EC2"/>
    <w:rsid w:val="00D73F1D"/>
    <w:rsid w:val="00DA6BB8"/>
    <w:rsid w:val="00DB5847"/>
    <w:rsid w:val="00DD02BB"/>
    <w:rsid w:val="00DE1B92"/>
    <w:rsid w:val="00DE2191"/>
    <w:rsid w:val="00DF1298"/>
    <w:rsid w:val="00E309AF"/>
    <w:rsid w:val="00E31B91"/>
    <w:rsid w:val="00E36D29"/>
    <w:rsid w:val="00E37428"/>
    <w:rsid w:val="00E622EF"/>
    <w:rsid w:val="00E76F4F"/>
    <w:rsid w:val="00E7772A"/>
    <w:rsid w:val="00EB4CE1"/>
    <w:rsid w:val="00EB7486"/>
    <w:rsid w:val="00EF4CF1"/>
    <w:rsid w:val="00F0758D"/>
    <w:rsid w:val="00F2495F"/>
    <w:rsid w:val="00F24B6C"/>
    <w:rsid w:val="00F51130"/>
    <w:rsid w:val="00F5196A"/>
    <w:rsid w:val="00F54C1C"/>
    <w:rsid w:val="00F576EA"/>
    <w:rsid w:val="00F655F4"/>
    <w:rsid w:val="00F65DD9"/>
    <w:rsid w:val="00F72687"/>
    <w:rsid w:val="00F7278A"/>
    <w:rsid w:val="00F7449C"/>
    <w:rsid w:val="00F753C6"/>
    <w:rsid w:val="00FB1BA9"/>
    <w:rsid w:val="00FB2B1A"/>
    <w:rsid w:val="00FB3B41"/>
    <w:rsid w:val="00FC0A39"/>
    <w:rsid w:val="00FE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D9F0"/>
  <w15:chartTrackingRefBased/>
  <w15:docId w15:val="{4130CEC2-81BB-450C-978C-59FD1699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F2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73763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73763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73662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73763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73763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73662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73662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073763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073763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073662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073763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073763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073662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073662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073763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073763" w:themeColor="accent1" w:themeShade="80"/>
        <w:bottom w:val="single" w:sz="4" w:space="10" w:color="073763" w:themeColor="accent1" w:themeShade="80"/>
      </w:pBdr>
      <w:spacing w:before="360" w:after="360"/>
      <w:ind w:left="864" w:right="864"/>
      <w:jc w:val="center"/>
    </w:pPr>
    <w:rPr>
      <w:i/>
      <w:iCs/>
      <w:color w:val="073763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073763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073763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073763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85DFD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17406D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0F6FC6" w:themeColor="accent1" w:shadow="1" w:frame="1"/>
        <w:left w:val="single" w:sz="2" w:space="10" w:color="0F6FC6" w:themeColor="accent1" w:shadow="1" w:frame="1"/>
        <w:bottom w:val="single" w:sz="2" w:space="10" w:color="0F6FC6" w:themeColor="accent1" w:shadow="1" w:frame="1"/>
        <w:right w:val="single" w:sz="2" w:space="10" w:color="0F6FC6" w:themeColor="accent1" w:shadow="1" w:frame="1"/>
      </w:pBdr>
      <w:ind w:left="1152" w:right="1152"/>
    </w:pPr>
    <w:rPr>
      <w:rFonts w:eastAsiaTheme="minorEastAsia"/>
      <w:i/>
      <w:iCs/>
      <w:color w:val="073763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104864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Revision">
    <w:name w:val="Revision"/>
    <w:hidden/>
    <w:uiPriority w:val="99"/>
    <w:semiHidden/>
    <w:rsid w:val="00195A79"/>
  </w:style>
  <w:style w:type="paragraph" w:styleId="ListParagraph">
    <w:name w:val="List Paragraph"/>
    <w:basedOn w:val="Normal"/>
    <w:uiPriority w:val="34"/>
    <w:unhideWhenUsed/>
    <w:qFormat/>
    <w:rsid w:val="000B2357"/>
    <w:pPr>
      <w:ind w:left="720"/>
      <w:contextualSpacing/>
    </w:pPr>
  </w:style>
  <w:style w:type="table" w:styleId="TableGrid">
    <w:name w:val="Table Grid"/>
    <w:basedOn w:val="TableNormal"/>
    <w:uiPriority w:val="39"/>
    <w:rsid w:val="000A7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7F5CA4"/>
  </w:style>
  <w:style w:type="character" w:styleId="UnresolvedMention">
    <w:name w:val="Unresolved Mention"/>
    <w:basedOn w:val="DefaultParagraphFont"/>
    <w:uiPriority w:val="99"/>
    <w:semiHidden/>
    <w:unhideWhenUsed/>
    <w:rsid w:val="00F54C1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CB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7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pmc/articles/PMC4452021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J08\AppData\Local\Microsoft\Office\16.0\DTS\en-US%7b5461CFCF-F2DD-41F1-B03D-D1E8F9483E36%7d\%7b85179E9E-BFBF-4B7A-9E19-AE20B3FA23ED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015BCC-DE8B-47D1-88E3-A98E037B76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5179E9E-BFBF-4B7A-9E19-AE20B3FA23ED}tf02786999_win32.dotx</Template>
  <TotalTime>0</TotalTime>
  <Pages>9</Pages>
  <Words>1472</Words>
  <Characters>83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tha A Brockman</dc:creator>
  <cp:keywords/>
  <dc:description/>
  <cp:lastModifiedBy>Sharma, Pravesh, M.D.</cp:lastModifiedBy>
  <cp:revision>2</cp:revision>
  <dcterms:created xsi:type="dcterms:W3CDTF">2022-01-31T18:41:00Z</dcterms:created>
  <dcterms:modified xsi:type="dcterms:W3CDTF">2022-01-3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